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56F21" w14:textId="4F08691C" w:rsidR="004278AB" w:rsidRPr="00DB401E" w:rsidRDefault="004278AB" w:rsidP="004278AB">
      <w:pPr>
        <w:pStyle w:val="berschrift1"/>
        <w:spacing w:before="0" w:after="120"/>
        <w:rPr>
          <w:color w:val="auto"/>
          <w:lang w:val="en-US"/>
        </w:rPr>
      </w:pPr>
      <w:r w:rsidRPr="00DB401E">
        <w:rPr>
          <w:color w:val="auto"/>
          <w:lang w:val="en-US"/>
        </w:rPr>
        <w:t>SUPPLEMENT</w:t>
      </w:r>
    </w:p>
    <w:p w14:paraId="5A33D009" w14:textId="77777777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</w:p>
    <w:p w14:paraId="182BD510" w14:textId="11007922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DB401E">
        <w:rPr>
          <w:rFonts w:ascii="Arial" w:hAnsi="Arial" w:cs="Arial"/>
          <w:b/>
          <w:sz w:val="26"/>
          <w:szCs w:val="26"/>
          <w:lang w:val="en-US"/>
        </w:rPr>
        <w:t>Association between life events and later depression in the population-based Heinz Nixdorf Recall study – the role of sex and optimism</w:t>
      </w:r>
    </w:p>
    <w:p w14:paraId="649996C2" w14:textId="77777777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</w:p>
    <w:p w14:paraId="73398968" w14:textId="64D947A5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szCs w:val="26"/>
          <w:lang w:val="en-GB"/>
        </w:rPr>
      </w:pPr>
      <w:r w:rsidRPr="00DB401E">
        <w:rPr>
          <w:rFonts w:ascii="Arial" w:hAnsi="Arial" w:cs="Arial"/>
          <w:szCs w:val="26"/>
          <w:lang w:val="en-US"/>
        </w:rPr>
        <w:t>Janine Gronewold, PhD</w:t>
      </w:r>
      <w:r w:rsidRPr="00DB401E">
        <w:rPr>
          <w:rFonts w:ascii="Arial" w:hAnsi="Arial" w:cs="Arial"/>
          <w:szCs w:val="26"/>
          <w:vertAlign w:val="superscript"/>
          <w:lang w:val="en-US"/>
        </w:rPr>
        <w:t>1</w:t>
      </w:r>
      <w:r w:rsidRPr="00DB401E">
        <w:rPr>
          <w:rFonts w:ascii="Arial" w:hAnsi="Arial" w:cs="Arial"/>
          <w:szCs w:val="26"/>
          <w:lang w:val="en-US"/>
        </w:rPr>
        <w:t xml:space="preserve"> Ela-</w:t>
      </w:r>
      <w:proofErr w:type="spellStart"/>
      <w:r w:rsidRPr="00DB401E">
        <w:rPr>
          <w:rFonts w:ascii="Arial" w:hAnsi="Arial" w:cs="Arial"/>
          <w:szCs w:val="26"/>
          <w:lang w:val="en-US"/>
        </w:rPr>
        <w:t>Emsal</w:t>
      </w:r>
      <w:proofErr w:type="spellEnd"/>
      <w:r w:rsidRPr="00DB401E">
        <w:rPr>
          <w:rFonts w:ascii="Arial" w:hAnsi="Arial" w:cs="Arial"/>
          <w:szCs w:val="26"/>
          <w:lang w:val="en-US"/>
        </w:rPr>
        <w:t xml:space="preserve"> </w:t>
      </w:r>
      <w:proofErr w:type="spellStart"/>
      <w:r w:rsidRPr="00DB401E">
        <w:rPr>
          <w:rFonts w:ascii="Arial" w:hAnsi="Arial" w:cs="Arial"/>
          <w:szCs w:val="26"/>
          <w:lang w:val="en-US"/>
        </w:rPr>
        <w:t>Duman</w:t>
      </w:r>
      <w:proofErr w:type="spellEnd"/>
      <w:r w:rsidRPr="00DB401E">
        <w:rPr>
          <w:rFonts w:ascii="Arial" w:hAnsi="Arial" w:cs="Arial"/>
          <w:szCs w:val="26"/>
          <w:lang w:val="en-US"/>
        </w:rPr>
        <w:t>, MSc</w:t>
      </w:r>
      <w:r w:rsidRPr="00DB401E">
        <w:rPr>
          <w:rFonts w:ascii="Arial" w:hAnsi="Arial" w:cs="Arial"/>
          <w:szCs w:val="26"/>
          <w:vertAlign w:val="superscript"/>
          <w:lang w:val="en-US"/>
        </w:rPr>
        <w:t>1</w:t>
      </w:r>
      <w:r w:rsidRPr="00DB401E">
        <w:rPr>
          <w:rFonts w:ascii="Arial" w:hAnsi="Arial" w:cs="Arial"/>
          <w:szCs w:val="26"/>
          <w:lang w:val="en-US"/>
        </w:rPr>
        <w:t xml:space="preserve"> Miriam Engel, MSc</w:t>
      </w:r>
      <w:r w:rsidRPr="00DB401E">
        <w:rPr>
          <w:rFonts w:ascii="Arial" w:hAnsi="Arial" w:cs="Arial"/>
          <w:szCs w:val="26"/>
          <w:vertAlign w:val="superscript"/>
          <w:lang w:val="en-US"/>
        </w:rPr>
        <w:t>2</w:t>
      </w:r>
      <w:r w:rsidRPr="00DB401E">
        <w:rPr>
          <w:rFonts w:ascii="Arial" w:hAnsi="Arial" w:cs="Arial"/>
          <w:szCs w:val="26"/>
          <w:lang w:val="en-US"/>
        </w:rPr>
        <w:t xml:space="preserve"> Miriam Engels, MSc</w:t>
      </w:r>
      <w:r w:rsidRPr="00DB401E">
        <w:rPr>
          <w:rFonts w:ascii="Arial" w:hAnsi="Arial" w:cs="Arial"/>
          <w:szCs w:val="26"/>
          <w:vertAlign w:val="superscript"/>
          <w:lang w:val="en-US"/>
        </w:rPr>
        <w:t>3</w:t>
      </w:r>
      <w:r w:rsidRPr="00DB401E">
        <w:rPr>
          <w:rFonts w:ascii="Arial" w:hAnsi="Arial" w:cs="Arial"/>
          <w:szCs w:val="26"/>
          <w:lang w:val="en-US"/>
        </w:rPr>
        <w:t xml:space="preserve"> Johannes Siegrist, PhD</w:t>
      </w:r>
      <w:r w:rsidRPr="00DB401E">
        <w:rPr>
          <w:rFonts w:ascii="Arial" w:hAnsi="Arial" w:cs="Arial"/>
          <w:szCs w:val="26"/>
          <w:vertAlign w:val="superscript"/>
          <w:lang w:val="en-US"/>
        </w:rPr>
        <w:t>3</w:t>
      </w:r>
      <w:r w:rsidRPr="00DB401E">
        <w:rPr>
          <w:rFonts w:ascii="Arial" w:hAnsi="Arial" w:cs="Arial"/>
          <w:szCs w:val="26"/>
          <w:lang w:val="en-US"/>
        </w:rPr>
        <w:t xml:space="preserve"> Raimund </w:t>
      </w:r>
      <w:proofErr w:type="spellStart"/>
      <w:r w:rsidRPr="00DB401E">
        <w:rPr>
          <w:rFonts w:ascii="Arial" w:hAnsi="Arial" w:cs="Arial"/>
          <w:szCs w:val="26"/>
          <w:lang w:val="en-US"/>
        </w:rPr>
        <w:t>Erbel</w:t>
      </w:r>
      <w:proofErr w:type="spellEnd"/>
      <w:r w:rsidRPr="00DB401E">
        <w:rPr>
          <w:rFonts w:ascii="Arial" w:hAnsi="Arial" w:cs="Arial"/>
          <w:szCs w:val="26"/>
          <w:lang w:val="en-US"/>
        </w:rPr>
        <w:t>, MD</w:t>
      </w:r>
      <w:r w:rsidRPr="00DB401E">
        <w:rPr>
          <w:rFonts w:ascii="Arial" w:hAnsi="Arial" w:cs="Arial"/>
          <w:szCs w:val="26"/>
          <w:vertAlign w:val="superscript"/>
          <w:lang w:val="en-US"/>
        </w:rPr>
        <w:t>2</w:t>
      </w:r>
      <w:r w:rsidRPr="00DB401E">
        <w:rPr>
          <w:rFonts w:ascii="Arial" w:hAnsi="Arial" w:cs="Arial"/>
          <w:szCs w:val="26"/>
          <w:lang w:val="en-US"/>
        </w:rPr>
        <w:t xml:space="preserve"> K-H. </w:t>
      </w:r>
      <w:r w:rsidRPr="00DB401E">
        <w:rPr>
          <w:rFonts w:ascii="Arial" w:hAnsi="Arial" w:cs="Arial"/>
          <w:szCs w:val="26"/>
          <w:lang w:val="en-GB"/>
        </w:rPr>
        <w:t>Jöckel, PhD</w:t>
      </w:r>
      <w:r w:rsidRPr="00DB401E">
        <w:rPr>
          <w:rFonts w:ascii="Arial" w:hAnsi="Arial" w:cs="Arial"/>
          <w:szCs w:val="26"/>
          <w:vertAlign w:val="superscript"/>
          <w:lang w:val="en-GB"/>
        </w:rPr>
        <w:t>2</w:t>
      </w:r>
      <w:r w:rsidRPr="00DB401E">
        <w:rPr>
          <w:lang w:val="en-GB"/>
        </w:rPr>
        <w:t xml:space="preserve"> </w:t>
      </w:r>
      <w:r w:rsidRPr="00DB401E">
        <w:rPr>
          <w:rFonts w:ascii="Arial" w:hAnsi="Arial" w:cs="Arial"/>
          <w:szCs w:val="26"/>
          <w:lang w:val="en-GB"/>
        </w:rPr>
        <w:t>Dirk M. Hermann, MD</w:t>
      </w:r>
      <w:r w:rsidRPr="00DB401E">
        <w:rPr>
          <w:rFonts w:ascii="Arial" w:hAnsi="Arial" w:cs="Arial"/>
          <w:szCs w:val="26"/>
          <w:vertAlign w:val="superscript"/>
          <w:lang w:val="en-GB"/>
        </w:rPr>
        <w:t>1</w:t>
      </w:r>
    </w:p>
    <w:p w14:paraId="0159616E" w14:textId="77777777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szCs w:val="26"/>
          <w:lang w:val="en-GB"/>
        </w:rPr>
      </w:pPr>
    </w:p>
    <w:p w14:paraId="5CFB7C2C" w14:textId="77777777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DB401E">
        <w:rPr>
          <w:rFonts w:ascii="Arial" w:hAnsi="Arial" w:cs="Arial"/>
          <w:vertAlign w:val="superscript"/>
          <w:lang w:val="en-US"/>
        </w:rPr>
        <w:t>1</w:t>
      </w:r>
      <w:r w:rsidRPr="00DB401E">
        <w:rPr>
          <w:rFonts w:ascii="Arial" w:hAnsi="Arial" w:cs="Arial"/>
          <w:lang w:val="en-US"/>
        </w:rPr>
        <w:t>Department of Neurology, University Hospital Essen, University Duisburg-Essen, Essen, Germany</w:t>
      </w:r>
    </w:p>
    <w:p w14:paraId="36D77B34" w14:textId="77777777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szCs w:val="26"/>
          <w:lang w:val="en-GB"/>
        </w:rPr>
      </w:pPr>
      <w:r w:rsidRPr="00DB401E">
        <w:rPr>
          <w:rFonts w:ascii="Arial" w:hAnsi="Arial" w:cs="Arial"/>
          <w:vertAlign w:val="superscript"/>
          <w:lang w:val="en-US"/>
        </w:rPr>
        <w:t>2</w:t>
      </w:r>
      <w:r w:rsidRPr="00DB401E">
        <w:rPr>
          <w:rFonts w:ascii="Arial" w:hAnsi="Arial" w:cs="Arial"/>
          <w:szCs w:val="26"/>
          <w:lang w:val="en-GB"/>
        </w:rPr>
        <w:t>Institute of Medical Informatics, Biometry and Epidemiology, University of Duisburg-Essen, Germany</w:t>
      </w:r>
    </w:p>
    <w:p w14:paraId="039E4952" w14:textId="77777777" w:rsidR="004278AB" w:rsidRPr="00DB401E" w:rsidRDefault="004278AB" w:rsidP="004278AB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DB401E">
        <w:rPr>
          <w:rFonts w:ascii="Arial" w:hAnsi="Arial" w:cs="Arial"/>
          <w:szCs w:val="26"/>
          <w:vertAlign w:val="superscript"/>
          <w:lang w:val="en-GB"/>
        </w:rPr>
        <w:t>3</w:t>
      </w:r>
      <w:r w:rsidRPr="00DB401E">
        <w:rPr>
          <w:lang w:val="en-GB"/>
        </w:rPr>
        <w:t>I</w:t>
      </w:r>
      <w:r w:rsidRPr="00DB401E">
        <w:rPr>
          <w:rFonts w:ascii="Arial" w:hAnsi="Arial" w:cs="Arial"/>
          <w:szCs w:val="26"/>
          <w:lang w:val="en-GB"/>
        </w:rPr>
        <w:t>nstitute of Medical Sociology, Medical Faculty, Heinrich-Heine-University Düsseldorf, Germany</w:t>
      </w:r>
    </w:p>
    <w:p w14:paraId="5B578EE3" w14:textId="35E824F0" w:rsidR="004278AB" w:rsidRPr="00DB401E" w:rsidRDefault="004278AB" w:rsidP="004278AB">
      <w:pPr>
        <w:rPr>
          <w:lang w:val="en-US"/>
        </w:rPr>
      </w:pPr>
    </w:p>
    <w:p w14:paraId="25DDDC1D" w14:textId="4B51FE9B" w:rsidR="004278AB" w:rsidRPr="00DB401E" w:rsidRDefault="004278AB" w:rsidP="004278AB">
      <w:pPr>
        <w:rPr>
          <w:lang w:val="en-US"/>
        </w:rPr>
      </w:pPr>
    </w:p>
    <w:p w14:paraId="23A15162" w14:textId="7EBBE49B" w:rsidR="004278AB" w:rsidRPr="00DB401E" w:rsidRDefault="004278AB" w:rsidP="004278AB">
      <w:pPr>
        <w:rPr>
          <w:lang w:val="en-US"/>
        </w:rPr>
      </w:pPr>
    </w:p>
    <w:p w14:paraId="093DFD81" w14:textId="2A33069F" w:rsidR="004278AB" w:rsidRPr="00DB401E" w:rsidRDefault="004278AB" w:rsidP="004278AB">
      <w:pPr>
        <w:rPr>
          <w:lang w:val="en-US"/>
        </w:rPr>
      </w:pPr>
    </w:p>
    <w:p w14:paraId="0291C38E" w14:textId="2D07BE22" w:rsidR="004278AB" w:rsidRPr="00DB401E" w:rsidRDefault="004278AB" w:rsidP="004278AB">
      <w:pPr>
        <w:rPr>
          <w:lang w:val="en-US"/>
        </w:rPr>
      </w:pPr>
    </w:p>
    <w:p w14:paraId="1D15E3E4" w14:textId="6BD45B85" w:rsidR="004278AB" w:rsidRPr="00DB401E" w:rsidRDefault="004278AB" w:rsidP="004278AB">
      <w:pPr>
        <w:rPr>
          <w:lang w:val="en-US"/>
        </w:rPr>
      </w:pPr>
    </w:p>
    <w:p w14:paraId="4CC7F846" w14:textId="2E8C721E" w:rsidR="004278AB" w:rsidRPr="00DB401E" w:rsidRDefault="004278AB" w:rsidP="004278AB">
      <w:pPr>
        <w:rPr>
          <w:lang w:val="en-US"/>
        </w:rPr>
      </w:pPr>
    </w:p>
    <w:p w14:paraId="5D02B6D3" w14:textId="4C2C92E5" w:rsidR="004278AB" w:rsidRPr="00DB401E" w:rsidRDefault="004278AB" w:rsidP="004278AB">
      <w:pPr>
        <w:rPr>
          <w:lang w:val="en-US"/>
        </w:rPr>
      </w:pPr>
    </w:p>
    <w:p w14:paraId="650C37A7" w14:textId="77777777" w:rsidR="004278AB" w:rsidRPr="00DB401E" w:rsidRDefault="004278AB" w:rsidP="004278AB">
      <w:pPr>
        <w:rPr>
          <w:lang w:val="en-US"/>
        </w:rPr>
      </w:pPr>
    </w:p>
    <w:p w14:paraId="150029F9" w14:textId="036406B9" w:rsidR="004E5B4F" w:rsidRPr="00DB401E" w:rsidRDefault="004E5B4F" w:rsidP="004E5B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40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73FEBA" wp14:editId="0916BB19">
            <wp:extent cx="5702300" cy="45910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" r="1014"/>
                    <a:stretch/>
                  </pic:blipFill>
                  <pic:spPr bwMode="auto">
                    <a:xfrm>
                      <a:off x="0" y="0"/>
                      <a:ext cx="57023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56E76F" w14:textId="7A4D04ED" w:rsidR="004E5B4F" w:rsidRPr="00DB401E" w:rsidRDefault="00657932" w:rsidP="004E5B4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DB401E">
        <w:rPr>
          <w:rFonts w:ascii="Arial" w:hAnsi="Arial" w:cs="Arial"/>
          <w:lang w:val="en-GB"/>
        </w:rPr>
        <w:t xml:space="preserve">Supplemental </w:t>
      </w:r>
      <w:r w:rsidR="004E5B4F" w:rsidRPr="00DB401E">
        <w:rPr>
          <w:rFonts w:ascii="Arial" w:hAnsi="Arial" w:cs="Arial"/>
          <w:lang w:val="en-GB"/>
        </w:rPr>
        <w:t xml:space="preserve">Figure </w:t>
      </w:r>
      <w:r w:rsidR="0050667A" w:rsidRPr="00DB401E">
        <w:rPr>
          <w:rFonts w:ascii="Arial" w:hAnsi="Arial" w:cs="Arial"/>
          <w:lang w:val="en-GB"/>
        </w:rPr>
        <w:t>S</w:t>
      </w:r>
      <w:r w:rsidRPr="00DB401E">
        <w:rPr>
          <w:rFonts w:ascii="Arial" w:hAnsi="Arial" w:cs="Arial"/>
          <w:lang w:val="en-GB"/>
        </w:rPr>
        <w:t>1</w:t>
      </w:r>
      <w:r w:rsidR="004E5B4F" w:rsidRPr="00DB401E">
        <w:rPr>
          <w:rFonts w:ascii="Arial" w:hAnsi="Arial" w:cs="Arial"/>
          <w:lang w:val="en-GB"/>
        </w:rPr>
        <w:t>. Frequency distribution of the Social Readjustment Rating Scale (SRRS) total score</w:t>
      </w:r>
      <w:r w:rsidRPr="00DB401E">
        <w:rPr>
          <w:rFonts w:ascii="Arial" w:hAnsi="Arial" w:cs="Arial"/>
          <w:lang w:val="en-GB"/>
        </w:rPr>
        <w:t xml:space="preserve"> in participants who experienced at least one important life event during the previous 6 months</w:t>
      </w:r>
    </w:p>
    <w:p w14:paraId="1AF96D16" w14:textId="72DF46B0" w:rsidR="004E5B4F" w:rsidRPr="00DB401E" w:rsidRDefault="004E5B4F" w:rsidP="004E5B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542801CE" w14:textId="4B592E31" w:rsidR="00657932" w:rsidRPr="00DB401E" w:rsidRDefault="00657932" w:rsidP="004E5B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374DF008" w14:textId="78A4BD52" w:rsidR="00293B11" w:rsidRPr="00DB401E" w:rsidRDefault="00293B11" w:rsidP="004E5B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DB40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2646DD" wp14:editId="36E9A474">
            <wp:extent cx="5760720" cy="46101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40458" w14:textId="77C2E112" w:rsidR="00293B11" w:rsidRPr="00DB401E" w:rsidRDefault="00293B11" w:rsidP="00293B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401E">
        <w:rPr>
          <w:rFonts w:ascii="Arial" w:hAnsi="Arial" w:cs="Arial"/>
          <w:lang w:val="en-GB"/>
        </w:rPr>
        <w:t xml:space="preserve">Supplemental Figure </w:t>
      </w:r>
      <w:r w:rsidR="0050667A" w:rsidRPr="00DB401E">
        <w:rPr>
          <w:rFonts w:ascii="Arial" w:hAnsi="Arial" w:cs="Arial"/>
          <w:lang w:val="en-GB"/>
        </w:rPr>
        <w:t>S</w:t>
      </w:r>
      <w:r w:rsidR="00FE65A7" w:rsidRPr="00DB401E">
        <w:rPr>
          <w:rFonts w:ascii="Arial" w:hAnsi="Arial" w:cs="Arial"/>
          <w:lang w:val="en-GB"/>
        </w:rPr>
        <w:t>2</w:t>
      </w:r>
      <w:r w:rsidRPr="00DB401E">
        <w:rPr>
          <w:rFonts w:ascii="Arial" w:hAnsi="Arial" w:cs="Arial"/>
          <w:lang w:val="en-GB"/>
        </w:rPr>
        <w:t>. Frequency distribution of the Life Orientation Test-Revised (LOT-R) total score in the total Heinz Nixdorf Recall study cohort</w:t>
      </w:r>
    </w:p>
    <w:p w14:paraId="23A384EC" w14:textId="0A415BD0" w:rsidR="00F10FFF" w:rsidRPr="00DB401E" w:rsidRDefault="00FE65A7" w:rsidP="00EF28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B40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B9228E" wp14:editId="0982BA6B">
            <wp:extent cx="5760720" cy="46101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01E">
        <w:rPr>
          <w:rFonts w:ascii="Arial" w:hAnsi="Arial" w:cs="Arial"/>
          <w:lang w:val="en-GB"/>
        </w:rPr>
        <w:t xml:space="preserve"> Supplemental Figure </w:t>
      </w:r>
      <w:r w:rsidR="0050667A" w:rsidRPr="00DB401E">
        <w:rPr>
          <w:rFonts w:ascii="Arial" w:hAnsi="Arial" w:cs="Arial"/>
          <w:lang w:val="en-GB"/>
        </w:rPr>
        <w:t>S</w:t>
      </w:r>
      <w:r w:rsidRPr="00DB401E">
        <w:rPr>
          <w:rFonts w:ascii="Arial" w:hAnsi="Arial" w:cs="Arial"/>
          <w:lang w:val="en-GB"/>
        </w:rPr>
        <w:t xml:space="preserve">3. Frequency distribution of the 15 items </w:t>
      </w:r>
      <w:proofErr w:type="spellStart"/>
      <w:r w:rsidRPr="00DB401E">
        <w:rPr>
          <w:rFonts w:ascii="Arial" w:hAnsi="Arial" w:cs="Arial"/>
          <w:lang w:val="en-GB"/>
        </w:rPr>
        <w:t>Center</w:t>
      </w:r>
      <w:proofErr w:type="spellEnd"/>
      <w:r w:rsidRPr="00DB401E">
        <w:rPr>
          <w:rFonts w:ascii="Arial" w:hAnsi="Arial" w:cs="Arial"/>
          <w:lang w:val="en-GB"/>
        </w:rPr>
        <w:t xml:space="preserve"> for Epidemiologic Studies Depression scale (CES-D) total score in the total Heinz Nixdorf Recall study cohort</w:t>
      </w:r>
      <w:r w:rsidR="00EF280A" w:rsidRPr="00DB401E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3905E06C" w14:textId="77777777" w:rsidR="00F10FFF" w:rsidRPr="00DB401E" w:rsidRDefault="00F10FFF" w:rsidP="00293B1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GB"/>
        </w:rPr>
      </w:pPr>
    </w:p>
    <w:p w14:paraId="347FC236" w14:textId="3E227E62" w:rsidR="00DF7BA0" w:rsidRPr="00DB401E" w:rsidRDefault="00DF7BA0">
      <w:pPr>
        <w:rPr>
          <w:rFonts w:ascii="Arial" w:hAnsi="Arial" w:cs="Arial"/>
          <w:sz w:val="24"/>
          <w:szCs w:val="24"/>
          <w:lang w:val="en-GB"/>
        </w:rPr>
      </w:pPr>
      <w:r w:rsidRPr="00DB401E">
        <w:rPr>
          <w:rFonts w:ascii="Arial" w:hAnsi="Arial" w:cs="Arial"/>
          <w:sz w:val="24"/>
          <w:szCs w:val="24"/>
          <w:lang w:val="en-GB"/>
        </w:rPr>
        <w:br w:type="page"/>
      </w:r>
    </w:p>
    <w:p w14:paraId="4973378C" w14:textId="086C002D" w:rsidR="00DF7BA0" w:rsidRPr="00DB401E" w:rsidRDefault="00DF7BA0" w:rsidP="00DF7BA0">
      <w:pPr>
        <w:pStyle w:val="Beschriftung"/>
        <w:rPr>
          <w:rFonts w:ascii="Arial" w:hAnsi="Arial" w:cs="Arial"/>
          <w:b w:val="0"/>
          <w:color w:val="auto"/>
          <w:sz w:val="22"/>
          <w:szCs w:val="22"/>
          <w:lang w:val="en-GB"/>
        </w:rPr>
      </w:pPr>
      <w:r w:rsidRPr="00DB401E">
        <w:rPr>
          <w:rFonts w:ascii="Arial" w:hAnsi="Arial" w:cs="Arial"/>
          <w:color w:val="auto"/>
          <w:sz w:val="22"/>
          <w:szCs w:val="22"/>
          <w:lang w:val="en-GB"/>
        </w:rPr>
        <w:lastRenderedPageBreak/>
        <w:t xml:space="preserve">Supplemental Table </w:t>
      </w:r>
      <w:r w:rsidR="0050667A" w:rsidRPr="00DB401E">
        <w:rPr>
          <w:rFonts w:ascii="Arial" w:hAnsi="Arial" w:cs="Arial"/>
          <w:color w:val="auto"/>
          <w:sz w:val="22"/>
          <w:szCs w:val="22"/>
          <w:lang w:val="en-GB"/>
        </w:rPr>
        <w:t>S</w:t>
      </w:r>
      <w:r w:rsidRPr="00DB401E">
        <w:rPr>
          <w:rFonts w:ascii="Arial" w:hAnsi="Arial" w:cs="Arial"/>
          <w:color w:val="auto"/>
          <w:sz w:val="22"/>
          <w:szCs w:val="22"/>
          <w:lang w:val="en-GB"/>
        </w:rPr>
        <w:t>1. Presence of important life events, life event stress, and depressive symptoms stratified by age, sex, and optimism</w:t>
      </w:r>
    </w:p>
    <w:tbl>
      <w:tblPr>
        <w:tblW w:w="849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247"/>
        <w:gridCol w:w="1191"/>
        <w:gridCol w:w="1201"/>
        <w:gridCol w:w="1189"/>
        <w:gridCol w:w="1202"/>
        <w:gridCol w:w="1250"/>
        <w:gridCol w:w="1203"/>
        <w:gridCol w:w="13"/>
      </w:tblGrid>
      <w:tr w:rsidR="001539F4" w:rsidRPr="00DB401E" w14:paraId="3526AF7F" w14:textId="77777777" w:rsidTr="00625647">
        <w:trPr>
          <w:gridAfter w:val="1"/>
          <w:wAfter w:w="13" w:type="dxa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94ECF" w14:textId="77777777" w:rsidR="001539F4" w:rsidRPr="00DB401E" w:rsidRDefault="001539F4" w:rsidP="00E006A7">
            <w:pPr>
              <w:snapToGrid w:val="0"/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248A4" w14:textId="612DF97E" w:rsidR="001539F4" w:rsidRPr="00DB401E" w:rsidRDefault="001539F4" w:rsidP="00E006A7">
            <w:pPr>
              <w:snapToGrid w:val="0"/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Age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EB5863" w14:textId="7D2EE786" w:rsidR="001539F4" w:rsidRPr="00DB401E" w:rsidRDefault="001539F4" w:rsidP="00E006A7">
            <w:pPr>
              <w:snapToGrid w:val="0"/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Sex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F178A" w14:textId="63AAE9CC" w:rsidR="001539F4" w:rsidRPr="00DB401E" w:rsidRDefault="001539F4" w:rsidP="00E006A7">
            <w:pPr>
              <w:snapToGrid w:val="0"/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Optimism</w:t>
            </w:r>
          </w:p>
        </w:tc>
      </w:tr>
      <w:tr w:rsidR="001539F4" w:rsidRPr="00DB401E" w14:paraId="622B1329" w14:textId="77777777" w:rsidTr="00625647">
        <w:trPr>
          <w:gridAfter w:val="1"/>
          <w:wAfter w:w="13" w:type="dxa"/>
        </w:trPr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1F4B" w14:textId="77777777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8380" w14:textId="34E1400E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&gt;65 years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46F76" w14:textId="1E76FBA0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≤65 years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930C" w14:textId="0CC5613F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Me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91EBB" w14:textId="3C14D290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Women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CD0EF" w14:textId="373027AE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Optimist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5B54" w14:textId="4FA2722D" w:rsidR="001539F4" w:rsidRPr="00DB401E" w:rsidRDefault="001539F4" w:rsidP="00E006A7">
            <w:pPr>
              <w:spacing w:after="0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Pessimists</w:t>
            </w:r>
          </w:p>
        </w:tc>
      </w:tr>
      <w:tr w:rsidR="007E145A" w:rsidRPr="00DB401E" w14:paraId="61962647" w14:textId="77777777" w:rsidTr="00457E5C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BE5F" w14:textId="77777777" w:rsidR="00963E5C" w:rsidRPr="00DB401E" w:rsidRDefault="007E145A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 xml:space="preserve">Presence of important life event, </w:t>
            </w:r>
          </w:p>
          <w:p w14:paraId="6413229A" w14:textId="154DC1CE" w:rsidR="007E145A" w:rsidRPr="00DB401E" w:rsidRDefault="007E145A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n</w:t>
            </w:r>
            <w:r w:rsidR="00E77D56"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 xml:space="preserve"> </w:t>
            </w: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(%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8A10F" w14:textId="66E5D496" w:rsidR="007E145A" w:rsidRPr="00DB401E" w:rsidRDefault="00E77D56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220 (17.6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790AA" w14:textId="61F21490" w:rsidR="007E145A" w:rsidRPr="00DB401E" w:rsidRDefault="00E77D56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900 (25.3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2940" w14:textId="4799A80B" w:rsidR="007E145A" w:rsidRPr="00DB401E" w:rsidRDefault="00242A5A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91 (20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25BB6" w14:textId="426E0CB9" w:rsidR="007E145A" w:rsidRPr="00DB401E" w:rsidRDefault="00242A5A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629 (26.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51854" w14:textId="27E12C1F" w:rsidR="007E145A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175 (22.1)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25BC" w14:textId="19C55DA1" w:rsidR="007E145A" w:rsidRPr="00DB401E" w:rsidRDefault="00D66B7F" w:rsidP="00E006A7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932 (23.9)</w:t>
            </w:r>
          </w:p>
        </w:tc>
      </w:tr>
      <w:tr w:rsidR="00D66B7F" w:rsidRPr="00DB401E" w14:paraId="69E8FAF2" w14:textId="77777777" w:rsidTr="00457E5C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D282" w14:textId="626D0613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Life event stress, score, median (Q</w:t>
            </w:r>
            <w:proofErr w:type="gramStart"/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1;Q</w:t>
            </w:r>
            <w:proofErr w:type="gramEnd"/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DF65" w14:textId="36FC0A0E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4.0 (44.0;63.0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30D9E" w14:textId="549E4390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5.0 (39.0;63.0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45A1A" w14:textId="5AECC501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5.0 (39.0;63.0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15F61" w14:textId="0E4D53A4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4.0 (44.0;63.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4CE1A" w14:textId="57533B38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53.0 (44.0;63.0)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38853" w14:textId="66235049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5.0 (39.0;63.0)</w:t>
            </w:r>
          </w:p>
        </w:tc>
      </w:tr>
      <w:tr w:rsidR="00D66B7F" w:rsidRPr="00DB401E" w14:paraId="6447633E" w14:textId="77777777" w:rsidTr="00457E5C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7E8EC" w14:textId="380DC961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Depression score, median (Q</w:t>
            </w:r>
            <w:proofErr w:type="gramStart"/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1;Q</w:t>
            </w:r>
            <w:proofErr w:type="gramEnd"/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46EA4" w14:textId="598A9D6F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7.0 (4.0;11.0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57B8B" w14:textId="4D2C466F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7.0 (4.0;11.0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EAB8D" w14:textId="0CFCFB75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6.0 (3.0;9.0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0FDE" w14:textId="6D8B2824" w:rsidR="00D66B7F" w:rsidRPr="00DB401E" w:rsidRDefault="00D66B7F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7.0 (4.0;12.0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5BB14" w14:textId="59F43E97" w:rsidR="00D66B7F" w:rsidRPr="00DB401E" w:rsidRDefault="003B3541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4.0 (2.0;7.0)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69276" w14:textId="7DF03BF4" w:rsidR="00D66B7F" w:rsidRPr="00DB401E" w:rsidRDefault="003B3541" w:rsidP="00D66B7F">
            <w:pPr>
              <w:snapToGrid w:val="0"/>
              <w:spacing w:after="0" w:line="100" w:lineRule="atLeast"/>
              <w:jc w:val="center"/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</w:pPr>
            <w:r w:rsidRPr="00DB401E">
              <w:rPr>
                <w:rFonts w:ascii="Arial" w:eastAsia="SimSun" w:hAnsi="Arial" w:cs="Arial"/>
                <w:kern w:val="1"/>
                <w:sz w:val="20"/>
                <w:szCs w:val="20"/>
                <w:lang w:val="en-US" w:eastAsia="hi-IN" w:bidi="hi-IN"/>
              </w:rPr>
              <w:t>7.0 (4.0;12.0)</w:t>
            </w:r>
          </w:p>
        </w:tc>
      </w:tr>
    </w:tbl>
    <w:p w14:paraId="60C5EC65" w14:textId="4EDEC89E" w:rsidR="009B7FB7" w:rsidRPr="00DB401E" w:rsidRDefault="009B7FB7" w:rsidP="00457E5C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</w:p>
    <w:p w14:paraId="53C32C8A" w14:textId="77777777" w:rsidR="009B7FB7" w:rsidRPr="00DB401E" w:rsidRDefault="009B7FB7">
      <w:pPr>
        <w:rPr>
          <w:rFonts w:ascii="Arial" w:hAnsi="Arial" w:cs="Arial"/>
          <w:sz w:val="24"/>
          <w:szCs w:val="24"/>
          <w:lang w:val="en-US"/>
        </w:rPr>
      </w:pPr>
      <w:r w:rsidRPr="00DB401E">
        <w:rPr>
          <w:rFonts w:ascii="Arial" w:hAnsi="Arial" w:cs="Arial"/>
          <w:sz w:val="24"/>
          <w:szCs w:val="24"/>
          <w:lang w:val="en-US"/>
        </w:rPr>
        <w:br w:type="page"/>
      </w:r>
    </w:p>
    <w:p w14:paraId="01908D7E" w14:textId="324F6802" w:rsidR="009B7FB7" w:rsidRPr="00DB401E" w:rsidRDefault="00D865B8" w:rsidP="009B7FB7">
      <w:pPr>
        <w:pStyle w:val="Beschriftung"/>
        <w:keepNext/>
        <w:rPr>
          <w:rFonts w:ascii="Arial" w:hAnsi="Arial" w:cs="Arial"/>
          <w:color w:val="000000" w:themeColor="text1"/>
          <w:sz w:val="22"/>
          <w:szCs w:val="22"/>
          <w:lang w:val="en-GB"/>
        </w:rPr>
      </w:pPr>
      <w:bookmarkStart w:id="0" w:name="_Hlk42600935"/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Supplemental </w:t>
      </w:r>
      <w:r w:rsidR="009B7FB7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able </w:t>
      </w:r>
      <w:r w:rsidR="0050667A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Pr="00DB401E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="009B7FB7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</w:t>
      </w:r>
      <w:bookmarkStart w:id="1" w:name="_Hlk41146267"/>
      <w:r w:rsidR="009B7FB7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Frequency of important life events according to the </w:t>
      </w:r>
      <w:bookmarkEnd w:id="1"/>
      <w:r w:rsidR="009B7FB7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ocial Readjustment Rating Scale (SRRS) </w:t>
      </w:r>
      <w:r w:rsidR="009B2FF2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 its original order </w:t>
      </w:r>
      <w:r w:rsidR="009B7FB7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stratified by 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7"/>
        <w:gridCol w:w="4649"/>
        <w:gridCol w:w="987"/>
        <w:gridCol w:w="1417"/>
        <w:gridCol w:w="1417"/>
      </w:tblGrid>
      <w:tr w:rsidR="00383430" w:rsidRPr="00DB401E" w14:paraId="02A0ED66" w14:textId="0A274F18" w:rsidTr="00F670C6">
        <w:tc>
          <w:tcPr>
            <w:tcW w:w="5216" w:type="dxa"/>
            <w:gridSpan w:val="2"/>
            <w:vMerge w:val="restart"/>
          </w:tcPr>
          <w:p w14:paraId="309D1467" w14:textId="57A45B83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Life event</w:t>
            </w:r>
          </w:p>
        </w:tc>
        <w:tc>
          <w:tcPr>
            <w:tcW w:w="987" w:type="dxa"/>
            <w:vMerge w:val="restart"/>
          </w:tcPr>
          <w:p w14:paraId="1524853E" w14:textId="3D58D285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Life Change Unit</w:t>
            </w:r>
          </w:p>
        </w:tc>
        <w:tc>
          <w:tcPr>
            <w:tcW w:w="1417" w:type="dxa"/>
          </w:tcPr>
          <w:p w14:paraId="35185C7D" w14:textId="508D6A14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eastAsia="SimSun" w:hAnsi="Arial" w:cs="Arial"/>
                <w:kern w:val="1"/>
                <w:lang w:val="en-US" w:eastAsia="hi-IN" w:bidi="hi-IN"/>
              </w:rPr>
              <w:t>&gt;65 years</w:t>
            </w:r>
          </w:p>
        </w:tc>
        <w:tc>
          <w:tcPr>
            <w:tcW w:w="1417" w:type="dxa"/>
          </w:tcPr>
          <w:p w14:paraId="2111F216" w14:textId="173F1A17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eastAsia="SimSun" w:hAnsi="Arial" w:cs="Arial"/>
                <w:kern w:val="1"/>
                <w:lang w:val="en-US" w:eastAsia="hi-IN" w:bidi="hi-IN"/>
              </w:rPr>
              <w:t>≤65 years</w:t>
            </w:r>
          </w:p>
        </w:tc>
      </w:tr>
      <w:tr w:rsidR="00383430" w:rsidRPr="00DB401E" w14:paraId="2B8D5008" w14:textId="4880E978" w:rsidTr="00D218CF">
        <w:tc>
          <w:tcPr>
            <w:tcW w:w="5216" w:type="dxa"/>
            <w:gridSpan w:val="2"/>
            <w:vMerge/>
          </w:tcPr>
          <w:p w14:paraId="2190C8B5" w14:textId="272F2B7E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vMerge/>
          </w:tcPr>
          <w:p w14:paraId="4A70887E" w14:textId="3AA3EA1B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5A312CB7" w14:textId="061C4EF1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Number (%)</w:t>
            </w:r>
          </w:p>
        </w:tc>
        <w:tc>
          <w:tcPr>
            <w:tcW w:w="1417" w:type="dxa"/>
          </w:tcPr>
          <w:p w14:paraId="14897245" w14:textId="6C73DC10" w:rsidR="00383430" w:rsidRPr="00DB401E" w:rsidRDefault="00383430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Number (%)</w:t>
            </w:r>
          </w:p>
        </w:tc>
      </w:tr>
      <w:tr w:rsidR="00040B70" w:rsidRPr="00DB401E" w14:paraId="6490662B" w14:textId="77F17417" w:rsidTr="00040B70">
        <w:tc>
          <w:tcPr>
            <w:tcW w:w="567" w:type="dxa"/>
          </w:tcPr>
          <w:p w14:paraId="4048140D" w14:textId="5F2A5246" w:rsidR="005C371B" w:rsidRPr="00DB401E" w:rsidRDefault="005C371B" w:rsidP="00FF021B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649" w:type="dxa"/>
            <w:vAlign w:val="center"/>
          </w:tcPr>
          <w:p w14:paraId="67441DCB" w14:textId="483F5260" w:rsidR="005C371B" w:rsidRPr="00DB401E" w:rsidRDefault="005C371B" w:rsidP="00FF021B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Death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pouse</w:t>
            </w:r>
            <w:proofErr w:type="spellEnd"/>
          </w:p>
        </w:tc>
        <w:tc>
          <w:tcPr>
            <w:tcW w:w="987" w:type="dxa"/>
            <w:vAlign w:val="center"/>
          </w:tcPr>
          <w:p w14:paraId="3B37DB40" w14:textId="664C7BD7" w:rsidR="005C371B" w:rsidRPr="00DB401E" w:rsidRDefault="005C371B" w:rsidP="00FF021B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417" w:type="dxa"/>
            <w:vAlign w:val="center"/>
          </w:tcPr>
          <w:p w14:paraId="68E2EC4E" w14:textId="75DAEC48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6 (1.3)</w:t>
            </w:r>
          </w:p>
        </w:tc>
        <w:tc>
          <w:tcPr>
            <w:tcW w:w="1417" w:type="dxa"/>
            <w:vAlign w:val="center"/>
          </w:tcPr>
          <w:p w14:paraId="04FF8AF3" w14:textId="30272B0A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2 (0.6)</w:t>
            </w:r>
          </w:p>
        </w:tc>
      </w:tr>
      <w:tr w:rsidR="00040B70" w:rsidRPr="00DB401E" w14:paraId="68C0EF12" w14:textId="5A8231AA" w:rsidTr="00040B70">
        <w:tc>
          <w:tcPr>
            <w:tcW w:w="567" w:type="dxa"/>
          </w:tcPr>
          <w:p w14:paraId="3DD58E19" w14:textId="75A324DD" w:rsidR="005C371B" w:rsidRPr="00DB401E" w:rsidRDefault="005C371B" w:rsidP="00FF021B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649" w:type="dxa"/>
            <w:vAlign w:val="center"/>
          </w:tcPr>
          <w:p w14:paraId="12AC66CD" w14:textId="28361522" w:rsidR="005C371B" w:rsidRPr="00DB401E" w:rsidRDefault="005C371B" w:rsidP="00FF021B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Divorce</w:t>
            </w:r>
            <w:proofErr w:type="spellEnd"/>
          </w:p>
        </w:tc>
        <w:tc>
          <w:tcPr>
            <w:tcW w:w="987" w:type="dxa"/>
            <w:vAlign w:val="center"/>
          </w:tcPr>
          <w:p w14:paraId="7AF07E84" w14:textId="118FF74D" w:rsidR="005C371B" w:rsidRPr="00DB401E" w:rsidRDefault="005C371B" w:rsidP="00FF021B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417" w:type="dxa"/>
            <w:vAlign w:val="center"/>
          </w:tcPr>
          <w:p w14:paraId="7732890F" w14:textId="2B830C45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2)</w:t>
            </w:r>
          </w:p>
        </w:tc>
        <w:tc>
          <w:tcPr>
            <w:tcW w:w="1417" w:type="dxa"/>
            <w:vAlign w:val="center"/>
          </w:tcPr>
          <w:p w14:paraId="4FB83919" w14:textId="4ED2487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 (0.6)</w:t>
            </w:r>
          </w:p>
        </w:tc>
      </w:tr>
      <w:tr w:rsidR="00040B70" w:rsidRPr="00DB401E" w14:paraId="6D8251F8" w14:textId="697354F6" w:rsidTr="00040B70">
        <w:tc>
          <w:tcPr>
            <w:tcW w:w="567" w:type="dxa"/>
          </w:tcPr>
          <w:p w14:paraId="0C0B2AC9" w14:textId="0ECA1F89" w:rsidR="005C371B" w:rsidRPr="00DB401E" w:rsidRDefault="005C371B" w:rsidP="00370B24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649" w:type="dxa"/>
            <w:vAlign w:val="center"/>
          </w:tcPr>
          <w:p w14:paraId="4CA071A9" w14:textId="44B91944" w:rsidR="005C371B" w:rsidRPr="00DB401E" w:rsidRDefault="005C371B" w:rsidP="00370B24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eparation</w:t>
            </w:r>
            <w:proofErr w:type="spellEnd"/>
          </w:p>
        </w:tc>
        <w:tc>
          <w:tcPr>
            <w:tcW w:w="987" w:type="dxa"/>
            <w:vAlign w:val="center"/>
          </w:tcPr>
          <w:p w14:paraId="42353E5B" w14:textId="4BFFB20D" w:rsidR="005C371B" w:rsidRPr="00DB401E" w:rsidRDefault="005C371B" w:rsidP="00370B24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417" w:type="dxa"/>
            <w:vAlign w:val="center"/>
          </w:tcPr>
          <w:p w14:paraId="0FA5FA5C" w14:textId="68A2B923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088F5C41" w14:textId="35733804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2 (0.9)</w:t>
            </w:r>
          </w:p>
        </w:tc>
      </w:tr>
      <w:tr w:rsidR="00040B70" w:rsidRPr="00DB401E" w14:paraId="533E2A7D" w14:textId="7ED2D8E4" w:rsidTr="00040B70">
        <w:tc>
          <w:tcPr>
            <w:tcW w:w="567" w:type="dxa"/>
          </w:tcPr>
          <w:p w14:paraId="5DD0FB9C" w14:textId="7B2877F3" w:rsidR="005C371B" w:rsidRPr="00DB401E" w:rsidRDefault="005C371B" w:rsidP="005D5411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649" w:type="dxa"/>
            <w:vAlign w:val="center"/>
          </w:tcPr>
          <w:p w14:paraId="3B8F79ED" w14:textId="237515C5" w:rsidR="005C371B" w:rsidRPr="00DB401E" w:rsidRDefault="005C371B" w:rsidP="005D5411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Jai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term</w:t>
            </w:r>
            <w:proofErr w:type="spellEnd"/>
          </w:p>
        </w:tc>
        <w:tc>
          <w:tcPr>
            <w:tcW w:w="987" w:type="dxa"/>
            <w:vAlign w:val="center"/>
          </w:tcPr>
          <w:p w14:paraId="0A45430E" w14:textId="6642063D" w:rsidR="005C371B" w:rsidRPr="00DB401E" w:rsidRDefault="005C371B" w:rsidP="005D5411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17" w:type="dxa"/>
            <w:vAlign w:val="center"/>
          </w:tcPr>
          <w:p w14:paraId="1E2A2E47" w14:textId="5565F439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79D79444" w14:textId="44627863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 (0.1)</w:t>
            </w:r>
          </w:p>
        </w:tc>
      </w:tr>
      <w:tr w:rsidR="00040B70" w:rsidRPr="00DB401E" w14:paraId="697C00F0" w14:textId="5E5FF534" w:rsidTr="00040B70">
        <w:tc>
          <w:tcPr>
            <w:tcW w:w="567" w:type="dxa"/>
          </w:tcPr>
          <w:p w14:paraId="10382D88" w14:textId="5A8E936C" w:rsidR="005C371B" w:rsidRPr="00DB401E" w:rsidRDefault="005C371B" w:rsidP="00B66E2A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4649" w:type="dxa"/>
            <w:vAlign w:val="center"/>
          </w:tcPr>
          <w:p w14:paraId="12F0EF4E" w14:textId="35516FBB" w:rsidR="005C371B" w:rsidRPr="00DB401E" w:rsidRDefault="005C371B" w:rsidP="00B66E2A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Death of close family member</w:t>
            </w:r>
          </w:p>
        </w:tc>
        <w:tc>
          <w:tcPr>
            <w:tcW w:w="987" w:type="dxa"/>
            <w:vAlign w:val="center"/>
          </w:tcPr>
          <w:p w14:paraId="40193A69" w14:textId="0167DCF1" w:rsidR="005C371B" w:rsidRPr="00DB401E" w:rsidRDefault="005C371B" w:rsidP="00B66E2A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17" w:type="dxa"/>
            <w:vAlign w:val="center"/>
          </w:tcPr>
          <w:p w14:paraId="22E29507" w14:textId="0AD1BBAC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9 (3.9)</w:t>
            </w:r>
          </w:p>
        </w:tc>
        <w:tc>
          <w:tcPr>
            <w:tcW w:w="1417" w:type="dxa"/>
            <w:vAlign w:val="center"/>
          </w:tcPr>
          <w:p w14:paraId="224EB983" w14:textId="020D5B0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61 (4.5)</w:t>
            </w:r>
          </w:p>
        </w:tc>
      </w:tr>
      <w:tr w:rsidR="00040B70" w:rsidRPr="00DB401E" w14:paraId="38C669F9" w14:textId="412FA677" w:rsidTr="00040B70">
        <w:tc>
          <w:tcPr>
            <w:tcW w:w="567" w:type="dxa"/>
          </w:tcPr>
          <w:p w14:paraId="27E9A3FD" w14:textId="2ABA70AD" w:rsidR="005C371B" w:rsidRPr="00DB401E" w:rsidRDefault="005C371B" w:rsidP="00F264E8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649" w:type="dxa"/>
            <w:vAlign w:val="center"/>
          </w:tcPr>
          <w:p w14:paraId="553CD765" w14:textId="563770A7" w:rsidR="005C371B" w:rsidRPr="00DB401E" w:rsidRDefault="005C371B" w:rsidP="00F264E8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injury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r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illness</w:t>
            </w:r>
            <w:proofErr w:type="spellEnd"/>
          </w:p>
        </w:tc>
        <w:tc>
          <w:tcPr>
            <w:tcW w:w="987" w:type="dxa"/>
            <w:vAlign w:val="center"/>
          </w:tcPr>
          <w:p w14:paraId="1A20203A" w14:textId="6F1F57C2" w:rsidR="005C371B" w:rsidRPr="00DB401E" w:rsidRDefault="005C371B" w:rsidP="00F264E8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417" w:type="dxa"/>
            <w:vAlign w:val="center"/>
          </w:tcPr>
          <w:p w14:paraId="5D80FF13" w14:textId="539D86A8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6 (2.1)</w:t>
            </w:r>
          </w:p>
        </w:tc>
        <w:tc>
          <w:tcPr>
            <w:tcW w:w="1417" w:type="dxa"/>
            <w:vAlign w:val="center"/>
          </w:tcPr>
          <w:p w14:paraId="5C11EED5" w14:textId="0CD82DC6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98 (2.8)</w:t>
            </w:r>
          </w:p>
        </w:tc>
      </w:tr>
      <w:tr w:rsidR="00040B70" w:rsidRPr="00DB401E" w14:paraId="2B22E672" w14:textId="370445C9" w:rsidTr="00040B70">
        <w:tc>
          <w:tcPr>
            <w:tcW w:w="567" w:type="dxa"/>
          </w:tcPr>
          <w:p w14:paraId="76688883" w14:textId="4D81598A" w:rsidR="005C371B" w:rsidRPr="00DB401E" w:rsidRDefault="005C371B" w:rsidP="00EF5A04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649" w:type="dxa"/>
            <w:vAlign w:val="center"/>
          </w:tcPr>
          <w:p w14:paraId="2EDC48C7" w14:textId="4944FB46" w:rsidR="005C371B" w:rsidRPr="00DB401E" w:rsidRDefault="005C371B" w:rsidP="00EF5A04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riage</w:t>
            </w:r>
            <w:proofErr w:type="spellEnd"/>
          </w:p>
        </w:tc>
        <w:tc>
          <w:tcPr>
            <w:tcW w:w="987" w:type="dxa"/>
            <w:vAlign w:val="center"/>
          </w:tcPr>
          <w:p w14:paraId="53E0D388" w14:textId="6E9D05D7" w:rsidR="005C371B" w:rsidRPr="00DB401E" w:rsidRDefault="005C371B" w:rsidP="00EF5A04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17" w:type="dxa"/>
            <w:vAlign w:val="center"/>
          </w:tcPr>
          <w:p w14:paraId="731FEF0E" w14:textId="126AC906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9F5F2C8" w14:textId="6EF79F48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 (0.1)</w:t>
            </w:r>
          </w:p>
        </w:tc>
      </w:tr>
      <w:tr w:rsidR="00040B70" w:rsidRPr="00DB401E" w14:paraId="0173AE8A" w14:textId="2B6FB66D" w:rsidTr="00040B70">
        <w:tc>
          <w:tcPr>
            <w:tcW w:w="567" w:type="dxa"/>
          </w:tcPr>
          <w:p w14:paraId="6BC252C4" w14:textId="7654E1EA" w:rsidR="005C371B" w:rsidRPr="00DB401E" w:rsidRDefault="005C371B" w:rsidP="00A97E05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649" w:type="dxa"/>
            <w:vAlign w:val="center"/>
          </w:tcPr>
          <w:p w14:paraId="74EF6EB7" w14:textId="234A12DC" w:rsidR="005C371B" w:rsidRPr="00DB401E" w:rsidRDefault="005C371B" w:rsidP="00A97E05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Fired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at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ork</w:t>
            </w:r>
            <w:proofErr w:type="spellEnd"/>
          </w:p>
        </w:tc>
        <w:tc>
          <w:tcPr>
            <w:tcW w:w="987" w:type="dxa"/>
            <w:vAlign w:val="center"/>
          </w:tcPr>
          <w:p w14:paraId="20775160" w14:textId="32658FD0" w:rsidR="005C371B" w:rsidRPr="00DB401E" w:rsidRDefault="005C371B" w:rsidP="00A97E05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17" w:type="dxa"/>
            <w:vAlign w:val="center"/>
          </w:tcPr>
          <w:p w14:paraId="1C79A31F" w14:textId="7EFB3A12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77B65048" w14:textId="2CA690C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5 (1.0)</w:t>
            </w:r>
          </w:p>
        </w:tc>
      </w:tr>
      <w:tr w:rsidR="00040B70" w:rsidRPr="00DB401E" w14:paraId="029343DF" w14:textId="2832CE72" w:rsidTr="00040B70">
        <w:tc>
          <w:tcPr>
            <w:tcW w:w="567" w:type="dxa"/>
          </w:tcPr>
          <w:p w14:paraId="03A8ED41" w14:textId="316BC598" w:rsidR="005C371B" w:rsidRPr="00DB401E" w:rsidRDefault="005C371B" w:rsidP="009F4502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649" w:type="dxa"/>
            <w:vAlign w:val="center"/>
          </w:tcPr>
          <w:p w14:paraId="4DFB822E" w14:textId="18EE2909" w:rsidR="005C371B" w:rsidRPr="00DB401E" w:rsidRDefault="005C371B" w:rsidP="009F4502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reconciliation</w:t>
            </w:r>
            <w:proofErr w:type="spellEnd"/>
          </w:p>
        </w:tc>
        <w:tc>
          <w:tcPr>
            <w:tcW w:w="987" w:type="dxa"/>
            <w:vAlign w:val="center"/>
          </w:tcPr>
          <w:p w14:paraId="44BDF255" w14:textId="3E0C77F6" w:rsidR="005C371B" w:rsidRPr="00DB401E" w:rsidRDefault="005C371B" w:rsidP="009F4502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7" w:type="dxa"/>
            <w:vAlign w:val="center"/>
          </w:tcPr>
          <w:p w14:paraId="46068118" w14:textId="5F55EF4C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4026C1A8" w14:textId="0D0E0E39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1A6A062E" w14:textId="29E0267F" w:rsidTr="00040B70">
        <w:tc>
          <w:tcPr>
            <w:tcW w:w="567" w:type="dxa"/>
          </w:tcPr>
          <w:p w14:paraId="2FF48D66" w14:textId="195FC1D9" w:rsidR="005C371B" w:rsidRPr="00DB401E" w:rsidRDefault="005C371B" w:rsidP="002338F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649" w:type="dxa"/>
            <w:vAlign w:val="center"/>
          </w:tcPr>
          <w:p w14:paraId="669F86CB" w14:textId="02A285D2" w:rsidR="005C371B" w:rsidRPr="00DB401E" w:rsidRDefault="005C371B" w:rsidP="002338F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Retirement</w:t>
            </w:r>
            <w:proofErr w:type="spellEnd"/>
          </w:p>
        </w:tc>
        <w:tc>
          <w:tcPr>
            <w:tcW w:w="987" w:type="dxa"/>
            <w:vAlign w:val="center"/>
          </w:tcPr>
          <w:p w14:paraId="11031037" w14:textId="45168D09" w:rsidR="005C371B" w:rsidRPr="00DB401E" w:rsidRDefault="005C371B" w:rsidP="002338F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7" w:type="dxa"/>
            <w:vAlign w:val="center"/>
          </w:tcPr>
          <w:p w14:paraId="3D91B8C4" w14:textId="4E3ABC90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 (0.2)</w:t>
            </w:r>
          </w:p>
        </w:tc>
        <w:tc>
          <w:tcPr>
            <w:tcW w:w="1417" w:type="dxa"/>
            <w:vAlign w:val="center"/>
          </w:tcPr>
          <w:p w14:paraId="17318F29" w14:textId="6F445CF2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53 (1.5)</w:t>
            </w:r>
          </w:p>
        </w:tc>
      </w:tr>
      <w:tr w:rsidR="00040B70" w:rsidRPr="00DB401E" w14:paraId="4B8DA92C" w14:textId="634DD423" w:rsidTr="00040B70">
        <w:tc>
          <w:tcPr>
            <w:tcW w:w="567" w:type="dxa"/>
          </w:tcPr>
          <w:p w14:paraId="08332180" w14:textId="50CEA359" w:rsidR="005C371B" w:rsidRPr="00DB401E" w:rsidRDefault="005C371B" w:rsidP="009649F8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4649" w:type="dxa"/>
            <w:vAlign w:val="center"/>
          </w:tcPr>
          <w:p w14:paraId="707BD76B" w14:textId="53E1602B" w:rsidR="005C371B" w:rsidRPr="00DB401E" w:rsidRDefault="005C371B" w:rsidP="009649F8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health of family member</w:t>
            </w:r>
          </w:p>
        </w:tc>
        <w:tc>
          <w:tcPr>
            <w:tcW w:w="987" w:type="dxa"/>
            <w:vAlign w:val="center"/>
          </w:tcPr>
          <w:p w14:paraId="5A04135D" w14:textId="11759CFB" w:rsidR="005C371B" w:rsidRPr="00DB401E" w:rsidRDefault="005C371B" w:rsidP="009649F8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17" w:type="dxa"/>
            <w:vAlign w:val="center"/>
          </w:tcPr>
          <w:p w14:paraId="6967BB69" w14:textId="58F9839F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73 (5.8)</w:t>
            </w:r>
          </w:p>
        </w:tc>
        <w:tc>
          <w:tcPr>
            <w:tcW w:w="1417" w:type="dxa"/>
            <w:vAlign w:val="center"/>
          </w:tcPr>
          <w:p w14:paraId="3BD01E0E" w14:textId="45B940CC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37 (6.7)</w:t>
            </w:r>
          </w:p>
        </w:tc>
      </w:tr>
      <w:tr w:rsidR="00040B70" w:rsidRPr="00DB401E" w14:paraId="5847BA63" w14:textId="77777777" w:rsidTr="00040B70">
        <w:tc>
          <w:tcPr>
            <w:tcW w:w="567" w:type="dxa"/>
          </w:tcPr>
          <w:p w14:paraId="7D8CC710" w14:textId="76A1B9C1" w:rsidR="005C371B" w:rsidRPr="00DB401E" w:rsidRDefault="005C371B" w:rsidP="009649F8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4649" w:type="dxa"/>
            <w:vAlign w:val="center"/>
          </w:tcPr>
          <w:p w14:paraId="5D96FD5E" w14:textId="2C98D0BE" w:rsidR="005C371B" w:rsidRPr="00DB401E" w:rsidRDefault="005C371B" w:rsidP="009649F8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Pregnancy</w:t>
            </w:r>
          </w:p>
        </w:tc>
        <w:tc>
          <w:tcPr>
            <w:tcW w:w="987" w:type="dxa"/>
            <w:vAlign w:val="center"/>
          </w:tcPr>
          <w:p w14:paraId="0482DD7D" w14:textId="4CD3254C" w:rsidR="005C371B" w:rsidRPr="00DB401E" w:rsidRDefault="005C371B" w:rsidP="009649F8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center"/>
          </w:tcPr>
          <w:p w14:paraId="290785F6" w14:textId="1AEEF0A6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0AAECB6" w14:textId="1E3F2501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1C02DE57" w14:textId="77777777" w:rsidTr="00040B70">
        <w:tc>
          <w:tcPr>
            <w:tcW w:w="567" w:type="dxa"/>
          </w:tcPr>
          <w:p w14:paraId="30C76009" w14:textId="41DFC9B6" w:rsidR="005C371B" w:rsidRPr="00DB401E" w:rsidRDefault="005C371B" w:rsidP="009649F8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649" w:type="dxa"/>
            <w:vAlign w:val="center"/>
          </w:tcPr>
          <w:p w14:paraId="5C7E463E" w14:textId="1CBD99F0" w:rsidR="005C371B" w:rsidRPr="00DB401E" w:rsidRDefault="005C371B" w:rsidP="009649F8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Sex difficulties</w:t>
            </w:r>
          </w:p>
        </w:tc>
        <w:tc>
          <w:tcPr>
            <w:tcW w:w="987" w:type="dxa"/>
            <w:vAlign w:val="center"/>
          </w:tcPr>
          <w:p w14:paraId="73598FE3" w14:textId="203B5553" w:rsidR="005C371B" w:rsidRPr="00DB401E" w:rsidRDefault="005C371B" w:rsidP="009649F8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center"/>
          </w:tcPr>
          <w:p w14:paraId="55867A93" w14:textId="16367DCB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3194899" w14:textId="10974005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7E559BA7" w14:textId="3A1DC2AC" w:rsidTr="00040B70">
        <w:tc>
          <w:tcPr>
            <w:tcW w:w="567" w:type="dxa"/>
          </w:tcPr>
          <w:p w14:paraId="24EEBC1E" w14:textId="52DD8F2B" w:rsidR="005C371B" w:rsidRPr="00DB401E" w:rsidRDefault="005C371B" w:rsidP="003A3C9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4649" w:type="dxa"/>
            <w:vAlign w:val="center"/>
          </w:tcPr>
          <w:p w14:paraId="149FEAC2" w14:textId="6BBBF68F" w:rsidR="005C371B" w:rsidRPr="00DB401E" w:rsidRDefault="005C371B" w:rsidP="003A3C9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Gain of new family member</w:t>
            </w:r>
          </w:p>
        </w:tc>
        <w:tc>
          <w:tcPr>
            <w:tcW w:w="987" w:type="dxa"/>
            <w:vAlign w:val="center"/>
          </w:tcPr>
          <w:p w14:paraId="55FDCBEC" w14:textId="7F092661" w:rsidR="005C371B" w:rsidRPr="00DB401E" w:rsidRDefault="005C371B" w:rsidP="003A3C9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center"/>
          </w:tcPr>
          <w:p w14:paraId="04850676" w14:textId="6A8311EB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 (0.5)</w:t>
            </w:r>
          </w:p>
        </w:tc>
        <w:tc>
          <w:tcPr>
            <w:tcW w:w="1417" w:type="dxa"/>
            <w:vAlign w:val="center"/>
          </w:tcPr>
          <w:p w14:paraId="22C2142E" w14:textId="26AE6A9A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4 (0.7)</w:t>
            </w:r>
          </w:p>
        </w:tc>
      </w:tr>
      <w:tr w:rsidR="00040B70" w:rsidRPr="00DB401E" w14:paraId="7F680126" w14:textId="0A8CFE6F" w:rsidTr="00040B70">
        <w:tc>
          <w:tcPr>
            <w:tcW w:w="567" w:type="dxa"/>
          </w:tcPr>
          <w:p w14:paraId="074AFDC4" w14:textId="23CD8F64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649" w:type="dxa"/>
            <w:vAlign w:val="bottom"/>
          </w:tcPr>
          <w:p w14:paraId="35415E1D" w14:textId="75B3A196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Business readjustment</w:t>
            </w:r>
          </w:p>
        </w:tc>
        <w:tc>
          <w:tcPr>
            <w:tcW w:w="987" w:type="dxa"/>
          </w:tcPr>
          <w:p w14:paraId="27C44F89" w14:textId="7BB2645F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417" w:type="dxa"/>
            <w:vAlign w:val="center"/>
          </w:tcPr>
          <w:p w14:paraId="312BFBCF" w14:textId="3361D282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5E099402" w14:textId="0EF5C2ED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20A9EB2E" w14:textId="307FE698" w:rsidTr="00040B70">
        <w:tc>
          <w:tcPr>
            <w:tcW w:w="567" w:type="dxa"/>
          </w:tcPr>
          <w:p w14:paraId="14A4F2C7" w14:textId="248AB834" w:rsidR="005C371B" w:rsidRPr="00DB401E" w:rsidRDefault="005C371B" w:rsidP="009E3FFC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4649" w:type="dxa"/>
            <w:vAlign w:val="center"/>
          </w:tcPr>
          <w:p w14:paraId="5400FD8C" w14:textId="62F60EDC" w:rsidR="005C371B" w:rsidRPr="00DB401E" w:rsidRDefault="005C371B" w:rsidP="009E3FF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financi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tate</w:t>
            </w:r>
            <w:proofErr w:type="spellEnd"/>
          </w:p>
        </w:tc>
        <w:tc>
          <w:tcPr>
            <w:tcW w:w="987" w:type="dxa"/>
            <w:vAlign w:val="center"/>
          </w:tcPr>
          <w:p w14:paraId="450BCFAE" w14:textId="3931FF0A" w:rsidR="005C371B" w:rsidRPr="00DB401E" w:rsidRDefault="005C371B" w:rsidP="009E3FF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17" w:type="dxa"/>
            <w:vAlign w:val="center"/>
          </w:tcPr>
          <w:p w14:paraId="712B2EA9" w14:textId="672D6D1E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 (0.3)</w:t>
            </w:r>
          </w:p>
        </w:tc>
        <w:tc>
          <w:tcPr>
            <w:tcW w:w="1417" w:type="dxa"/>
            <w:vAlign w:val="center"/>
          </w:tcPr>
          <w:p w14:paraId="35BE3534" w14:textId="1AEC4FA3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7 (0.8)</w:t>
            </w:r>
          </w:p>
        </w:tc>
      </w:tr>
      <w:tr w:rsidR="00040B70" w:rsidRPr="00DB401E" w14:paraId="0CD97400" w14:textId="5D0BD984" w:rsidTr="00040B70">
        <w:tc>
          <w:tcPr>
            <w:tcW w:w="567" w:type="dxa"/>
          </w:tcPr>
          <w:p w14:paraId="565549E8" w14:textId="602B3880" w:rsidR="005C371B" w:rsidRPr="00DB401E" w:rsidRDefault="005C371B" w:rsidP="00240CF2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649" w:type="dxa"/>
            <w:vAlign w:val="center"/>
          </w:tcPr>
          <w:p w14:paraId="31AFF8D6" w14:textId="17028281" w:rsidR="005C371B" w:rsidRPr="00DB401E" w:rsidRDefault="005C371B" w:rsidP="00240CF2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Death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close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friend</w:t>
            </w:r>
          </w:p>
        </w:tc>
        <w:tc>
          <w:tcPr>
            <w:tcW w:w="987" w:type="dxa"/>
            <w:vAlign w:val="center"/>
          </w:tcPr>
          <w:p w14:paraId="46E9FB44" w14:textId="45AE33BB" w:rsidR="005C371B" w:rsidRPr="00DB401E" w:rsidRDefault="005C371B" w:rsidP="00240CF2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7" w:type="dxa"/>
            <w:vAlign w:val="center"/>
          </w:tcPr>
          <w:p w14:paraId="19592B29" w14:textId="77D339AC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2 (1.0)</w:t>
            </w:r>
          </w:p>
        </w:tc>
        <w:tc>
          <w:tcPr>
            <w:tcW w:w="1417" w:type="dxa"/>
            <w:vAlign w:val="center"/>
          </w:tcPr>
          <w:p w14:paraId="2AA47DB0" w14:textId="04A2F6CE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47 (1.3)</w:t>
            </w:r>
          </w:p>
        </w:tc>
      </w:tr>
      <w:tr w:rsidR="00040B70" w:rsidRPr="00DB401E" w14:paraId="760020A7" w14:textId="03768F86" w:rsidTr="00040B70">
        <w:tc>
          <w:tcPr>
            <w:tcW w:w="567" w:type="dxa"/>
          </w:tcPr>
          <w:p w14:paraId="4470A524" w14:textId="68C68031" w:rsidR="005C371B" w:rsidRPr="00DB401E" w:rsidRDefault="005C371B" w:rsidP="00352D5C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4649" w:type="dxa"/>
            <w:vAlign w:val="center"/>
          </w:tcPr>
          <w:p w14:paraId="0D43EF02" w14:textId="21012838" w:rsidR="005C371B" w:rsidRPr="00DB401E" w:rsidRDefault="005C371B" w:rsidP="00352D5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to different line of work</w:t>
            </w:r>
          </w:p>
        </w:tc>
        <w:tc>
          <w:tcPr>
            <w:tcW w:w="987" w:type="dxa"/>
            <w:vAlign w:val="center"/>
          </w:tcPr>
          <w:p w14:paraId="0234CC63" w14:textId="34B27AB7" w:rsidR="005C371B" w:rsidRPr="00DB401E" w:rsidRDefault="005C371B" w:rsidP="00352D5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3E91AF55" w14:textId="0BDE9B37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766CBF33" w14:textId="75A38A12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5 (0.7)</w:t>
            </w:r>
          </w:p>
        </w:tc>
      </w:tr>
      <w:tr w:rsidR="00040B70" w:rsidRPr="00DB401E" w14:paraId="2CC0A864" w14:textId="44EFF838" w:rsidTr="00040B70">
        <w:tc>
          <w:tcPr>
            <w:tcW w:w="567" w:type="dxa"/>
          </w:tcPr>
          <w:p w14:paraId="257570FF" w14:textId="41832D98" w:rsidR="005C371B" w:rsidRPr="00DB401E" w:rsidRDefault="005C371B" w:rsidP="00352D5C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4649" w:type="dxa"/>
            <w:vAlign w:val="center"/>
          </w:tcPr>
          <w:p w14:paraId="7DF1902A" w14:textId="307C23C8" w:rsidR="005C371B" w:rsidRPr="00DB401E" w:rsidRDefault="005C371B" w:rsidP="00352D5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number of arguments with spouse</w:t>
            </w:r>
          </w:p>
        </w:tc>
        <w:tc>
          <w:tcPr>
            <w:tcW w:w="987" w:type="dxa"/>
            <w:vAlign w:val="center"/>
          </w:tcPr>
          <w:p w14:paraId="373491DF" w14:textId="2DD1D49B" w:rsidR="005C371B" w:rsidRPr="00DB401E" w:rsidRDefault="005C371B" w:rsidP="00352D5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76CCE02A" w14:textId="4C850AE7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45125D60" w14:textId="22521499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5 (0.7)</w:t>
            </w:r>
          </w:p>
        </w:tc>
      </w:tr>
      <w:tr w:rsidR="00040B70" w:rsidRPr="00DB401E" w14:paraId="5F38A60D" w14:textId="6C950E54" w:rsidTr="00040B70">
        <w:tc>
          <w:tcPr>
            <w:tcW w:w="567" w:type="dxa"/>
          </w:tcPr>
          <w:p w14:paraId="3A700258" w14:textId="1CD01B1B" w:rsidR="005C371B" w:rsidRPr="00DB401E" w:rsidRDefault="005C371B" w:rsidP="00EA3F9C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4649" w:type="dxa"/>
            <w:vAlign w:val="center"/>
          </w:tcPr>
          <w:p w14:paraId="7608C4FD" w14:textId="257CA91A" w:rsidR="005C371B" w:rsidRPr="00DB401E" w:rsidRDefault="005C371B" w:rsidP="00EA3F9C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ortgage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ver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$10,000</w:t>
            </w:r>
          </w:p>
        </w:tc>
        <w:tc>
          <w:tcPr>
            <w:tcW w:w="987" w:type="dxa"/>
            <w:vAlign w:val="center"/>
          </w:tcPr>
          <w:p w14:paraId="497A14BF" w14:textId="0FDAC6B3" w:rsidR="005C371B" w:rsidRPr="00DB401E" w:rsidRDefault="005C371B" w:rsidP="00EA3F9C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17" w:type="dxa"/>
            <w:vAlign w:val="center"/>
          </w:tcPr>
          <w:p w14:paraId="6B7AC085" w14:textId="4A24825A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D53A048" w14:textId="71984E4B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 (0.1)</w:t>
            </w:r>
          </w:p>
        </w:tc>
      </w:tr>
      <w:tr w:rsidR="00040B70" w:rsidRPr="00DB401E" w14:paraId="508BDBFD" w14:textId="7C38B60E" w:rsidTr="00040B70">
        <w:tc>
          <w:tcPr>
            <w:tcW w:w="567" w:type="dxa"/>
          </w:tcPr>
          <w:p w14:paraId="5F888EB8" w14:textId="56BE4277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649" w:type="dxa"/>
            <w:vAlign w:val="bottom"/>
          </w:tcPr>
          <w:p w14:paraId="1B4724C1" w14:textId="7616B0C6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Foreclosure of mortgage or loan</w:t>
            </w:r>
          </w:p>
        </w:tc>
        <w:tc>
          <w:tcPr>
            <w:tcW w:w="987" w:type="dxa"/>
          </w:tcPr>
          <w:p w14:paraId="1359C666" w14:textId="61618EE0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14:paraId="761CF910" w14:textId="111D0136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6AD375D" w14:textId="17E66EC3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404BA8C3" w14:textId="5E31C36C" w:rsidTr="00040B70">
        <w:tc>
          <w:tcPr>
            <w:tcW w:w="567" w:type="dxa"/>
          </w:tcPr>
          <w:p w14:paraId="3F7E3324" w14:textId="52FA6CD5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649" w:type="dxa"/>
            <w:vAlign w:val="bottom"/>
          </w:tcPr>
          <w:p w14:paraId="20835872" w14:textId="14D80D2D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responsibilities at work</w:t>
            </w:r>
          </w:p>
        </w:tc>
        <w:tc>
          <w:tcPr>
            <w:tcW w:w="987" w:type="dxa"/>
          </w:tcPr>
          <w:p w14:paraId="69E4D797" w14:textId="01D687D4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417" w:type="dxa"/>
            <w:vAlign w:val="center"/>
          </w:tcPr>
          <w:p w14:paraId="0B2FB551" w14:textId="5AF54129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62301DE" w14:textId="573835D7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9 (0.3)</w:t>
            </w:r>
          </w:p>
        </w:tc>
      </w:tr>
      <w:tr w:rsidR="00040B70" w:rsidRPr="00DB401E" w14:paraId="73E68D4F" w14:textId="780B703F" w:rsidTr="00040B70">
        <w:tc>
          <w:tcPr>
            <w:tcW w:w="567" w:type="dxa"/>
          </w:tcPr>
          <w:p w14:paraId="3876DD68" w14:textId="3BEBD346" w:rsidR="005C371B" w:rsidRPr="00DB401E" w:rsidRDefault="005C371B" w:rsidP="002C45F2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3</w:t>
            </w:r>
          </w:p>
        </w:tc>
        <w:tc>
          <w:tcPr>
            <w:tcW w:w="4649" w:type="dxa"/>
            <w:vAlign w:val="center"/>
          </w:tcPr>
          <w:p w14:paraId="31960D7E" w14:textId="677CC3F8" w:rsidR="005C371B" w:rsidRPr="00DB401E" w:rsidRDefault="005C371B" w:rsidP="002C45F2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Son or daughter leaving home</w:t>
            </w:r>
          </w:p>
        </w:tc>
        <w:tc>
          <w:tcPr>
            <w:tcW w:w="987" w:type="dxa"/>
            <w:vAlign w:val="center"/>
          </w:tcPr>
          <w:p w14:paraId="64906DA4" w14:textId="35E2DDDD" w:rsidR="005C371B" w:rsidRPr="00DB401E" w:rsidRDefault="005C371B" w:rsidP="002C45F2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vAlign w:val="center"/>
          </w:tcPr>
          <w:p w14:paraId="13CB28BD" w14:textId="6F4F0A94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 (0.5)</w:t>
            </w:r>
          </w:p>
        </w:tc>
        <w:tc>
          <w:tcPr>
            <w:tcW w:w="1417" w:type="dxa"/>
            <w:vAlign w:val="center"/>
          </w:tcPr>
          <w:p w14:paraId="69DE0F7B" w14:textId="5ABCFE04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6 (0.4)</w:t>
            </w:r>
          </w:p>
        </w:tc>
      </w:tr>
      <w:tr w:rsidR="00040B70" w:rsidRPr="00DB401E" w14:paraId="45FE76F9" w14:textId="0704BF6C" w:rsidTr="00040B70">
        <w:tc>
          <w:tcPr>
            <w:tcW w:w="567" w:type="dxa"/>
          </w:tcPr>
          <w:p w14:paraId="252D8BEC" w14:textId="7E966149" w:rsidR="005C371B" w:rsidRPr="00DB401E" w:rsidRDefault="005C371B" w:rsidP="002F7440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4649" w:type="dxa"/>
            <w:vAlign w:val="center"/>
          </w:tcPr>
          <w:p w14:paraId="6EC807CF" w14:textId="4318B03A" w:rsidR="005C371B" w:rsidRPr="00DB401E" w:rsidRDefault="005C371B" w:rsidP="002F7440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Trouble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ith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in-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laws</w:t>
            </w:r>
            <w:proofErr w:type="spellEnd"/>
          </w:p>
        </w:tc>
        <w:tc>
          <w:tcPr>
            <w:tcW w:w="987" w:type="dxa"/>
            <w:vAlign w:val="center"/>
          </w:tcPr>
          <w:p w14:paraId="0AE070A3" w14:textId="6A4F77EC" w:rsidR="005C371B" w:rsidRPr="00DB401E" w:rsidRDefault="005C371B" w:rsidP="002F7440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vAlign w:val="center"/>
          </w:tcPr>
          <w:p w14:paraId="5F4DC7FF" w14:textId="6B4A3FF0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7 (0.6)</w:t>
            </w:r>
          </w:p>
        </w:tc>
        <w:tc>
          <w:tcPr>
            <w:tcW w:w="1417" w:type="dxa"/>
            <w:vAlign w:val="center"/>
          </w:tcPr>
          <w:p w14:paraId="5C304EA0" w14:textId="5F179923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8 (0.5)</w:t>
            </w:r>
          </w:p>
        </w:tc>
      </w:tr>
      <w:tr w:rsidR="00040B70" w:rsidRPr="00DB401E" w14:paraId="389FD3B9" w14:textId="44453966" w:rsidTr="00040B70">
        <w:tc>
          <w:tcPr>
            <w:tcW w:w="567" w:type="dxa"/>
          </w:tcPr>
          <w:p w14:paraId="238EF7FF" w14:textId="481BB01C" w:rsidR="005C371B" w:rsidRPr="00DB401E" w:rsidRDefault="005C371B" w:rsidP="000E1373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4649" w:type="dxa"/>
            <w:vAlign w:val="center"/>
          </w:tcPr>
          <w:p w14:paraId="4E271987" w14:textId="5F5D90F5" w:rsidR="005C371B" w:rsidRPr="00DB401E" w:rsidRDefault="005C371B" w:rsidP="000E137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Outstanding 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achievement</w:t>
            </w:r>
            <w:proofErr w:type="spellEnd"/>
          </w:p>
        </w:tc>
        <w:tc>
          <w:tcPr>
            <w:tcW w:w="987" w:type="dxa"/>
            <w:vAlign w:val="center"/>
          </w:tcPr>
          <w:p w14:paraId="4D0B3F89" w14:textId="7067A9B0" w:rsidR="005C371B" w:rsidRPr="00DB401E" w:rsidRDefault="005C371B" w:rsidP="000E137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17" w:type="dxa"/>
            <w:vAlign w:val="center"/>
          </w:tcPr>
          <w:p w14:paraId="43914F66" w14:textId="3FC64A40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EB7DFC3" w14:textId="62E58987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 (0.1)</w:t>
            </w:r>
          </w:p>
        </w:tc>
      </w:tr>
      <w:tr w:rsidR="00040B70" w:rsidRPr="00DB401E" w14:paraId="10C8ABF5" w14:textId="5F101048" w:rsidTr="00040B70">
        <w:tc>
          <w:tcPr>
            <w:tcW w:w="567" w:type="dxa"/>
          </w:tcPr>
          <w:p w14:paraId="51285EAF" w14:textId="583D9F0B" w:rsidR="005C371B" w:rsidRPr="00DB401E" w:rsidRDefault="005C371B" w:rsidP="00A662FD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4649" w:type="dxa"/>
            <w:vAlign w:val="center"/>
          </w:tcPr>
          <w:p w14:paraId="668A279D" w14:textId="3ECCC82E" w:rsidR="005C371B" w:rsidRPr="00DB401E" w:rsidRDefault="005C371B" w:rsidP="00A662FD">
            <w:pPr>
              <w:rPr>
                <w:rFonts w:ascii="Arial" w:hAnsi="Arial" w:cs="Arial"/>
                <w:lang w:val="en-US"/>
              </w:rPr>
            </w:pPr>
            <w:proofErr w:type="gramStart"/>
            <w:r w:rsidRPr="00DB401E">
              <w:rPr>
                <w:rFonts w:ascii="Arial" w:hAnsi="Arial" w:cs="Arial"/>
                <w:color w:val="000000"/>
                <w:lang w:val="en-US"/>
              </w:rPr>
              <w:t>Wife</w:t>
            </w:r>
            <w:proofErr w:type="gramEnd"/>
            <w:r w:rsidRPr="00DB401E">
              <w:rPr>
                <w:rFonts w:ascii="Arial" w:hAnsi="Arial" w:cs="Arial"/>
                <w:color w:val="000000"/>
                <w:lang w:val="en-US"/>
              </w:rPr>
              <w:t xml:space="preserve"> begin or stop work</w:t>
            </w:r>
          </w:p>
        </w:tc>
        <w:tc>
          <w:tcPr>
            <w:tcW w:w="987" w:type="dxa"/>
            <w:vAlign w:val="center"/>
          </w:tcPr>
          <w:p w14:paraId="5D1E8FD8" w14:textId="217486F7" w:rsidR="005C371B" w:rsidRPr="00DB401E" w:rsidRDefault="005C371B" w:rsidP="00A662FD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7" w:type="dxa"/>
            <w:vAlign w:val="center"/>
          </w:tcPr>
          <w:p w14:paraId="78813B30" w14:textId="32FE2D51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064D8F33" w14:textId="1CE86E5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 (0.1)</w:t>
            </w:r>
          </w:p>
        </w:tc>
      </w:tr>
      <w:tr w:rsidR="00040B70" w:rsidRPr="00DB401E" w14:paraId="42BED974" w14:textId="687B405C" w:rsidTr="00040B70">
        <w:tc>
          <w:tcPr>
            <w:tcW w:w="567" w:type="dxa"/>
          </w:tcPr>
          <w:p w14:paraId="6B94BC0F" w14:textId="7F9F6B6F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4649" w:type="dxa"/>
            <w:vAlign w:val="bottom"/>
          </w:tcPr>
          <w:p w14:paraId="7D7991DE" w14:textId="14C52E7A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Begin or end school</w:t>
            </w:r>
          </w:p>
        </w:tc>
        <w:tc>
          <w:tcPr>
            <w:tcW w:w="987" w:type="dxa"/>
          </w:tcPr>
          <w:p w14:paraId="3BDDF6DF" w14:textId="7D4E3A0F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417" w:type="dxa"/>
            <w:vAlign w:val="center"/>
          </w:tcPr>
          <w:p w14:paraId="4D54A15A" w14:textId="6D929560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5B610966" w14:textId="0CDCDC5E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7E7D96B1" w14:textId="34B27130" w:rsidTr="00040B70">
        <w:tc>
          <w:tcPr>
            <w:tcW w:w="567" w:type="dxa"/>
          </w:tcPr>
          <w:p w14:paraId="3BBA6D24" w14:textId="166E45F8" w:rsidR="005C371B" w:rsidRPr="00DB401E" w:rsidRDefault="005C371B" w:rsidP="00C43AF0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4649" w:type="dxa"/>
            <w:vAlign w:val="center"/>
          </w:tcPr>
          <w:p w14:paraId="2EA9163A" w14:textId="43FF7F10" w:rsidR="005C371B" w:rsidRPr="00DB401E" w:rsidRDefault="005C371B" w:rsidP="00C43AF0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living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conditions</w:t>
            </w:r>
            <w:proofErr w:type="spellEnd"/>
          </w:p>
        </w:tc>
        <w:tc>
          <w:tcPr>
            <w:tcW w:w="987" w:type="dxa"/>
            <w:vAlign w:val="center"/>
          </w:tcPr>
          <w:p w14:paraId="27C675CE" w14:textId="48041C46" w:rsidR="005C371B" w:rsidRPr="00DB401E" w:rsidRDefault="005C371B" w:rsidP="00C43AF0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7" w:type="dxa"/>
            <w:vAlign w:val="center"/>
          </w:tcPr>
          <w:p w14:paraId="03A2254C" w14:textId="34FF669A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5 (0.4)</w:t>
            </w:r>
          </w:p>
        </w:tc>
        <w:tc>
          <w:tcPr>
            <w:tcW w:w="1417" w:type="dxa"/>
            <w:vAlign w:val="center"/>
          </w:tcPr>
          <w:p w14:paraId="3CACFDD4" w14:textId="7D388B05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7 (1.0)</w:t>
            </w:r>
          </w:p>
        </w:tc>
      </w:tr>
      <w:tr w:rsidR="00040B70" w:rsidRPr="00DB401E" w14:paraId="7F1BB980" w14:textId="53927B1E" w:rsidTr="00040B70">
        <w:tc>
          <w:tcPr>
            <w:tcW w:w="567" w:type="dxa"/>
          </w:tcPr>
          <w:p w14:paraId="021C35B1" w14:textId="62D8511E" w:rsidR="005C371B" w:rsidRPr="00DB401E" w:rsidRDefault="005C371B" w:rsidP="00C64C11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4649" w:type="dxa"/>
            <w:vAlign w:val="center"/>
          </w:tcPr>
          <w:p w14:paraId="330B0C72" w14:textId="79F9E03B" w:rsidR="005C371B" w:rsidRPr="00DB401E" w:rsidRDefault="005C371B" w:rsidP="00C64C11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Revisio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habits</w:t>
            </w:r>
            <w:proofErr w:type="spellEnd"/>
          </w:p>
        </w:tc>
        <w:tc>
          <w:tcPr>
            <w:tcW w:w="987" w:type="dxa"/>
            <w:vAlign w:val="center"/>
          </w:tcPr>
          <w:p w14:paraId="49E94CE7" w14:textId="5013C9C6" w:rsidR="005C371B" w:rsidRPr="00DB401E" w:rsidRDefault="005C371B" w:rsidP="00C64C11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7" w:type="dxa"/>
            <w:vAlign w:val="center"/>
          </w:tcPr>
          <w:p w14:paraId="16380B71" w14:textId="07C95F56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58A0437" w14:textId="432496E1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 (0.1)</w:t>
            </w:r>
          </w:p>
        </w:tc>
      </w:tr>
      <w:tr w:rsidR="00040B70" w:rsidRPr="00DB401E" w14:paraId="45DA88C6" w14:textId="0AD0956A" w:rsidTr="00040B70">
        <w:tc>
          <w:tcPr>
            <w:tcW w:w="567" w:type="dxa"/>
          </w:tcPr>
          <w:p w14:paraId="5188B192" w14:textId="41FF9746" w:rsidR="005C371B" w:rsidRPr="00DB401E" w:rsidRDefault="005C371B" w:rsidP="00363216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4649" w:type="dxa"/>
            <w:vAlign w:val="center"/>
          </w:tcPr>
          <w:p w14:paraId="65A86054" w14:textId="0F447D54" w:rsidR="005C371B" w:rsidRPr="00DB401E" w:rsidRDefault="005C371B" w:rsidP="00363216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Trouble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ith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boss</w:t>
            </w:r>
            <w:proofErr w:type="spellEnd"/>
          </w:p>
        </w:tc>
        <w:tc>
          <w:tcPr>
            <w:tcW w:w="987" w:type="dxa"/>
            <w:vAlign w:val="center"/>
          </w:tcPr>
          <w:p w14:paraId="07846809" w14:textId="43BCEFED" w:rsidR="005C371B" w:rsidRPr="00DB401E" w:rsidRDefault="005C371B" w:rsidP="00363216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417" w:type="dxa"/>
            <w:vAlign w:val="center"/>
          </w:tcPr>
          <w:p w14:paraId="7D97DBDC" w14:textId="208F20D7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7F00B867" w14:textId="3EBDB390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5 (0.1)</w:t>
            </w:r>
          </w:p>
        </w:tc>
      </w:tr>
      <w:tr w:rsidR="00040B70" w:rsidRPr="00DB401E" w14:paraId="50C8DF36" w14:textId="77777777" w:rsidTr="00040B70">
        <w:tc>
          <w:tcPr>
            <w:tcW w:w="567" w:type="dxa"/>
          </w:tcPr>
          <w:p w14:paraId="1C0938AE" w14:textId="14570D41" w:rsidR="005C371B" w:rsidRPr="00DB401E" w:rsidRDefault="005C371B" w:rsidP="00F073BE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4649" w:type="dxa"/>
            <w:vAlign w:val="center"/>
          </w:tcPr>
          <w:p w14:paraId="28308C40" w14:textId="04110569" w:rsidR="005C371B" w:rsidRPr="00DB401E" w:rsidRDefault="005C371B" w:rsidP="00F073BE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work hours or conditions</w:t>
            </w:r>
          </w:p>
        </w:tc>
        <w:tc>
          <w:tcPr>
            <w:tcW w:w="987" w:type="dxa"/>
            <w:vAlign w:val="center"/>
          </w:tcPr>
          <w:p w14:paraId="69812AEB" w14:textId="6468080D" w:rsidR="005C371B" w:rsidRPr="00DB401E" w:rsidRDefault="005C371B" w:rsidP="00F073BE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vAlign w:val="center"/>
          </w:tcPr>
          <w:p w14:paraId="2C0070CB" w14:textId="0D855BE7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2)</w:t>
            </w:r>
          </w:p>
        </w:tc>
        <w:tc>
          <w:tcPr>
            <w:tcW w:w="1417" w:type="dxa"/>
            <w:vAlign w:val="center"/>
          </w:tcPr>
          <w:p w14:paraId="27F3D897" w14:textId="488E2EE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71 (2.0)</w:t>
            </w:r>
          </w:p>
        </w:tc>
      </w:tr>
      <w:tr w:rsidR="00040B70" w:rsidRPr="00DB401E" w14:paraId="5D32069C" w14:textId="77777777" w:rsidTr="00040B70">
        <w:tc>
          <w:tcPr>
            <w:tcW w:w="567" w:type="dxa"/>
          </w:tcPr>
          <w:p w14:paraId="5646D44D" w14:textId="01B69711" w:rsidR="005C371B" w:rsidRPr="00DB401E" w:rsidRDefault="005C371B" w:rsidP="00285AC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4649" w:type="dxa"/>
            <w:vAlign w:val="center"/>
          </w:tcPr>
          <w:p w14:paraId="420D1357" w14:textId="28D03325" w:rsidR="005C371B" w:rsidRPr="00DB401E" w:rsidRDefault="005C371B" w:rsidP="00285AC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residence</w:t>
            </w:r>
            <w:proofErr w:type="spellEnd"/>
          </w:p>
        </w:tc>
        <w:tc>
          <w:tcPr>
            <w:tcW w:w="987" w:type="dxa"/>
            <w:vAlign w:val="center"/>
          </w:tcPr>
          <w:p w14:paraId="0AABCDE5" w14:textId="17AB6EAD" w:rsidR="005C371B" w:rsidRPr="00DB401E" w:rsidRDefault="005C371B" w:rsidP="00285AC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vAlign w:val="center"/>
          </w:tcPr>
          <w:p w14:paraId="20E1B15B" w14:textId="486A3290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0.6)</w:t>
            </w:r>
          </w:p>
        </w:tc>
        <w:tc>
          <w:tcPr>
            <w:tcW w:w="1417" w:type="dxa"/>
            <w:vAlign w:val="center"/>
          </w:tcPr>
          <w:p w14:paraId="0D5DA93B" w14:textId="5672202D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61 (1.7)</w:t>
            </w:r>
          </w:p>
        </w:tc>
      </w:tr>
      <w:tr w:rsidR="00040B70" w:rsidRPr="00DB401E" w14:paraId="44839ED7" w14:textId="77777777" w:rsidTr="00040B70">
        <w:tc>
          <w:tcPr>
            <w:tcW w:w="567" w:type="dxa"/>
          </w:tcPr>
          <w:p w14:paraId="49A8DC65" w14:textId="02E11ED6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4649" w:type="dxa"/>
            <w:vAlign w:val="bottom"/>
          </w:tcPr>
          <w:p w14:paraId="63348821" w14:textId="764B8136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chools</w:t>
            </w:r>
          </w:p>
        </w:tc>
        <w:tc>
          <w:tcPr>
            <w:tcW w:w="987" w:type="dxa"/>
          </w:tcPr>
          <w:p w14:paraId="715744AF" w14:textId="0CF733B2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417" w:type="dxa"/>
            <w:vAlign w:val="center"/>
          </w:tcPr>
          <w:p w14:paraId="6F9ED3CC" w14:textId="492DB462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B303C3C" w14:textId="4396003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0E1D7BBC" w14:textId="77777777" w:rsidTr="00040B70">
        <w:tc>
          <w:tcPr>
            <w:tcW w:w="567" w:type="dxa"/>
          </w:tcPr>
          <w:p w14:paraId="3D41D746" w14:textId="77A59334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649" w:type="dxa"/>
            <w:vAlign w:val="bottom"/>
          </w:tcPr>
          <w:p w14:paraId="7421696D" w14:textId="6E1BD832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recreation</w:t>
            </w:r>
          </w:p>
        </w:tc>
        <w:tc>
          <w:tcPr>
            <w:tcW w:w="987" w:type="dxa"/>
          </w:tcPr>
          <w:p w14:paraId="40D66B84" w14:textId="24BC7CB2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56BDCF01" w14:textId="3FDD7C3C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4ABB4A48" w14:textId="02295E9B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7CF478FC" w14:textId="77777777" w:rsidTr="00040B70">
        <w:tc>
          <w:tcPr>
            <w:tcW w:w="567" w:type="dxa"/>
          </w:tcPr>
          <w:p w14:paraId="037EBA0F" w14:textId="63C32EFA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649" w:type="dxa"/>
            <w:vAlign w:val="bottom"/>
          </w:tcPr>
          <w:p w14:paraId="1C208B07" w14:textId="21EC5B7E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church activities</w:t>
            </w:r>
          </w:p>
        </w:tc>
        <w:tc>
          <w:tcPr>
            <w:tcW w:w="987" w:type="dxa"/>
          </w:tcPr>
          <w:p w14:paraId="27825A12" w14:textId="4719EF70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22A50B55" w14:textId="0888FA15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0B077E6" w14:textId="675B3939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7EE51D6A" w14:textId="77777777" w:rsidTr="00040B70">
        <w:tc>
          <w:tcPr>
            <w:tcW w:w="567" w:type="dxa"/>
          </w:tcPr>
          <w:p w14:paraId="3951214F" w14:textId="37B84292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4649" w:type="dxa"/>
            <w:vAlign w:val="bottom"/>
          </w:tcPr>
          <w:p w14:paraId="49D251DC" w14:textId="2FB4774A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ocial activities</w:t>
            </w:r>
          </w:p>
        </w:tc>
        <w:tc>
          <w:tcPr>
            <w:tcW w:w="987" w:type="dxa"/>
          </w:tcPr>
          <w:p w14:paraId="249B3792" w14:textId="19998DE6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417" w:type="dxa"/>
            <w:vAlign w:val="center"/>
          </w:tcPr>
          <w:p w14:paraId="79241579" w14:textId="152898E1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7858BA04" w14:textId="3C15AE3C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479548BB" w14:textId="77777777" w:rsidTr="00040B70">
        <w:tc>
          <w:tcPr>
            <w:tcW w:w="567" w:type="dxa"/>
          </w:tcPr>
          <w:p w14:paraId="1FA2F754" w14:textId="231BE0F1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4649" w:type="dxa"/>
            <w:vAlign w:val="bottom"/>
          </w:tcPr>
          <w:p w14:paraId="36A6765A" w14:textId="78779BDA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 xml:space="preserve">Mortgage or loan less than </w:t>
            </w:r>
            <w:r w:rsidRPr="00DB401E">
              <w:rPr>
                <w:rFonts w:ascii="Arial" w:hAnsi="Arial" w:cs="Arial"/>
                <w:color w:val="000000"/>
                <w:lang w:val="en-US"/>
              </w:rPr>
              <w:t>$</w:t>
            </w:r>
            <w:r w:rsidRPr="00DB401E">
              <w:rPr>
                <w:rFonts w:ascii="Arial" w:hAnsi="Arial" w:cs="Arial"/>
                <w:lang w:val="en-US"/>
              </w:rPr>
              <w:t xml:space="preserve">50,000 </w:t>
            </w:r>
          </w:p>
        </w:tc>
        <w:tc>
          <w:tcPr>
            <w:tcW w:w="987" w:type="dxa"/>
          </w:tcPr>
          <w:p w14:paraId="2B172480" w14:textId="6C2E7198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417" w:type="dxa"/>
            <w:vAlign w:val="center"/>
          </w:tcPr>
          <w:p w14:paraId="7D306CD6" w14:textId="0C087F04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45CC3EE2" w14:textId="14C38D28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6BFA57DE" w14:textId="77777777" w:rsidTr="00040B70">
        <w:tc>
          <w:tcPr>
            <w:tcW w:w="567" w:type="dxa"/>
          </w:tcPr>
          <w:p w14:paraId="26813F30" w14:textId="01463D62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4649" w:type="dxa"/>
            <w:vAlign w:val="bottom"/>
          </w:tcPr>
          <w:p w14:paraId="619AFB05" w14:textId="49F7122E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leeping habits</w:t>
            </w:r>
          </w:p>
        </w:tc>
        <w:tc>
          <w:tcPr>
            <w:tcW w:w="987" w:type="dxa"/>
          </w:tcPr>
          <w:p w14:paraId="119CE61B" w14:textId="3368EA04" w:rsidR="005C371B" w:rsidRPr="00DB401E" w:rsidRDefault="005C371B" w:rsidP="00565D83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417" w:type="dxa"/>
            <w:vAlign w:val="center"/>
          </w:tcPr>
          <w:p w14:paraId="3182AFD0" w14:textId="47254F12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7D9F8691" w14:textId="0D9F4FBD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5BE9DABA" w14:textId="77777777" w:rsidTr="00040B70">
        <w:tc>
          <w:tcPr>
            <w:tcW w:w="567" w:type="dxa"/>
          </w:tcPr>
          <w:p w14:paraId="0DB7E840" w14:textId="5FFE0E4E" w:rsidR="005C371B" w:rsidRPr="00DB401E" w:rsidRDefault="005C371B" w:rsidP="00C14B04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4649" w:type="dxa"/>
            <w:vAlign w:val="center"/>
          </w:tcPr>
          <w:p w14:paraId="7E09CEC3" w14:textId="4761CB0F" w:rsidR="005C371B" w:rsidRPr="00DB401E" w:rsidRDefault="005C371B" w:rsidP="00C14B04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number of family get-togethers</w:t>
            </w:r>
          </w:p>
        </w:tc>
        <w:tc>
          <w:tcPr>
            <w:tcW w:w="987" w:type="dxa"/>
            <w:vAlign w:val="center"/>
          </w:tcPr>
          <w:p w14:paraId="594E1D6D" w14:textId="1D29F5CA" w:rsidR="005C371B" w:rsidRPr="00DB401E" w:rsidRDefault="005C371B" w:rsidP="00C14B04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17" w:type="dxa"/>
            <w:vAlign w:val="center"/>
          </w:tcPr>
          <w:p w14:paraId="3A40C664" w14:textId="18F0D0D6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6207AFA3" w14:textId="67A466CE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 (0.1)</w:t>
            </w:r>
          </w:p>
        </w:tc>
      </w:tr>
      <w:tr w:rsidR="00040B70" w:rsidRPr="00DB401E" w14:paraId="5A1BDEE4" w14:textId="77777777" w:rsidTr="00040B70">
        <w:tc>
          <w:tcPr>
            <w:tcW w:w="567" w:type="dxa"/>
          </w:tcPr>
          <w:p w14:paraId="67A81BAF" w14:textId="784E6FC2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4649" w:type="dxa"/>
            <w:vAlign w:val="bottom"/>
          </w:tcPr>
          <w:p w14:paraId="3578FB98" w14:textId="6355A502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eating habits</w:t>
            </w:r>
          </w:p>
        </w:tc>
        <w:tc>
          <w:tcPr>
            <w:tcW w:w="987" w:type="dxa"/>
          </w:tcPr>
          <w:p w14:paraId="7D58D0E1" w14:textId="4E9E6D75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417" w:type="dxa"/>
            <w:vAlign w:val="center"/>
          </w:tcPr>
          <w:p w14:paraId="15628887" w14:textId="04D42562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001C5600" w14:textId="6CDA8568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073FB7AB" w14:textId="77777777" w:rsidTr="00040B70">
        <w:tc>
          <w:tcPr>
            <w:tcW w:w="567" w:type="dxa"/>
          </w:tcPr>
          <w:p w14:paraId="6D84DAB5" w14:textId="655624F5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4649" w:type="dxa"/>
            <w:vAlign w:val="bottom"/>
          </w:tcPr>
          <w:p w14:paraId="7A42C710" w14:textId="373B003C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Vacation</w:t>
            </w:r>
          </w:p>
        </w:tc>
        <w:tc>
          <w:tcPr>
            <w:tcW w:w="987" w:type="dxa"/>
          </w:tcPr>
          <w:p w14:paraId="6EDBB12A" w14:textId="77CBC54C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148E30BF" w14:textId="59AAD9B2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DF0BAEC" w14:textId="227B0F3C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181B2C94" w14:textId="77777777" w:rsidTr="00040B70">
        <w:tc>
          <w:tcPr>
            <w:tcW w:w="567" w:type="dxa"/>
          </w:tcPr>
          <w:p w14:paraId="21392873" w14:textId="60681A3D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4649" w:type="dxa"/>
            <w:vAlign w:val="bottom"/>
          </w:tcPr>
          <w:p w14:paraId="3275DCFC" w14:textId="1CC73496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ristmas</w:t>
            </w:r>
          </w:p>
        </w:tc>
        <w:tc>
          <w:tcPr>
            <w:tcW w:w="987" w:type="dxa"/>
          </w:tcPr>
          <w:p w14:paraId="6EAB7C6C" w14:textId="4D24E09E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417" w:type="dxa"/>
            <w:vAlign w:val="center"/>
          </w:tcPr>
          <w:p w14:paraId="4938F398" w14:textId="0A6E6B3E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8E5EF54" w14:textId="5C81DC38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tr w:rsidR="00040B70" w:rsidRPr="00DB401E" w14:paraId="06DC3D0D" w14:textId="77777777" w:rsidTr="00040B70">
        <w:tc>
          <w:tcPr>
            <w:tcW w:w="567" w:type="dxa"/>
          </w:tcPr>
          <w:p w14:paraId="0873D7CC" w14:textId="29BAB584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4649" w:type="dxa"/>
            <w:vAlign w:val="bottom"/>
          </w:tcPr>
          <w:p w14:paraId="6589F30B" w14:textId="28D181F8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Minor violation of laws</w:t>
            </w:r>
          </w:p>
        </w:tc>
        <w:tc>
          <w:tcPr>
            <w:tcW w:w="987" w:type="dxa"/>
          </w:tcPr>
          <w:p w14:paraId="783DDF8F" w14:textId="516DA1AA" w:rsidR="005C371B" w:rsidRPr="00DB401E" w:rsidRDefault="005C371B" w:rsidP="00401B6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089028D2" w14:textId="4914DA60" w:rsidR="005C371B" w:rsidRPr="00DB401E" w:rsidRDefault="005C371B" w:rsidP="005C371B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1D7AB0C5" w14:textId="5F6AD66F" w:rsidR="005C371B" w:rsidRPr="00DB401E" w:rsidRDefault="005C371B" w:rsidP="005C371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0 (0.0)</w:t>
            </w:r>
          </w:p>
        </w:tc>
      </w:tr>
      <w:bookmarkEnd w:id="0"/>
    </w:tbl>
    <w:p w14:paraId="3BE80399" w14:textId="58985F29" w:rsidR="00843B44" w:rsidRPr="00DB401E" w:rsidRDefault="00843B44" w:rsidP="00457E5C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GB"/>
        </w:rPr>
      </w:pPr>
    </w:p>
    <w:p w14:paraId="68877D76" w14:textId="4023C8B7" w:rsidR="00DA67CF" w:rsidRPr="00DB401E" w:rsidRDefault="00DA67CF">
      <w:pPr>
        <w:rPr>
          <w:rFonts w:ascii="Arial" w:hAnsi="Arial" w:cs="Arial"/>
          <w:sz w:val="24"/>
          <w:szCs w:val="24"/>
          <w:lang w:val="en-GB"/>
        </w:rPr>
      </w:pPr>
      <w:r w:rsidRPr="00DB401E">
        <w:rPr>
          <w:rFonts w:ascii="Arial" w:hAnsi="Arial" w:cs="Arial"/>
          <w:sz w:val="24"/>
          <w:szCs w:val="24"/>
          <w:lang w:val="en-GB"/>
        </w:rPr>
        <w:br w:type="page"/>
      </w:r>
    </w:p>
    <w:p w14:paraId="71183A62" w14:textId="2B55EE44" w:rsidR="00DA67CF" w:rsidRPr="00DB401E" w:rsidRDefault="00DA67CF" w:rsidP="00DA67CF">
      <w:pPr>
        <w:pStyle w:val="Beschriftung"/>
        <w:keepNext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Supplemental Table </w:t>
      </w:r>
      <w:r w:rsidR="0050667A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="00EE603A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3</w:t>
      </w:r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Frequency of important life events according to the Social Readjustment Rating Scale (SRRS) </w:t>
      </w:r>
      <w:r w:rsidR="005C371B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 its original order </w:t>
      </w:r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stratified by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7"/>
        <w:gridCol w:w="4649"/>
        <w:gridCol w:w="987"/>
        <w:gridCol w:w="1417"/>
        <w:gridCol w:w="1417"/>
      </w:tblGrid>
      <w:tr w:rsidR="003D6E1C" w:rsidRPr="00DB401E" w14:paraId="3A09E2DE" w14:textId="77777777" w:rsidTr="002C3B17">
        <w:tc>
          <w:tcPr>
            <w:tcW w:w="5216" w:type="dxa"/>
            <w:gridSpan w:val="2"/>
            <w:vMerge w:val="restart"/>
          </w:tcPr>
          <w:p w14:paraId="01995537" w14:textId="2D9F5BE1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Life event</w:t>
            </w:r>
          </w:p>
        </w:tc>
        <w:tc>
          <w:tcPr>
            <w:tcW w:w="987" w:type="dxa"/>
            <w:vMerge w:val="restart"/>
          </w:tcPr>
          <w:p w14:paraId="7266D12E" w14:textId="76F2AF1F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Life Change Unit</w:t>
            </w:r>
          </w:p>
        </w:tc>
        <w:tc>
          <w:tcPr>
            <w:tcW w:w="1417" w:type="dxa"/>
          </w:tcPr>
          <w:p w14:paraId="0D8E2F37" w14:textId="440E52C4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eastAsia="SimSun" w:hAnsi="Arial" w:cs="Arial"/>
                <w:kern w:val="1"/>
                <w:lang w:val="en-US" w:eastAsia="hi-IN" w:bidi="hi-IN"/>
              </w:rPr>
              <w:t>Men</w:t>
            </w:r>
          </w:p>
        </w:tc>
        <w:tc>
          <w:tcPr>
            <w:tcW w:w="1417" w:type="dxa"/>
          </w:tcPr>
          <w:p w14:paraId="22B5F878" w14:textId="6BE322D7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eastAsia="SimSun" w:hAnsi="Arial" w:cs="Arial"/>
                <w:kern w:val="1"/>
                <w:lang w:val="en-US" w:eastAsia="hi-IN" w:bidi="hi-IN"/>
              </w:rPr>
              <w:t>Women</w:t>
            </w:r>
          </w:p>
        </w:tc>
      </w:tr>
      <w:tr w:rsidR="003D6E1C" w:rsidRPr="00DB401E" w14:paraId="53E3AA5A" w14:textId="77777777" w:rsidTr="002C3B17">
        <w:tc>
          <w:tcPr>
            <w:tcW w:w="5216" w:type="dxa"/>
            <w:gridSpan w:val="2"/>
            <w:vMerge/>
          </w:tcPr>
          <w:p w14:paraId="4FF39971" w14:textId="768D811E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vMerge/>
          </w:tcPr>
          <w:p w14:paraId="4F526A2D" w14:textId="1B3FBAEC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13096EF6" w14:textId="77777777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Number (%)</w:t>
            </w:r>
          </w:p>
        </w:tc>
        <w:tc>
          <w:tcPr>
            <w:tcW w:w="1417" w:type="dxa"/>
          </w:tcPr>
          <w:p w14:paraId="6BF2924E" w14:textId="77777777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Number (%)</w:t>
            </w:r>
          </w:p>
        </w:tc>
      </w:tr>
      <w:tr w:rsidR="003D6E1C" w:rsidRPr="00DB401E" w14:paraId="0709E97E" w14:textId="77777777" w:rsidTr="003D6E1C">
        <w:tc>
          <w:tcPr>
            <w:tcW w:w="567" w:type="dxa"/>
          </w:tcPr>
          <w:p w14:paraId="600B2DD0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649" w:type="dxa"/>
            <w:vAlign w:val="center"/>
          </w:tcPr>
          <w:p w14:paraId="27E96CB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Death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pouse</w:t>
            </w:r>
            <w:proofErr w:type="spellEnd"/>
          </w:p>
        </w:tc>
        <w:tc>
          <w:tcPr>
            <w:tcW w:w="987" w:type="dxa"/>
            <w:vAlign w:val="center"/>
          </w:tcPr>
          <w:p w14:paraId="40FC6E6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417" w:type="dxa"/>
            <w:vAlign w:val="center"/>
          </w:tcPr>
          <w:p w14:paraId="08516258" w14:textId="5C732C43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0.3)</w:t>
            </w:r>
          </w:p>
        </w:tc>
        <w:tc>
          <w:tcPr>
            <w:tcW w:w="1417" w:type="dxa"/>
            <w:vAlign w:val="center"/>
          </w:tcPr>
          <w:p w14:paraId="35368144" w14:textId="766359D3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0 (1.2)</w:t>
            </w:r>
          </w:p>
        </w:tc>
      </w:tr>
      <w:tr w:rsidR="003D6E1C" w:rsidRPr="00DB401E" w14:paraId="244BA0D0" w14:textId="77777777" w:rsidTr="003D6E1C">
        <w:tc>
          <w:tcPr>
            <w:tcW w:w="567" w:type="dxa"/>
          </w:tcPr>
          <w:p w14:paraId="224F4DCF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649" w:type="dxa"/>
            <w:vAlign w:val="center"/>
          </w:tcPr>
          <w:p w14:paraId="5768B92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Divorce</w:t>
            </w:r>
            <w:proofErr w:type="spellEnd"/>
          </w:p>
        </w:tc>
        <w:tc>
          <w:tcPr>
            <w:tcW w:w="987" w:type="dxa"/>
            <w:vAlign w:val="center"/>
          </w:tcPr>
          <w:p w14:paraId="67947E9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417" w:type="dxa"/>
            <w:vAlign w:val="center"/>
          </w:tcPr>
          <w:p w14:paraId="2D6E3042" w14:textId="59B0F8BE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0.3)</w:t>
            </w:r>
          </w:p>
        </w:tc>
        <w:tc>
          <w:tcPr>
            <w:tcW w:w="1417" w:type="dxa"/>
            <w:vAlign w:val="center"/>
          </w:tcPr>
          <w:p w14:paraId="773E18D5" w14:textId="416CA1C1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4 (0.6)</w:t>
            </w:r>
          </w:p>
        </w:tc>
      </w:tr>
      <w:tr w:rsidR="003D6E1C" w:rsidRPr="00DB401E" w14:paraId="7007F5A7" w14:textId="77777777" w:rsidTr="003D6E1C">
        <w:tc>
          <w:tcPr>
            <w:tcW w:w="567" w:type="dxa"/>
          </w:tcPr>
          <w:p w14:paraId="046501B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649" w:type="dxa"/>
            <w:vAlign w:val="center"/>
          </w:tcPr>
          <w:p w14:paraId="32006FA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eparation</w:t>
            </w:r>
            <w:proofErr w:type="spellEnd"/>
          </w:p>
        </w:tc>
        <w:tc>
          <w:tcPr>
            <w:tcW w:w="987" w:type="dxa"/>
            <w:vAlign w:val="center"/>
          </w:tcPr>
          <w:p w14:paraId="55C811C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417" w:type="dxa"/>
            <w:vAlign w:val="center"/>
          </w:tcPr>
          <w:p w14:paraId="1E43D526" w14:textId="0D774B76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 (0.6)</w:t>
            </w:r>
          </w:p>
        </w:tc>
        <w:tc>
          <w:tcPr>
            <w:tcW w:w="1417" w:type="dxa"/>
            <w:vAlign w:val="center"/>
          </w:tcPr>
          <w:p w14:paraId="2B54D1F9" w14:textId="5D16A339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8 (0.7)</w:t>
            </w:r>
          </w:p>
        </w:tc>
      </w:tr>
      <w:tr w:rsidR="003D6E1C" w:rsidRPr="00DB401E" w14:paraId="04535A72" w14:textId="77777777" w:rsidTr="003D6E1C">
        <w:tc>
          <w:tcPr>
            <w:tcW w:w="567" w:type="dxa"/>
          </w:tcPr>
          <w:p w14:paraId="7C67EA58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649" w:type="dxa"/>
            <w:vAlign w:val="center"/>
          </w:tcPr>
          <w:p w14:paraId="39963AB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Jai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term</w:t>
            </w:r>
            <w:proofErr w:type="spellEnd"/>
          </w:p>
        </w:tc>
        <w:tc>
          <w:tcPr>
            <w:tcW w:w="987" w:type="dxa"/>
            <w:vAlign w:val="center"/>
          </w:tcPr>
          <w:p w14:paraId="535744F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17" w:type="dxa"/>
            <w:vAlign w:val="center"/>
          </w:tcPr>
          <w:p w14:paraId="1DD4B778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048F30E4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1573B9C1" w14:textId="77777777" w:rsidTr="003D6E1C">
        <w:tc>
          <w:tcPr>
            <w:tcW w:w="567" w:type="dxa"/>
          </w:tcPr>
          <w:p w14:paraId="0CC1830F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4649" w:type="dxa"/>
            <w:vAlign w:val="center"/>
          </w:tcPr>
          <w:p w14:paraId="76CDA06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Death of close family member</w:t>
            </w:r>
          </w:p>
        </w:tc>
        <w:tc>
          <w:tcPr>
            <w:tcW w:w="987" w:type="dxa"/>
            <w:vAlign w:val="center"/>
          </w:tcPr>
          <w:p w14:paraId="498F73F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17" w:type="dxa"/>
            <w:vAlign w:val="center"/>
          </w:tcPr>
          <w:p w14:paraId="63BCD1CC" w14:textId="022092F5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01 (3.2)</w:t>
            </w:r>
          </w:p>
        </w:tc>
        <w:tc>
          <w:tcPr>
            <w:tcW w:w="1417" w:type="dxa"/>
            <w:vAlign w:val="center"/>
          </w:tcPr>
          <w:p w14:paraId="5DC97AAA" w14:textId="636BB324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09 (4.5)</w:t>
            </w:r>
          </w:p>
        </w:tc>
      </w:tr>
      <w:tr w:rsidR="003D6E1C" w:rsidRPr="00DB401E" w14:paraId="7CCBFE79" w14:textId="77777777" w:rsidTr="003D6E1C">
        <w:tc>
          <w:tcPr>
            <w:tcW w:w="567" w:type="dxa"/>
          </w:tcPr>
          <w:p w14:paraId="13A9ED78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649" w:type="dxa"/>
            <w:vAlign w:val="center"/>
          </w:tcPr>
          <w:p w14:paraId="7907CB9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injury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r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illness</w:t>
            </w:r>
            <w:proofErr w:type="spellEnd"/>
          </w:p>
        </w:tc>
        <w:tc>
          <w:tcPr>
            <w:tcW w:w="987" w:type="dxa"/>
            <w:vAlign w:val="center"/>
          </w:tcPr>
          <w:p w14:paraId="3B1A462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417" w:type="dxa"/>
            <w:vAlign w:val="center"/>
          </w:tcPr>
          <w:p w14:paraId="217DCD5B" w14:textId="3C7D079B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8 (2.8)</w:t>
            </w:r>
          </w:p>
        </w:tc>
        <w:tc>
          <w:tcPr>
            <w:tcW w:w="1417" w:type="dxa"/>
            <w:vAlign w:val="center"/>
          </w:tcPr>
          <w:p w14:paraId="723BD7A0" w14:textId="0C7FD1ED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56 (2.3)</w:t>
            </w:r>
          </w:p>
        </w:tc>
      </w:tr>
      <w:tr w:rsidR="003D6E1C" w:rsidRPr="00DB401E" w14:paraId="002596F8" w14:textId="77777777" w:rsidTr="003D6E1C">
        <w:tc>
          <w:tcPr>
            <w:tcW w:w="567" w:type="dxa"/>
          </w:tcPr>
          <w:p w14:paraId="38EE50C8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649" w:type="dxa"/>
            <w:vAlign w:val="center"/>
          </w:tcPr>
          <w:p w14:paraId="299DE6F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riage</w:t>
            </w:r>
            <w:proofErr w:type="spellEnd"/>
          </w:p>
        </w:tc>
        <w:tc>
          <w:tcPr>
            <w:tcW w:w="987" w:type="dxa"/>
            <w:vAlign w:val="center"/>
          </w:tcPr>
          <w:p w14:paraId="29B36C0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17" w:type="dxa"/>
            <w:vAlign w:val="center"/>
          </w:tcPr>
          <w:p w14:paraId="67C5AC3F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56DCB86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1)</w:t>
            </w:r>
          </w:p>
        </w:tc>
      </w:tr>
      <w:tr w:rsidR="003D6E1C" w:rsidRPr="00DB401E" w14:paraId="4446A94F" w14:textId="77777777" w:rsidTr="003D6E1C">
        <w:tc>
          <w:tcPr>
            <w:tcW w:w="567" w:type="dxa"/>
          </w:tcPr>
          <w:p w14:paraId="3D1D5FEA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649" w:type="dxa"/>
            <w:vAlign w:val="center"/>
          </w:tcPr>
          <w:p w14:paraId="2AF57A3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Fired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at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ork</w:t>
            </w:r>
            <w:proofErr w:type="spellEnd"/>
          </w:p>
        </w:tc>
        <w:tc>
          <w:tcPr>
            <w:tcW w:w="987" w:type="dxa"/>
            <w:vAlign w:val="center"/>
          </w:tcPr>
          <w:p w14:paraId="265E488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17" w:type="dxa"/>
            <w:vAlign w:val="center"/>
          </w:tcPr>
          <w:p w14:paraId="75A4054D" w14:textId="575E7588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 (0.6)</w:t>
            </w:r>
          </w:p>
        </w:tc>
        <w:tc>
          <w:tcPr>
            <w:tcW w:w="1417" w:type="dxa"/>
            <w:vAlign w:val="center"/>
          </w:tcPr>
          <w:p w14:paraId="306C42AD" w14:textId="71560F2C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 (0.9)</w:t>
            </w:r>
          </w:p>
        </w:tc>
      </w:tr>
      <w:tr w:rsidR="003D6E1C" w:rsidRPr="00DB401E" w14:paraId="445FF5E0" w14:textId="77777777" w:rsidTr="003D6E1C">
        <w:tc>
          <w:tcPr>
            <w:tcW w:w="567" w:type="dxa"/>
          </w:tcPr>
          <w:p w14:paraId="65DA19F5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649" w:type="dxa"/>
            <w:vAlign w:val="center"/>
          </w:tcPr>
          <w:p w14:paraId="7B22B92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reconciliation</w:t>
            </w:r>
            <w:proofErr w:type="spellEnd"/>
          </w:p>
        </w:tc>
        <w:tc>
          <w:tcPr>
            <w:tcW w:w="987" w:type="dxa"/>
            <w:vAlign w:val="center"/>
          </w:tcPr>
          <w:p w14:paraId="7E26BFC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7" w:type="dxa"/>
            <w:vAlign w:val="center"/>
          </w:tcPr>
          <w:p w14:paraId="735C0D34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2D73891D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45EC95E5" w14:textId="77777777" w:rsidTr="003D6E1C">
        <w:tc>
          <w:tcPr>
            <w:tcW w:w="567" w:type="dxa"/>
          </w:tcPr>
          <w:p w14:paraId="30687222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649" w:type="dxa"/>
            <w:vAlign w:val="center"/>
          </w:tcPr>
          <w:p w14:paraId="31EF6170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Retirement</w:t>
            </w:r>
            <w:proofErr w:type="spellEnd"/>
          </w:p>
        </w:tc>
        <w:tc>
          <w:tcPr>
            <w:tcW w:w="987" w:type="dxa"/>
            <w:vAlign w:val="center"/>
          </w:tcPr>
          <w:p w14:paraId="4779CC6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7" w:type="dxa"/>
            <w:vAlign w:val="center"/>
          </w:tcPr>
          <w:p w14:paraId="7F213EBF" w14:textId="0B1D9B2B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5 (1.5)</w:t>
            </w:r>
          </w:p>
        </w:tc>
        <w:tc>
          <w:tcPr>
            <w:tcW w:w="1417" w:type="dxa"/>
            <w:vAlign w:val="center"/>
          </w:tcPr>
          <w:p w14:paraId="39712D88" w14:textId="3D361023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 (0.9)</w:t>
            </w:r>
          </w:p>
        </w:tc>
      </w:tr>
      <w:tr w:rsidR="003D6E1C" w:rsidRPr="00DB401E" w14:paraId="30370DC6" w14:textId="77777777" w:rsidTr="003D6E1C">
        <w:tc>
          <w:tcPr>
            <w:tcW w:w="567" w:type="dxa"/>
          </w:tcPr>
          <w:p w14:paraId="203F43B7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4649" w:type="dxa"/>
            <w:vAlign w:val="center"/>
          </w:tcPr>
          <w:p w14:paraId="36158EE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health of family member</w:t>
            </w:r>
          </w:p>
        </w:tc>
        <w:tc>
          <w:tcPr>
            <w:tcW w:w="987" w:type="dxa"/>
            <w:vAlign w:val="center"/>
          </w:tcPr>
          <w:p w14:paraId="74193D4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17" w:type="dxa"/>
            <w:vAlign w:val="center"/>
          </w:tcPr>
          <w:p w14:paraId="50DB3758" w14:textId="0E8FB77C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03 (4.3)</w:t>
            </w:r>
          </w:p>
        </w:tc>
        <w:tc>
          <w:tcPr>
            <w:tcW w:w="1417" w:type="dxa"/>
            <w:vAlign w:val="center"/>
          </w:tcPr>
          <w:p w14:paraId="04E715AC" w14:textId="514656EE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7 (8.6)</w:t>
            </w:r>
          </w:p>
        </w:tc>
      </w:tr>
      <w:tr w:rsidR="003D6E1C" w:rsidRPr="00DB401E" w14:paraId="16006B32" w14:textId="77777777" w:rsidTr="003D6E1C">
        <w:tc>
          <w:tcPr>
            <w:tcW w:w="567" w:type="dxa"/>
          </w:tcPr>
          <w:p w14:paraId="4B1837C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4649" w:type="dxa"/>
            <w:vAlign w:val="center"/>
          </w:tcPr>
          <w:p w14:paraId="7B21894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Pregnancy</w:t>
            </w:r>
          </w:p>
        </w:tc>
        <w:tc>
          <w:tcPr>
            <w:tcW w:w="987" w:type="dxa"/>
            <w:vAlign w:val="center"/>
          </w:tcPr>
          <w:p w14:paraId="509BCEB8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center"/>
          </w:tcPr>
          <w:p w14:paraId="7B129336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12A66F16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79EE1DF" w14:textId="77777777" w:rsidTr="003D6E1C">
        <w:tc>
          <w:tcPr>
            <w:tcW w:w="567" w:type="dxa"/>
          </w:tcPr>
          <w:p w14:paraId="291D2C9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649" w:type="dxa"/>
            <w:vAlign w:val="center"/>
          </w:tcPr>
          <w:p w14:paraId="5F44650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Sex difficulties</w:t>
            </w:r>
          </w:p>
        </w:tc>
        <w:tc>
          <w:tcPr>
            <w:tcW w:w="987" w:type="dxa"/>
            <w:vAlign w:val="center"/>
          </w:tcPr>
          <w:p w14:paraId="5DE3FADB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center"/>
          </w:tcPr>
          <w:p w14:paraId="519AAD3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5F448F0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8179768" w14:textId="77777777" w:rsidTr="003D6E1C">
        <w:tc>
          <w:tcPr>
            <w:tcW w:w="567" w:type="dxa"/>
          </w:tcPr>
          <w:p w14:paraId="254C1B2E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4649" w:type="dxa"/>
            <w:vAlign w:val="center"/>
          </w:tcPr>
          <w:p w14:paraId="73BB6E3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Gain of new family member</w:t>
            </w:r>
          </w:p>
        </w:tc>
        <w:tc>
          <w:tcPr>
            <w:tcW w:w="987" w:type="dxa"/>
            <w:vAlign w:val="center"/>
          </w:tcPr>
          <w:p w14:paraId="7880A1F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center"/>
          </w:tcPr>
          <w:p w14:paraId="040932AD" w14:textId="6756D599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0 (0.4)</w:t>
            </w:r>
          </w:p>
        </w:tc>
        <w:tc>
          <w:tcPr>
            <w:tcW w:w="1417" w:type="dxa"/>
            <w:vAlign w:val="center"/>
          </w:tcPr>
          <w:p w14:paraId="6FE9D184" w14:textId="5D1B0AFB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 (0.8)</w:t>
            </w:r>
          </w:p>
        </w:tc>
      </w:tr>
      <w:tr w:rsidR="003D6E1C" w:rsidRPr="00DB401E" w14:paraId="5809FA6E" w14:textId="77777777" w:rsidTr="003D6E1C">
        <w:tc>
          <w:tcPr>
            <w:tcW w:w="567" w:type="dxa"/>
          </w:tcPr>
          <w:p w14:paraId="3C1864B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649" w:type="dxa"/>
            <w:vAlign w:val="bottom"/>
          </w:tcPr>
          <w:p w14:paraId="0EDBDA8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Business readjustment</w:t>
            </w:r>
          </w:p>
        </w:tc>
        <w:tc>
          <w:tcPr>
            <w:tcW w:w="987" w:type="dxa"/>
          </w:tcPr>
          <w:p w14:paraId="235A588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417" w:type="dxa"/>
            <w:vAlign w:val="center"/>
          </w:tcPr>
          <w:p w14:paraId="07804820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5F5B9903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1580E9A8" w14:textId="77777777" w:rsidTr="003D6E1C">
        <w:tc>
          <w:tcPr>
            <w:tcW w:w="567" w:type="dxa"/>
          </w:tcPr>
          <w:p w14:paraId="11D92ED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4649" w:type="dxa"/>
            <w:vAlign w:val="center"/>
          </w:tcPr>
          <w:p w14:paraId="53E6E8F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financi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tate</w:t>
            </w:r>
            <w:proofErr w:type="spellEnd"/>
          </w:p>
        </w:tc>
        <w:tc>
          <w:tcPr>
            <w:tcW w:w="987" w:type="dxa"/>
            <w:vAlign w:val="center"/>
          </w:tcPr>
          <w:p w14:paraId="5C85078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17" w:type="dxa"/>
            <w:vAlign w:val="center"/>
          </w:tcPr>
          <w:p w14:paraId="18D05CC0" w14:textId="32DF0DEA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2 (0.5)</w:t>
            </w:r>
          </w:p>
        </w:tc>
        <w:tc>
          <w:tcPr>
            <w:tcW w:w="1417" w:type="dxa"/>
            <w:vAlign w:val="center"/>
          </w:tcPr>
          <w:p w14:paraId="0C82EB13" w14:textId="68C2591F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 (0.8)</w:t>
            </w:r>
          </w:p>
        </w:tc>
      </w:tr>
      <w:tr w:rsidR="003D6E1C" w:rsidRPr="00DB401E" w14:paraId="648A3255" w14:textId="77777777" w:rsidTr="003D6E1C">
        <w:tc>
          <w:tcPr>
            <w:tcW w:w="567" w:type="dxa"/>
          </w:tcPr>
          <w:p w14:paraId="0D909CE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649" w:type="dxa"/>
            <w:vAlign w:val="center"/>
          </w:tcPr>
          <w:p w14:paraId="7FDF758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Death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close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friend</w:t>
            </w:r>
          </w:p>
        </w:tc>
        <w:tc>
          <w:tcPr>
            <w:tcW w:w="987" w:type="dxa"/>
            <w:vAlign w:val="center"/>
          </w:tcPr>
          <w:p w14:paraId="3AAD67D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7" w:type="dxa"/>
            <w:vAlign w:val="center"/>
          </w:tcPr>
          <w:p w14:paraId="0E51F6D5" w14:textId="22863101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5 (1.0)</w:t>
            </w:r>
          </w:p>
        </w:tc>
        <w:tc>
          <w:tcPr>
            <w:tcW w:w="1417" w:type="dxa"/>
            <w:vAlign w:val="center"/>
          </w:tcPr>
          <w:p w14:paraId="7976FB0E" w14:textId="1F2DCDA3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4 (1.4)</w:t>
            </w:r>
          </w:p>
        </w:tc>
      </w:tr>
      <w:tr w:rsidR="003D6E1C" w:rsidRPr="00DB401E" w14:paraId="51CF8751" w14:textId="77777777" w:rsidTr="003D6E1C">
        <w:tc>
          <w:tcPr>
            <w:tcW w:w="567" w:type="dxa"/>
          </w:tcPr>
          <w:p w14:paraId="24B9D69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4649" w:type="dxa"/>
            <w:vAlign w:val="center"/>
          </w:tcPr>
          <w:p w14:paraId="086A7EC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to different line of work</w:t>
            </w:r>
          </w:p>
        </w:tc>
        <w:tc>
          <w:tcPr>
            <w:tcW w:w="987" w:type="dxa"/>
            <w:vAlign w:val="center"/>
          </w:tcPr>
          <w:p w14:paraId="788D7D6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center"/>
          </w:tcPr>
          <w:p w14:paraId="1AFA54AA" w14:textId="6D368246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8 (0.8)</w:t>
            </w:r>
          </w:p>
        </w:tc>
        <w:tc>
          <w:tcPr>
            <w:tcW w:w="1417" w:type="dxa"/>
            <w:vAlign w:val="center"/>
          </w:tcPr>
          <w:p w14:paraId="108ED008" w14:textId="12D2B7A6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7 (0.3)</w:t>
            </w:r>
          </w:p>
        </w:tc>
      </w:tr>
      <w:tr w:rsidR="003D6E1C" w:rsidRPr="00DB401E" w14:paraId="3C53CA11" w14:textId="77777777" w:rsidTr="003D6E1C">
        <w:tc>
          <w:tcPr>
            <w:tcW w:w="567" w:type="dxa"/>
          </w:tcPr>
          <w:p w14:paraId="2187020C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4649" w:type="dxa"/>
            <w:vAlign w:val="center"/>
          </w:tcPr>
          <w:p w14:paraId="5366551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number of arguments with spouse</w:t>
            </w:r>
          </w:p>
        </w:tc>
        <w:tc>
          <w:tcPr>
            <w:tcW w:w="987" w:type="dxa"/>
            <w:vAlign w:val="center"/>
          </w:tcPr>
          <w:p w14:paraId="17DBE95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center"/>
          </w:tcPr>
          <w:p w14:paraId="383F9696" w14:textId="6DF539BC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9 (0.4)</w:t>
            </w:r>
          </w:p>
        </w:tc>
        <w:tc>
          <w:tcPr>
            <w:tcW w:w="1417" w:type="dxa"/>
            <w:vAlign w:val="center"/>
          </w:tcPr>
          <w:p w14:paraId="7A80DAB8" w14:textId="258F50F0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7 (0.7)</w:t>
            </w:r>
          </w:p>
        </w:tc>
      </w:tr>
      <w:tr w:rsidR="003D6E1C" w:rsidRPr="00DB401E" w14:paraId="41237C49" w14:textId="77777777" w:rsidTr="003D6E1C">
        <w:tc>
          <w:tcPr>
            <w:tcW w:w="567" w:type="dxa"/>
          </w:tcPr>
          <w:p w14:paraId="757BC68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4649" w:type="dxa"/>
            <w:vAlign w:val="center"/>
          </w:tcPr>
          <w:p w14:paraId="287B95B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ortgage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ver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$10,000</w:t>
            </w:r>
          </w:p>
        </w:tc>
        <w:tc>
          <w:tcPr>
            <w:tcW w:w="987" w:type="dxa"/>
            <w:vAlign w:val="center"/>
          </w:tcPr>
          <w:p w14:paraId="282B465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17" w:type="dxa"/>
            <w:vAlign w:val="center"/>
          </w:tcPr>
          <w:p w14:paraId="1258365E" w14:textId="7AF4F6DC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5D2A76FC" w14:textId="7F6B31E1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3628F49B" w14:textId="77777777" w:rsidTr="003D6E1C">
        <w:tc>
          <w:tcPr>
            <w:tcW w:w="567" w:type="dxa"/>
          </w:tcPr>
          <w:p w14:paraId="0963D51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649" w:type="dxa"/>
            <w:vAlign w:val="bottom"/>
          </w:tcPr>
          <w:p w14:paraId="55F27B4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Foreclosure of mortgage or loan</w:t>
            </w:r>
          </w:p>
        </w:tc>
        <w:tc>
          <w:tcPr>
            <w:tcW w:w="987" w:type="dxa"/>
          </w:tcPr>
          <w:p w14:paraId="5270BEF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417" w:type="dxa"/>
            <w:vAlign w:val="center"/>
          </w:tcPr>
          <w:p w14:paraId="1EE7068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1FF286C5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452FA943" w14:textId="77777777" w:rsidTr="003D6E1C">
        <w:tc>
          <w:tcPr>
            <w:tcW w:w="567" w:type="dxa"/>
          </w:tcPr>
          <w:p w14:paraId="5C3CAB4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649" w:type="dxa"/>
            <w:vAlign w:val="bottom"/>
          </w:tcPr>
          <w:p w14:paraId="1E82F1B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responsibilities at work</w:t>
            </w:r>
          </w:p>
        </w:tc>
        <w:tc>
          <w:tcPr>
            <w:tcW w:w="987" w:type="dxa"/>
          </w:tcPr>
          <w:p w14:paraId="20800B8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417" w:type="dxa"/>
            <w:vAlign w:val="center"/>
          </w:tcPr>
          <w:p w14:paraId="0FAD3C42" w14:textId="66996955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9 (0.4)</w:t>
            </w:r>
          </w:p>
        </w:tc>
        <w:tc>
          <w:tcPr>
            <w:tcW w:w="1417" w:type="dxa"/>
            <w:vAlign w:val="center"/>
          </w:tcPr>
          <w:p w14:paraId="03ED645B" w14:textId="7AEA1B79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93B4627" w14:textId="77777777" w:rsidTr="003D6E1C">
        <w:tc>
          <w:tcPr>
            <w:tcW w:w="567" w:type="dxa"/>
          </w:tcPr>
          <w:p w14:paraId="507D3DA4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3</w:t>
            </w:r>
          </w:p>
        </w:tc>
        <w:tc>
          <w:tcPr>
            <w:tcW w:w="4649" w:type="dxa"/>
            <w:vAlign w:val="center"/>
          </w:tcPr>
          <w:p w14:paraId="6FB28F4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Son or daughter leaving home</w:t>
            </w:r>
          </w:p>
        </w:tc>
        <w:tc>
          <w:tcPr>
            <w:tcW w:w="987" w:type="dxa"/>
            <w:vAlign w:val="center"/>
          </w:tcPr>
          <w:p w14:paraId="303044D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vAlign w:val="center"/>
          </w:tcPr>
          <w:p w14:paraId="4F0FE04C" w14:textId="73CE3809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0.3)</w:t>
            </w:r>
          </w:p>
        </w:tc>
        <w:tc>
          <w:tcPr>
            <w:tcW w:w="1417" w:type="dxa"/>
            <w:vAlign w:val="center"/>
          </w:tcPr>
          <w:p w14:paraId="2F1CA6E4" w14:textId="494834A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4 (0.6)</w:t>
            </w:r>
          </w:p>
        </w:tc>
      </w:tr>
      <w:tr w:rsidR="003D6E1C" w:rsidRPr="00DB401E" w14:paraId="2A9E068D" w14:textId="77777777" w:rsidTr="003D6E1C">
        <w:tc>
          <w:tcPr>
            <w:tcW w:w="567" w:type="dxa"/>
          </w:tcPr>
          <w:p w14:paraId="71FF316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4649" w:type="dxa"/>
            <w:vAlign w:val="center"/>
          </w:tcPr>
          <w:p w14:paraId="6616A07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Trouble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ith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in-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laws</w:t>
            </w:r>
            <w:proofErr w:type="spellEnd"/>
          </w:p>
        </w:tc>
        <w:tc>
          <w:tcPr>
            <w:tcW w:w="987" w:type="dxa"/>
            <w:vAlign w:val="center"/>
          </w:tcPr>
          <w:p w14:paraId="0D16FF0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vAlign w:val="center"/>
          </w:tcPr>
          <w:p w14:paraId="7C142607" w14:textId="004936A1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0.3)</w:t>
            </w:r>
          </w:p>
        </w:tc>
        <w:tc>
          <w:tcPr>
            <w:tcW w:w="1417" w:type="dxa"/>
            <w:vAlign w:val="center"/>
          </w:tcPr>
          <w:p w14:paraId="2C03D8B9" w14:textId="1E16D35C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7 (0.7)</w:t>
            </w:r>
          </w:p>
        </w:tc>
      </w:tr>
      <w:tr w:rsidR="003D6E1C" w:rsidRPr="00DB401E" w14:paraId="78A901D1" w14:textId="77777777" w:rsidTr="003D6E1C">
        <w:tc>
          <w:tcPr>
            <w:tcW w:w="567" w:type="dxa"/>
          </w:tcPr>
          <w:p w14:paraId="0B6E24CB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4649" w:type="dxa"/>
            <w:vAlign w:val="center"/>
          </w:tcPr>
          <w:p w14:paraId="1B8643D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Outstanding 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achievement</w:t>
            </w:r>
            <w:proofErr w:type="spellEnd"/>
          </w:p>
        </w:tc>
        <w:tc>
          <w:tcPr>
            <w:tcW w:w="987" w:type="dxa"/>
            <w:vAlign w:val="center"/>
          </w:tcPr>
          <w:p w14:paraId="08E606A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17" w:type="dxa"/>
            <w:vAlign w:val="center"/>
          </w:tcPr>
          <w:p w14:paraId="77F950B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29AD34D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0397B796" w14:textId="77777777" w:rsidTr="003D6E1C">
        <w:tc>
          <w:tcPr>
            <w:tcW w:w="567" w:type="dxa"/>
          </w:tcPr>
          <w:p w14:paraId="06B7AEC2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4649" w:type="dxa"/>
            <w:vAlign w:val="center"/>
          </w:tcPr>
          <w:p w14:paraId="4FB7F77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gramStart"/>
            <w:r w:rsidRPr="00DB401E">
              <w:rPr>
                <w:rFonts w:ascii="Arial" w:hAnsi="Arial" w:cs="Arial"/>
                <w:color w:val="000000"/>
                <w:lang w:val="en-US"/>
              </w:rPr>
              <w:t>Wife</w:t>
            </w:r>
            <w:proofErr w:type="gramEnd"/>
            <w:r w:rsidRPr="00DB401E">
              <w:rPr>
                <w:rFonts w:ascii="Arial" w:hAnsi="Arial" w:cs="Arial"/>
                <w:color w:val="000000"/>
                <w:lang w:val="en-US"/>
              </w:rPr>
              <w:t xml:space="preserve"> begin or stop work</w:t>
            </w:r>
          </w:p>
        </w:tc>
        <w:tc>
          <w:tcPr>
            <w:tcW w:w="987" w:type="dxa"/>
            <w:vAlign w:val="center"/>
          </w:tcPr>
          <w:p w14:paraId="5F9D191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7" w:type="dxa"/>
            <w:vAlign w:val="center"/>
          </w:tcPr>
          <w:p w14:paraId="75D4FB32" w14:textId="510E5FE9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 (0.1)</w:t>
            </w:r>
          </w:p>
        </w:tc>
        <w:tc>
          <w:tcPr>
            <w:tcW w:w="1417" w:type="dxa"/>
            <w:vAlign w:val="center"/>
          </w:tcPr>
          <w:p w14:paraId="06B5B2C4" w14:textId="0FF82145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44134247" w14:textId="77777777" w:rsidTr="003D6E1C">
        <w:tc>
          <w:tcPr>
            <w:tcW w:w="567" w:type="dxa"/>
          </w:tcPr>
          <w:p w14:paraId="6E6AB9A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4649" w:type="dxa"/>
            <w:vAlign w:val="bottom"/>
          </w:tcPr>
          <w:p w14:paraId="0F6206E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Begin or end school</w:t>
            </w:r>
          </w:p>
        </w:tc>
        <w:tc>
          <w:tcPr>
            <w:tcW w:w="987" w:type="dxa"/>
          </w:tcPr>
          <w:p w14:paraId="3EB08D4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417" w:type="dxa"/>
            <w:vAlign w:val="center"/>
          </w:tcPr>
          <w:p w14:paraId="3EC60E58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4F211AF0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151714C1" w14:textId="77777777" w:rsidTr="003D6E1C">
        <w:tc>
          <w:tcPr>
            <w:tcW w:w="567" w:type="dxa"/>
          </w:tcPr>
          <w:p w14:paraId="31E27682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4649" w:type="dxa"/>
            <w:vAlign w:val="center"/>
          </w:tcPr>
          <w:p w14:paraId="57E9357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living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conditions</w:t>
            </w:r>
            <w:proofErr w:type="spellEnd"/>
          </w:p>
        </w:tc>
        <w:tc>
          <w:tcPr>
            <w:tcW w:w="987" w:type="dxa"/>
            <w:vAlign w:val="center"/>
          </w:tcPr>
          <w:p w14:paraId="28B4E0B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7" w:type="dxa"/>
            <w:vAlign w:val="center"/>
          </w:tcPr>
          <w:p w14:paraId="0A2D896D" w14:textId="040DCB44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4 (0.6)</w:t>
            </w:r>
          </w:p>
        </w:tc>
        <w:tc>
          <w:tcPr>
            <w:tcW w:w="1417" w:type="dxa"/>
            <w:vAlign w:val="center"/>
          </w:tcPr>
          <w:p w14:paraId="0FFDC263" w14:textId="23D45836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8 (1.2)</w:t>
            </w:r>
          </w:p>
        </w:tc>
      </w:tr>
      <w:tr w:rsidR="003D6E1C" w:rsidRPr="00DB401E" w14:paraId="3B885DEA" w14:textId="77777777" w:rsidTr="003D6E1C">
        <w:tc>
          <w:tcPr>
            <w:tcW w:w="567" w:type="dxa"/>
          </w:tcPr>
          <w:p w14:paraId="3183D9D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4649" w:type="dxa"/>
            <w:vAlign w:val="center"/>
          </w:tcPr>
          <w:p w14:paraId="2A493A5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Revisio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habits</w:t>
            </w:r>
            <w:proofErr w:type="spellEnd"/>
          </w:p>
        </w:tc>
        <w:tc>
          <w:tcPr>
            <w:tcW w:w="987" w:type="dxa"/>
            <w:vAlign w:val="center"/>
          </w:tcPr>
          <w:p w14:paraId="564FF3A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7" w:type="dxa"/>
            <w:vAlign w:val="center"/>
          </w:tcPr>
          <w:p w14:paraId="26458002" w14:textId="77B39F8D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  <w:vAlign w:val="center"/>
          </w:tcPr>
          <w:p w14:paraId="534C91F6" w14:textId="439A8A42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5008DA95" w14:textId="77777777" w:rsidTr="003D6E1C">
        <w:tc>
          <w:tcPr>
            <w:tcW w:w="567" w:type="dxa"/>
          </w:tcPr>
          <w:p w14:paraId="7987A1C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4649" w:type="dxa"/>
            <w:vAlign w:val="center"/>
          </w:tcPr>
          <w:p w14:paraId="63569CA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Trouble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ith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boss</w:t>
            </w:r>
            <w:proofErr w:type="spellEnd"/>
          </w:p>
        </w:tc>
        <w:tc>
          <w:tcPr>
            <w:tcW w:w="987" w:type="dxa"/>
            <w:vAlign w:val="center"/>
          </w:tcPr>
          <w:p w14:paraId="0CC547A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417" w:type="dxa"/>
            <w:vAlign w:val="center"/>
          </w:tcPr>
          <w:p w14:paraId="61F61BD2" w14:textId="26AFAE89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 (0.1)</w:t>
            </w:r>
          </w:p>
        </w:tc>
        <w:tc>
          <w:tcPr>
            <w:tcW w:w="1417" w:type="dxa"/>
            <w:vAlign w:val="center"/>
          </w:tcPr>
          <w:p w14:paraId="399624A7" w14:textId="74B52698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1)</w:t>
            </w:r>
          </w:p>
        </w:tc>
      </w:tr>
      <w:tr w:rsidR="003D6E1C" w:rsidRPr="00DB401E" w14:paraId="54917A0B" w14:textId="77777777" w:rsidTr="003D6E1C">
        <w:tc>
          <w:tcPr>
            <w:tcW w:w="567" w:type="dxa"/>
          </w:tcPr>
          <w:p w14:paraId="7EB65DA4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4649" w:type="dxa"/>
            <w:vAlign w:val="center"/>
          </w:tcPr>
          <w:p w14:paraId="353362C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work hours or conditions</w:t>
            </w:r>
          </w:p>
        </w:tc>
        <w:tc>
          <w:tcPr>
            <w:tcW w:w="987" w:type="dxa"/>
            <w:vAlign w:val="center"/>
          </w:tcPr>
          <w:p w14:paraId="0F612C0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vAlign w:val="center"/>
          </w:tcPr>
          <w:p w14:paraId="4FA1C59E" w14:textId="2A25F72E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4 (1.4)</w:t>
            </w:r>
          </w:p>
        </w:tc>
        <w:tc>
          <w:tcPr>
            <w:tcW w:w="1417" w:type="dxa"/>
            <w:vAlign w:val="center"/>
          </w:tcPr>
          <w:p w14:paraId="0C2723B4" w14:textId="7F284DFB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9 (1.6)</w:t>
            </w:r>
          </w:p>
        </w:tc>
      </w:tr>
      <w:tr w:rsidR="003D6E1C" w:rsidRPr="00DB401E" w14:paraId="78BBF96D" w14:textId="77777777" w:rsidTr="003D6E1C">
        <w:tc>
          <w:tcPr>
            <w:tcW w:w="567" w:type="dxa"/>
          </w:tcPr>
          <w:p w14:paraId="6C03E70A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4649" w:type="dxa"/>
            <w:vAlign w:val="center"/>
          </w:tcPr>
          <w:p w14:paraId="6CC34BD0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residence</w:t>
            </w:r>
            <w:proofErr w:type="spellEnd"/>
          </w:p>
        </w:tc>
        <w:tc>
          <w:tcPr>
            <w:tcW w:w="987" w:type="dxa"/>
            <w:vAlign w:val="center"/>
          </w:tcPr>
          <w:p w14:paraId="1B405B0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vAlign w:val="center"/>
          </w:tcPr>
          <w:p w14:paraId="50B71798" w14:textId="148626D1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4 (1.0)</w:t>
            </w:r>
          </w:p>
        </w:tc>
        <w:tc>
          <w:tcPr>
            <w:tcW w:w="1417" w:type="dxa"/>
            <w:vAlign w:val="center"/>
          </w:tcPr>
          <w:p w14:paraId="1B1110BE" w14:textId="28EE8DCE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5 (1.9)</w:t>
            </w:r>
          </w:p>
        </w:tc>
      </w:tr>
      <w:tr w:rsidR="003D6E1C" w:rsidRPr="00DB401E" w14:paraId="472B0BF8" w14:textId="77777777" w:rsidTr="003D6E1C">
        <w:tc>
          <w:tcPr>
            <w:tcW w:w="567" w:type="dxa"/>
          </w:tcPr>
          <w:p w14:paraId="5E5CB17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4649" w:type="dxa"/>
            <w:vAlign w:val="bottom"/>
          </w:tcPr>
          <w:p w14:paraId="251157E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chools</w:t>
            </w:r>
          </w:p>
        </w:tc>
        <w:tc>
          <w:tcPr>
            <w:tcW w:w="987" w:type="dxa"/>
          </w:tcPr>
          <w:p w14:paraId="256731A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417" w:type="dxa"/>
            <w:vAlign w:val="center"/>
          </w:tcPr>
          <w:p w14:paraId="3ABE508B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224C1C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2287257" w14:textId="77777777" w:rsidTr="003D6E1C">
        <w:tc>
          <w:tcPr>
            <w:tcW w:w="567" w:type="dxa"/>
          </w:tcPr>
          <w:p w14:paraId="5976FBA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649" w:type="dxa"/>
            <w:vAlign w:val="bottom"/>
          </w:tcPr>
          <w:p w14:paraId="44A1890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recreation</w:t>
            </w:r>
          </w:p>
        </w:tc>
        <w:tc>
          <w:tcPr>
            <w:tcW w:w="987" w:type="dxa"/>
          </w:tcPr>
          <w:p w14:paraId="04132E2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471A4207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5563D67E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FBF57A6" w14:textId="77777777" w:rsidTr="003D6E1C">
        <w:tc>
          <w:tcPr>
            <w:tcW w:w="567" w:type="dxa"/>
          </w:tcPr>
          <w:p w14:paraId="14B77A4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649" w:type="dxa"/>
            <w:vAlign w:val="bottom"/>
          </w:tcPr>
          <w:p w14:paraId="5DD9D2D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church activities</w:t>
            </w:r>
          </w:p>
        </w:tc>
        <w:tc>
          <w:tcPr>
            <w:tcW w:w="987" w:type="dxa"/>
          </w:tcPr>
          <w:p w14:paraId="0879BFD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  <w:vAlign w:val="center"/>
          </w:tcPr>
          <w:p w14:paraId="6066CDA1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62EB80F6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2C12CE5E" w14:textId="77777777" w:rsidTr="003D6E1C">
        <w:tc>
          <w:tcPr>
            <w:tcW w:w="567" w:type="dxa"/>
          </w:tcPr>
          <w:p w14:paraId="6A9265E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4649" w:type="dxa"/>
            <w:vAlign w:val="bottom"/>
          </w:tcPr>
          <w:p w14:paraId="0D5D213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ocial activities</w:t>
            </w:r>
          </w:p>
        </w:tc>
        <w:tc>
          <w:tcPr>
            <w:tcW w:w="987" w:type="dxa"/>
          </w:tcPr>
          <w:p w14:paraId="48D03F4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417" w:type="dxa"/>
            <w:vAlign w:val="center"/>
          </w:tcPr>
          <w:p w14:paraId="013677C4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19D56AC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02745C83" w14:textId="77777777" w:rsidTr="003D6E1C">
        <w:tc>
          <w:tcPr>
            <w:tcW w:w="567" w:type="dxa"/>
          </w:tcPr>
          <w:p w14:paraId="6883AED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4649" w:type="dxa"/>
            <w:vAlign w:val="bottom"/>
          </w:tcPr>
          <w:p w14:paraId="1ED8847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 xml:space="preserve">Mortgage or loan less than </w:t>
            </w:r>
            <w:r w:rsidRPr="00DB401E">
              <w:rPr>
                <w:rFonts w:ascii="Arial" w:hAnsi="Arial" w:cs="Arial"/>
                <w:color w:val="000000"/>
                <w:lang w:val="en-US"/>
              </w:rPr>
              <w:t>$</w:t>
            </w:r>
            <w:r w:rsidRPr="00DB401E">
              <w:rPr>
                <w:rFonts w:ascii="Arial" w:hAnsi="Arial" w:cs="Arial"/>
                <w:lang w:val="en-US"/>
              </w:rPr>
              <w:t xml:space="preserve">50,000 </w:t>
            </w:r>
          </w:p>
        </w:tc>
        <w:tc>
          <w:tcPr>
            <w:tcW w:w="987" w:type="dxa"/>
          </w:tcPr>
          <w:p w14:paraId="735F2E3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417" w:type="dxa"/>
            <w:vAlign w:val="center"/>
          </w:tcPr>
          <w:p w14:paraId="3ABAFF0B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32D7235C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1091ABC0" w14:textId="77777777" w:rsidTr="003D6E1C">
        <w:tc>
          <w:tcPr>
            <w:tcW w:w="567" w:type="dxa"/>
          </w:tcPr>
          <w:p w14:paraId="450DCA2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4649" w:type="dxa"/>
            <w:vAlign w:val="bottom"/>
          </w:tcPr>
          <w:p w14:paraId="3D104B3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leeping habits</w:t>
            </w:r>
          </w:p>
        </w:tc>
        <w:tc>
          <w:tcPr>
            <w:tcW w:w="987" w:type="dxa"/>
          </w:tcPr>
          <w:p w14:paraId="3521D3F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417" w:type="dxa"/>
            <w:vAlign w:val="center"/>
          </w:tcPr>
          <w:p w14:paraId="2C538CA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1C47FBC0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343A7355" w14:textId="77777777" w:rsidTr="003D6E1C">
        <w:tc>
          <w:tcPr>
            <w:tcW w:w="567" w:type="dxa"/>
          </w:tcPr>
          <w:p w14:paraId="3F76A4AA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4649" w:type="dxa"/>
            <w:vAlign w:val="center"/>
          </w:tcPr>
          <w:p w14:paraId="4597E54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number of family get-togethers</w:t>
            </w:r>
          </w:p>
        </w:tc>
        <w:tc>
          <w:tcPr>
            <w:tcW w:w="987" w:type="dxa"/>
            <w:vAlign w:val="center"/>
          </w:tcPr>
          <w:p w14:paraId="6F438E4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17" w:type="dxa"/>
            <w:vAlign w:val="center"/>
          </w:tcPr>
          <w:p w14:paraId="07F19375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59B29CE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69C556A7" w14:textId="77777777" w:rsidTr="003D6E1C">
        <w:tc>
          <w:tcPr>
            <w:tcW w:w="567" w:type="dxa"/>
          </w:tcPr>
          <w:p w14:paraId="416751C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4649" w:type="dxa"/>
            <w:vAlign w:val="bottom"/>
          </w:tcPr>
          <w:p w14:paraId="33BA221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eating habits</w:t>
            </w:r>
          </w:p>
        </w:tc>
        <w:tc>
          <w:tcPr>
            <w:tcW w:w="987" w:type="dxa"/>
          </w:tcPr>
          <w:p w14:paraId="06BA35B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417" w:type="dxa"/>
            <w:vAlign w:val="center"/>
          </w:tcPr>
          <w:p w14:paraId="5187163F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466D4A39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59E13516" w14:textId="77777777" w:rsidTr="003D6E1C">
        <w:tc>
          <w:tcPr>
            <w:tcW w:w="567" w:type="dxa"/>
          </w:tcPr>
          <w:p w14:paraId="529A3EB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4649" w:type="dxa"/>
            <w:vAlign w:val="bottom"/>
          </w:tcPr>
          <w:p w14:paraId="02653B4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Vacation</w:t>
            </w:r>
          </w:p>
        </w:tc>
        <w:tc>
          <w:tcPr>
            <w:tcW w:w="987" w:type="dxa"/>
          </w:tcPr>
          <w:p w14:paraId="00A057E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417" w:type="dxa"/>
            <w:vAlign w:val="center"/>
          </w:tcPr>
          <w:p w14:paraId="75D75C7E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62044BEA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5E01E5AC" w14:textId="77777777" w:rsidTr="003D6E1C">
        <w:tc>
          <w:tcPr>
            <w:tcW w:w="567" w:type="dxa"/>
          </w:tcPr>
          <w:p w14:paraId="2FBE681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4649" w:type="dxa"/>
            <w:vAlign w:val="bottom"/>
          </w:tcPr>
          <w:p w14:paraId="36ACA8D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ristmas</w:t>
            </w:r>
          </w:p>
        </w:tc>
        <w:tc>
          <w:tcPr>
            <w:tcW w:w="987" w:type="dxa"/>
          </w:tcPr>
          <w:p w14:paraId="18D6934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417" w:type="dxa"/>
            <w:vAlign w:val="center"/>
          </w:tcPr>
          <w:p w14:paraId="63F442DD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2CB6059B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5C3C6DFC" w14:textId="77777777" w:rsidTr="003D6E1C">
        <w:tc>
          <w:tcPr>
            <w:tcW w:w="567" w:type="dxa"/>
          </w:tcPr>
          <w:p w14:paraId="09D4D39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4649" w:type="dxa"/>
            <w:vAlign w:val="bottom"/>
          </w:tcPr>
          <w:p w14:paraId="44C56AF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Minor violation of laws</w:t>
            </w:r>
          </w:p>
        </w:tc>
        <w:tc>
          <w:tcPr>
            <w:tcW w:w="987" w:type="dxa"/>
          </w:tcPr>
          <w:p w14:paraId="64A496C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2A04D588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  <w:vAlign w:val="center"/>
          </w:tcPr>
          <w:p w14:paraId="16808A0A" w14:textId="77777777" w:rsidR="00541000" w:rsidRPr="00DB401E" w:rsidRDefault="00541000" w:rsidP="00541000">
            <w:pPr>
              <w:jc w:val="center"/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</w:tbl>
    <w:p w14:paraId="155439E9" w14:textId="77777777" w:rsidR="00DA67CF" w:rsidRPr="00DB401E" w:rsidRDefault="00DA67CF" w:rsidP="00DA67C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GB"/>
        </w:rPr>
      </w:pPr>
    </w:p>
    <w:p w14:paraId="37D7E926" w14:textId="2BC39E3B" w:rsidR="00E75330" w:rsidRPr="00DB401E" w:rsidRDefault="00E75330">
      <w:pPr>
        <w:rPr>
          <w:rFonts w:ascii="Arial" w:hAnsi="Arial" w:cs="Arial"/>
          <w:sz w:val="24"/>
          <w:szCs w:val="24"/>
          <w:lang w:val="en-GB"/>
        </w:rPr>
      </w:pPr>
      <w:r w:rsidRPr="00DB401E">
        <w:rPr>
          <w:rFonts w:ascii="Arial" w:hAnsi="Arial" w:cs="Arial"/>
          <w:sz w:val="24"/>
          <w:szCs w:val="24"/>
          <w:lang w:val="en-GB"/>
        </w:rPr>
        <w:br w:type="page"/>
      </w:r>
    </w:p>
    <w:p w14:paraId="52E65C56" w14:textId="1AA282DE" w:rsidR="00E75330" w:rsidRPr="00DB401E" w:rsidRDefault="00E75330" w:rsidP="00E75330">
      <w:pPr>
        <w:pStyle w:val="Beschriftung"/>
        <w:keepNext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 xml:space="preserve">Supplemental Table </w:t>
      </w:r>
      <w:r w:rsidR="0050667A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="00EE603A" w:rsidRPr="00DB401E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Frequency of important life events according to the Social Readjustment Rating Scale (SRRS) </w:t>
      </w:r>
      <w:r w:rsidR="005C371B"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 its original order </w:t>
      </w:r>
      <w:r w:rsidRPr="00DB401E">
        <w:rPr>
          <w:rFonts w:ascii="Arial" w:hAnsi="Arial" w:cs="Arial"/>
          <w:color w:val="000000" w:themeColor="text1"/>
          <w:sz w:val="22"/>
          <w:szCs w:val="22"/>
          <w:lang w:val="en-GB"/>
        </w:rPr>
        <w:t>stratified by optimis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7"/>
        <w:gridCol w:w="4649"/>
        <w:gridCol w:w="987"/>
        <w:gridCol w:w="1417"/>
        <w:gridCol w:w="1417"/>
      </w:tblGrid>
      <w:tr w:rsidR="003D6E1C" w:rsidRPr="00DB401E" w14:paraId="42C1E607" w14:textId="77777777" w:rsidTr="00725C7D">
        <w:tc>
          <w:tcPr>
            <w:tcW w:w="5216" w:type="dxa"/>
            <w:gridSpan w:val="2"/>
            <w:vMerge w:val="restart"/>
          </w:tcPr>
          <w:p w14:paraId="13083361" w14:textId="58CDBB14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Life event</w:t>
            </w:r>
          </w:p>
        </w:tc>
        <w:tc>
          <w:tcPr>
            <w:tcW w:w="987" w:type="dxa"/>
            <w:vMerge w:val="restart"/>
          </w:tcPr>
          <w:p w14:paraId="3CA7D9D2" w14:textId="0A69D0F0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Life Change Unit</w:t>
            </w:r>
          </w:p>
        </w:tc>
        <w:tc>
          <w:tcPr>
            <w:tcW w:w="1417" w:type="dxa"/>
          </w:tcPr>
          <w:p w14:paraId="7CB8584D" w14:textId="52574BC4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Optimists</w:t>
            </w:r>
          </w:p>
        </w:tc>
        <w:tc>
          <w:tcPr>
            <w:tcW w:w="1417" w:type="dxa"/>
          </w:tcPr>
          <w:p w14:paraId="472071FE" w14:textId="4B5C9453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Pessimist</w:t>
            </w:r>
          </w:p>
        </w:tc>
      </w:tr>
      <w:tr w:rsidR="003D6E1C" w:rsidRPr="00DB401E" w14:paraId="08AB2323" w14:textId="77777777" w:rsidTr="00725C7D">
        <w:tc>
          <w:tcPr>
            <w:tcW w:w="5216" w:type="dxa"/>
            <w:gridSpan w:val="2"/>
            <w:vMerge/>
          </w:tcPr>
          <w:p w14:paraId="2C7CAC93" w14:textId="6A479FE3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87" w:type="dxa"/>
            <w:vMerge/>
          </w:tcPr>
          <w:p w14:paraId="45F548F0" w14:textId="19A5D85B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7409702E" w14:textId="77777777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Number (%)</w:t>
            </w:r>
          </w:p>
        </w:tc>
        <w:tc>
          <w:tcPr>
            <w:tcW w:w="1417" w:type="dxa"/>
          </w:tcPr>
          <w:p w14:paraId="29219703" w14:textId="77777777" w:rsidR="003D6E1C" w:rsidRPr="00DB401E" w:rsidRDefault="003D6E1C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Number (%)</w:t>
            </w:r>
          </w:p>
        </w:tc>
      </w:tr>
      <w:tr w:rsidR="003D6E1C" w:rsidRPr="00DB401E" w14:paraId="20A814BE" w14:textId="77777777" w:rsidTr="003D6E1C">
        <w:tc>
          <w:tcPr>
            <w:tcW w:w="567" w:type="dxa"/>
          </w:tcPr>
          <w:p w14:paraId="286FAF6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649" w:type="dxa"/>
            <w:vAlign w:val="center"/>
          </w:tcPr>
          <w:p w14:paraId="5FA923B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Death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pouse</w:t>
            </w:r>
            <w:proofErr w:type="spellEnd"/>
          </w:p>
        </w:tc>
        <w:tc>
          <w:tcPr>
            <w:tcW w:w="987" w:type="dxa"/>
            <w:vAlign w:val="center"/>
          </w:tcPr>
          <w:p w14:paraId="76CCE64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417" w:type="dxa"/>
            <w:vAlign w:val="bottom"/>
          </w:tcPr>
          <w:p w14:paraId="0D55FA68" w14:textId="23473C85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 (0.8)</w:t>
            </w:r>
          </w:p>
        </w:tc>
        <w:tc>
          <w:tcPr>
            <w:tcW w:w="1417" w:type="dxa"/>
          </w:tcPr>
          <w:p w14:paraId="36742479" w14:textId="07F26CD5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2 (0.8)</w:t>
            </w:r>
          </w:p>
        </w:tc>
      </w:tr>
      <w:tr w:rsidR="003D6E1C" w:rsidRPr="00DB401E" w14:paraId="5744D96F" w14:textId="77777777" w:rsidTr="003D6E1C">
        <w:tc>
          <w:tcPr>
            <w:tcW w:w="567" w:type="dxa"/>
          </w:tcPr>
          <w:p w14:paraId="6B308E3E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649" w:type="dxa"/>
            <w:vAlign w:val="center"/>
          </w:tcPr>
          <w:p w14:paraId="40CDDCD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Divorce</w:t>
            </w:r>
            <w:proofErr w:type="spellEnd"/>
          </w:p>
        </w:tc>
        <w:tc>
          <w:tcPr>
            <w:tcW w:w="987" w:type="dxa"/>
            <w:vAlign w:val="center"/>
          </w:tcPr>
          <w:p w14:paraId="349D980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417" w:type="dxa"/>
            <w:vAlign w:val="bottom"/>
          </w:tcPr>
          <w:p w14:paraId="25D80E95" w14:textId="60D1A09E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417" w:type="dxa"/>
          </w:tcPr>
          <w:p w14:paraId="6CB42D90" w14:textId="7EDC7E76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 (0.5)</w:t>
            </w:r>
          </w:p>
        </w:tc>
      </w:tr>
      <w:tr w:rsidR="003D6E1C" w:rsidRPr="00DB401E" w14:paraId="148F298A" w14:textId="77777777" w:rsidTr="003D6E1C">
        <w:tc>
          <w:tcPr>
            <w:tcW w:w="567" w:type="dxa"/>
          </w:tcPr>
          <w:p w14:paraId="0756555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649" w:type="dxa"/>
            <w:vAlign w:val="center"/>
          </w:tcPr>
          <w:p w14:paraId="161582B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eparation</w:t>
            </w:r>
            <w:proofErr w:type="spellEnd"/>
          </w:p>
        </w:tc>
        <w:tc>
          <w:tcPr>
            <w:tcW w:w="987" w:type="dxa"/>
            <w:vAlign w:val="center"/>
          </w:tcPr>
          <w:p w14:paraId="524372B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417" w:type="dxa"/>
            <w:vAlign w:val="bottom"/>
          </w:tcPr>
          <w:p w14:paraId="75E394A6" w14:textId="1744A011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 (0.4)</w:t>
            </w:r>
          </w:p>
        </w:tc>
        <w:tc>
          <w:tcPr>
            <w:tcW w:w="1417" w:type="dxa"/>
          </w:tcPr>
          <w:p w14:paraId="36CA93A6" w14:textId="1E778524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0 (0.8)</w:t>
            </w:r>
          </w:p>
        </w:tc>
      </w:tr>
      <w:tr w:rsidR="003D6E1C" w:rsidRPr="00DB401E" w14:paraId="0B43F7D5" w14:textId="77777777" w:rsidTr="003D6E1C">
        <w:tc>
          <w:tcPr>
            <w:tcW w:w="567" w:type="dxa"/>
          </w:tcPr>
          <w:p w14:paraId="53394BA1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649" w:type="dxa"/>
            <w:vAlign w:val="center"/>
          </w:tcPr>
          <w:p w14:paraId="581737A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Jai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term</w:t>
            </w:r>
            <w:proofErr w:type="spellEnd"/>
          </w:p>
        </w:tc>
        <w:tc>
          <w:tcPr>
            <w:tcW w:w="987" w:type="dxa"/>
            <w:vAlign w:val="center"/>
          </w:tcPr>
          <w:p w14:paraId="0DBFE00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17" w:type="dxa"/>
            <w:vAlign w:val="bottom"/>
          </w:tcPr>
          <w:p w14:paraId="1B1815C8" w14:textId="4C684DB4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</w:tcPr>
          <w:p w14:paraId="06086629" w14:textId="7588618C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25DC747" w14:textId="77777777" w:rsidTr="003D6E1C">
        <w:tc>
          <w:tcPr>
            <w:tcW w:w="567" w:type="dxa"/>
          </w:tcPr>
          <w:p w14:paraId="49875E0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4649" w:type="dxa"/>
            <w:vAlign w:val="center"/>
          </w:tcPr>
          <w:p w14:paraId="692FF0F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Death of close family member</w:t>
            </w:r>
          </w:p>
        </w:tc>
        <w:tc>
          <w:tcPr>
            <w:tcW w:w="987" w:type="dxa"/>
            <w:vAlign w:val="center"/>
          </w:tcPr>
          <w:p w14:paraId="6F3CF2B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417" w:type="dxa"/>
            <w:vAlign w:val="bottom"/>
          </w:tcPr>
          <w:p w14:paraId="410AE428" w14:textId="71ED0C8B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8 (4.8)</w:t>
            </w:r>
          </w:p>
        </w:tc>
        <w:tc>
          <w:tcPr>
            <w:tcW w:w="1417" w:type="dxa"/>
          </w:tcPr>
          <w:p w14:paraId="59DF9B83" w14:textId="6D8729DD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69 (4.3)</w:t>
            </w:r>
          </w:p>
        </w:tc>
      </w:tr>
      <w:tr w:rsidR="003D6E1C" w:rsidRPr="00DB401E" w14:paraId="3825BBCE" w14:textId="77777777" w:rsidTr="003D6E1C">
        <w:tc>
          <w:tcPr>
            <w:tcW w:w="567" w:type="dxa"/>
          </w:tcPr>
          <w:p w14:paraId="12B2F511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649" w:type="dxa"/>
            <w:vAlign w:val="center"/>
          </w:tcPr>
          <w:p w14:paraId="767053D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injury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r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illness</w:t>
            </w:r>
            <w:proofErr w:type="spellEnd"/>
          </w:p>
        </w:tc>
        <w:tc>
          <w:tcPr>
            <w:tcW w:w="987" w:type="dxa"/>
            <w:vAlign w:val="center"/>
          </w:tcPr>
          <w:p w14:paraId="4E4CF73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417" w:type="dxa"/>
            <w:vAlign w:val="bottom"/>
          </w:tcPr>
          <w:p w14:paraId="42DBEA83" w14:textId="63E52F9C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6 (3.3)</w:t>
            </w:r>
          </w:p>
        </w:tc>
        <w:tc>
          <w:tcPr>
            <w:tcW w:w="1417" w:type="dxa"/>
          </w:tcPr>
          <w:p w14:paraId="09C07A6F" w14:textId="7C7CC47A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95 (2.4)</w:t>
            </w:r>
          </w:p>
        </w:tc>
      </w:tr>
      <w:tr w:rsidR="003D6E1C" w:rsidRPr="00DB401E" w14:paraId="1BF4DEE5" w14:textId="77777777" w:rsidTr="003D6E1C">
        <w:tc>
          <w:tcPr>
            <w:tcW w:w="567" w:type="dxa"/>
          </w:tcPr>
          <w:p w14:paraId="1AA2B29E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649" w:type="dxa"/>
            <w:vAlign w:val="center"/>
          </w:tcPr>
          <w:p w14:paraId="6EAB16A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riage</w:t>
            </w:r>
            <w:proofErr w:type="spellEnd"/>
          </w:p>
        </w:tc>
        <w:tc>
          <w:tcPr>
            <w:tcW w:w="987" w:type="dxa"/>
            <w:vAlign w:val="center"/>
          </w:tcPr>
          <w:p w14:paraId="349050B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417" w:type="dxa"/>
            <w:vAlign w:val="bottom"/>
          </w:tcPr>
          <w:p w14:paraId="1C7381AF" w14:textId="094EA4EF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</w:tcPr>
          <w:p w14:paraId="1642CE66" w14:textId="34C86D0D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1F17DEE0" w14:textId="77777777" w:rsidTr="003D6E1C">
        <w:tc>
          <w:tcPr>
            <w:tcW w:w="567" w:type="dxa"/>
          </w:tcPr>
          <w:p w14:paraId="1C17C7BE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649" w:type="dxa"/>
            <w:vAlign w:val="center"/>
          </w:tcPr>
          <w:p w14:paraId="5756819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Fired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at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ork</w:t>
            </w:r>
            <w:proofErr w:type="spellEnd"/>
          </w:p>
        </w:tc>
        <w:tc>
          <w:tcPr>
            <w:tcW w:w="987" w:type="dxa"/>
            <w:vAlign w:val="center"/>
          </w:tcPr>
          <w:p w14:paraId="2CB749B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417" w:type="dxa"/>
            <w:vAlign w:val="bottom"/>
          </w:tcPr>
          <w:p w14:paraId="53F7DC79" w14:textId="598F2C09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 (0.5)</w:t>
            </w:r>
          </w:p>
        </w:tc>
        <w:tc>
          <w:tcPr>
            <w:tcW w:w="1417" w:type="dxa"/>
          </w:tcPr>
          <w:p w14:paraId="66D1F103" w14:textId="69CAF974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2 (0.8)</w:t>
            </w:r>
          </w:p>
        </w:tc>
      </w:tr>
      <w:tr w:rsidR="003D6E1C" w:rsidRPr="00DB401E" w14:paraId="38D0EC39" w14:textId="77777777" w:rsidTr="003D6E1C">
        <w:tc>
          <w:tcPr>
            <w:tcW w:w="567" w:type="dxa"/>
          </w:tcPr>
          <w:p w14:paraId="71CE0898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649" w:type="dxa"/>
            <w:vAlign w:val="center"/>
          </w:tcPr>
          <w:p w14:paraId="082CAB8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arit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reconciliation</w:t>
            </w:r>
            <w:proofErr w:type="spellEnd"/>
          </w:p>
        </w:tc>
        <w:tc>
          <w:tcPr>
            <w:tcW w:w="987" w:type="dxa"/>
            <w:vAlign w:val="center"/>
          </w:tcPr>
          <w:p w14:paraId="34BD1AB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7" w:type="dxa"/>
            <w:vAlign w:val="bottom"/>
          </w:tcPr>
          <w:p w14:paraId="50E3280E" w14:textId="2751BFD9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35848AE3" w14:textId="78550A24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12C43E6A" w14:textId="77777777" w:rsidTr="003D6E1C">
        <w:tc>
          <w:tcPr>
            <w:tcW w:w="567" w:type="dxa"/>
          </w:tcPr>
          <w:p w14:paraId="420324AB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649" w:type="dxa"/>
            <w:vAlign w:val="center"/>
          </w:tcPr>
          <w:p w14:paraId="0DA2856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Retirement</w:t>
            </w:r>
            <w:proofErr w:type="spellEnd"/>
          </w:p>
        </w:tc>
        <w:tc>
          <w:tcPr>
            <w:tcW w:w="987" w:type="dxa"/>
            <w:vAlign w:val="center"/>
          </w:tcPr>
          <w:p w14:paraId="2EE536C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417" w:type="dxa"/>
            <w:vAlign w:val="bottom"/>
          </w:tcPr>
          <w:p w14:paraId="2B087A4B" w14:textId="3B777DFF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0 (1.3)</w:t>
            </w:r>
          </w:p>
        </w:tc>
        <w:tc>
          <w:tcPr>
            <w:tcW w:w="1417" w:type="dxa"/>
          </w:tcPr>
          <w:p w14:paraId="7F484677" w14:textId="5A946FFA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6 (1.2)</w:t>
            </w:r>
          </w:p>
        </w:tc>
      </w:tr>
      <w:tr w:rsidR="003D6E1C" w:rsidRPr="00DB401E" w14:paraId="4E3EB4D0" w14:textId="77777777" w:rsidTr="003D6E1C">
        <w:tc>
          <w:tcPr>
            <w:tcW w:w="567" w:type="dxa"/>
          </w:tcPr>
          <w:p w14:paraId="0D9B33AA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4649" w:type="dxa"/>
            <w:vAlign w:val="center"/>
          </w:tcPr>
          <w:p w14:paraId="1619BB5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health of family member</w:t>
            </w:r>
          </w:p>
        </w:tc>
        <w:tc>
          <w:tcPr>
            <w:tcW w:w="987" w:type="dxa"/>
            <w:vAlign w:val="center"/>
          </w:tcPr>
          <w:p w14:paraId="7435472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17" w:type="dxa"/>
            <w:vAlign w:val="bottom"/>
          </w:tcPr>
          <w:p w14:paraId="70426408" w14:textId="049E91CB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5 (5.7)</w:t>
            </w:r>
          </w:p>
        </w:tc>
        <w:tc>
          <w:tcPr>
            <w:tcW w:w="1417" w:type="dxa"/>
          </w:tcPr>
          <w:p w14:paraId="3E0483BD" w14:textId="5CF7842F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62 (6.7)</w:t>
            </w:r>
          </w:p>
        </w:tc>
      </w:tr>
      <w:tr w:rsidR="003D6E1C" w:rsidRPr="00DB401E" w14:paraId="6EDCCA46" w14:textId="77777777" w:rsidTr="003D6E1C">
        <w:tc>
          <w:tcPr>
            <w:tcW w:w="567" w:type="dxa"/>
          </w:tcPr>
          <w:p w14:paraId="56AB7085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4649" w:type="dxa"/>
            <w:vAlign w:val="center"/>
          </w:tcPr>
          <w:p w14:paraId="0A0879CF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Pregnancy</w:t>
            </w:r>
          </w:p>
        </w:tc>
        <w:tc>
          <w:tcPr>
            <w:tcW w:w="987" w:type="dxa"/>
            <w:vAlign w:val="center"/>
          </w:tcPr>
          <w:p w14:paraId="0235A55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bottom"/>
          </w:tcPr>
          <w:p w14:paraId="57BDB8D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2469187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26B20BF6" w14:textId="77777777" w:rsidTr="003D6E1C">
        <w:tc>
          <w:tcPr>
            <w:tcW w:w="567" w:type="dxa"/>
          </w:tcPr>
          <w:p w14:paraId="2748C3F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649" w:type="dxa"/>
            <w:vAlign w:val="center"/>
          </w:tcPr>
          <w:p w14:paraId="2D936B65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Sex difficulties</w:t>
            </w:r>
          </w:p>
        </w:tc>
        <w:tc>
          <w:tcPr>
            <w:tcW w:w="987" w:type="dxa"/>
            <w:vAlign w:val="center"/>
          </w:tcPr>
          <w:p w14:paraId="0B8BDB2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bottom"/>
          </w:tcPr>
          <w:p w14:paraId="72CF413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1405343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1D8FFC59" w14:textId="77777777" w:rsidTr="003D6E1C">
        <w:tc>
          <w:tcPr>
            <w:tcW w:w="567" w:type="dxa"/>
          </w:tcPr>
          <w:p w14:paraId="1781A341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4649" w:type="dxa"/>
            <w:vAlign w:val="center"/>
          </w:tcPr>
          <w:p w14:paraId="6360A1A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Gain of new family member</w:t>
            </w:r>
          </w:p>
        </w:tc>
        <w:tc>
          <w:tcPr>
            <w:tcW w:w="987" w:type="dxa"/>
            <w:vAlign w:val="center"/>
          </w:tcPr>
          <w:p w14:paraId="0D26172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417" w:type="dxa"/>
            <w:vAlign w:val="bottom"/>
          </w:tcPr>
          <w:p w14:paraId="4DB48A9C" w14:textId="36ADA6BA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5 (0.6)</w:t>
            </w:r>
          </w:p>
        </w:tc>
        <w:tc>
          <w:tcPr>
            <w:tcW w:w="1417" w:type="dxa"/>
          </w:tcPr>
          <w:p w14:paraId="223670BE" w14:textId="32BD79AA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5 (0.6)</w:t>
            </w:r>
          </w:p>
        </w:tc>
      </w:tr>
      <w:tr w:rsidR="003D6E1C" w:rsidRPr="00DB401E" w14:paraId="08D1B82D" w14:textId="77777777" w:rsidTr="003D6E1C">
        <w:tc>
          <w:tcPr>
            <w:tcW w:w="567" w:type="dxa"/>
          </w:tcPr>
          <w:p w14:paraId="37D0953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649" w:type="dxa"/>
            <w:vAlign w:val="bottom"/>
          </w:tcPr>
          <w:p w14:paraId="57F8F8E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Business readjustment</w:t>
            </w:r>
          </w:p>
        </w:tc>
        <w:tc>
          <w:tcPr>
            <w:tcW w:w="987" w:type="dxa"/>
          </w:tcPr>
          <w:p w14:paraId="0571B04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417" w:type="dxa"/>
            <w:vAlign w:val="bottom"/>
          </w:tcPr>
          <w:p w14:paraId="723E2AB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55FA927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3825A653" w14:textId="77777777" w:rsidTr="003D6E1C">
        <w:tc>
          <w:tcPr>
            <w:tcW w:w="567" w:type="dxa"/>
          </w:tcPr>
          <w:p w14:paraId="70933AC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4649" w:type="dxa"/>
            <w:vAlign w:val="center"/>
          </w:tcPr>
          <w:p w14:paraId="5B422F5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financial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state</w:t>
            </w:r>
            <w:proofErr w:type="spellEnd"/>
          </w:p>
        </w:tc>
        <w:tc>
          <w:tcPr>
            <w:tcW w:w="987" w:type="dxa"/>
            <w:vAlign w:val="center"/>
          </w:tcPr>
          <w:p w14:paraId="151E269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417" w:type="dxa"/>
            <w:vAlign w:val="bottom"/>
          </w:tcPr>
          <w:p w14:paraId="7124C9AE" w14:textId="75390B60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 (0.8)</w:t>
            </w:r>
          </w:p>
        </w:tc>
        <w:tc>
          <w:tcPr>
            <w:tcW w:w="1417" w:type="dxa"/>
          </w:tcPr>
          <w:p w14:paraId="2B5A095B" w14:textId="08722C7F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5 (0.6)</w:t>
            </w:r>
          </w:p>
        </w:tc>
      </w:tr>
      <w:tr w:rsidR="003D6E1C" w:rsidRPr="00DB401E" w14:paraId="7E567B91" w14:textId="77777777" w:rsidTr="003D6E1C">
        <w:tc>
          <w:tcPr>
            <w:tcW w:w="567" w:type="dxa"/>
          </w:tcPr>
          <w:p w14:paraId="176A95D2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649" w:type="dxa"/>
            <w:vAlign w:val="center"/>
          </w:tcPr>
          <w:p w14:paraId="6F0260B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Death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close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friend</w:t>
            </w:r>
          </w:p>
        </w:tc>
        <w:tc>
          <w:tcPr>
            <w:tcW w:w="987" w:type="dxa"/>
            <w:vAlign w:val="center"/>
          </w:tcPr>
          <w:p w14:paraId="49446A7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417" w:type="dxa"/>
            <w:vAlign w:val="bottom"/>
          </w:tcPr>
          <w:p w14:paraId="3009315E" w14:textId="7C7D598A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 (0.8)</w:t>
            </w:r>
          </w:p>
        </w:tc>
        <w:tc>
          <w:tcPr>
            <w:tcW w:w="1417" w:type="dxa"/>
          </w:tcPr>
          <w:p w14:paraId="6BB79EDD" w14:textId="752768CB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52 (1.3)</w:t>
            </w:r>
          </w:p>
        </w:tc>
      </w:tr>
      <w:tr w:rsidR="003D6E1C" w:rsidRPr="00DB401E" w14:paraId="066A69E4" w14:textId="77777777" w:rsidTr="003D6E1C">
        <w:tc>
          <w:tcPr>
            <w:tcW w:w="567" w:type="dxa"/>
          </w:tcPr>
          <w:p w14:paraId="56CF707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8</w:t>
            </w:r>
          </w:p>
        </w:tc>
        <w:tc>
          <w:tcPr>
            <w:tcW w:w="4649" w:type="dxa"/>
            <w:vAlign w:val="center"/>
          </w:tcPr>
          <w:p w14:paraId="6F1AA31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to different line of work</w:t>
            </w:r>
          </w:p>
        </w:tc>
        <w:tc>
          <w:tcPr>
            <w:tcW w:w="987" w:type="dxa"/>
            <w:vAlign w:val="center"/>
          </w:tcPr>
          <w:p w14:paraId="6BF011C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417" w:type="dxa"/>
            <w:vAlign w:val="bottom"/>
          </w:tcPr>
          <w:p w14:paraId="027F5EE2" w14:textId="305422AD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3)</w:t>
            </w:r>
          </w:p>
        </w:tc>
        <w:tc>
          <w:tcPr>
            <w:tcW w:w="1417" w:type="dxa"/>
          </w:tcPr>
          <w:p w14:paraId="6B67C12A" w14:textId="43E2D186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3 (0.6)</w:t>
            </w:r>
          </w:p>
        </w:tc>
      </w:tr>
      <w:tr w:rsidR="003D6E1C" w:rsidRPr="00DB401E" w14:paraId="7F0B0E10" w14:textId="77777777" w:rsidTr="003D6E1C">
        <w:tc>
          <w:tcPr>
            <w:tcW w:w="567" w:type="dxa"/>
          </w:tcPr>
          <w:p w14:paraId="3B6CFD29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4649" w:type="dxa"/>
            <w:vAlign w:val="center"/>
          </w:tcPr>
          <w:p w14:paraId="5F38E39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number of arguments with spouse</w:t>
            </w:r>
          </w:p>
        </w:tc>
        <w:tc>
          <w:tcPr>
            <w:tcW w:w="987" w:type="dxa"/>
            <w:vAlign w:val="center"/>
          </w:tcPr>
          <w:p w14:paraId="2480D01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417" w:type="dxa"/>
            <w:vAlign w:val="bottom"/>
          </w:tcPr>
          <w:p w14:paraId="41E3671F" w14:textId="55C4513B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 (0.5)</w:t>
            </w:r>
          </w:p>
        </w:tc>
        <w:tc>
          <w:tcPr>
            <w:tcW w:w="1417" w:type="dxa"/>
          </w:tcPr>
          <w:p w14:paraId="4BF7DDF6" w14:textId="2263FBA8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2 (0.6)</w:t>
            </w:r>
          </w:p>
        </w:tc>
      </w:tr>
      <w:tr w:rsidR="003D6E1C" w:rsidRPr="00DB401E" w14:paraId="37683053" w14:textId="77777777" w:rsidTr="003D6E1C">
        <w:tc>
          <w:tcPr>
            <w:tcW w:w="567" w:type="dxa"/>
          </w:tcPr>
          <w:p w14:paraId="66278B00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4649" w:type="dxa"/>
            <w:vAlign w:val="center"/>
          </w:tcPr>
          <w:p w14:paraId="160C5D5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spellStart"/>
            <w:r w:rsidRPr="00DB401E">
              <w:rPr>
                <w:rFonts w:ascii="Arial" w:hAnsi="Arial" w:cs="Arial"/>
                <w:color w:val="000000"/>
              </w:rPr>
              <w:t>Mortgage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ver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$10,000</w:t>
            </w:r>
          </w:p>
        </w:tc>
        <w:tc>
          <w:tcPr>
            <w:tcW w:w="987" w:type="dxa"/>
            <w:vAlign w:val="center"/>
          </w:tcPr>
          <w:p w14:paraId="73657A0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417" w:type="dxa"/>
            <w:vAlign w:val="bottom"/>
          </w:tcPr>
          <w:p w14:paraId="7CEABC09" w14:textId="2D07E026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543CB13C" w14:textId="64117149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32DC9B86" w14:textId="77777777" w:rsidTr="003D6E1C">
        <w:tc>
          <w:tcPr>
            <w:tcW w:w="567" w:type="dxa"/>
          </w:tcPr>
          <w:p w14:paraId="3312BEB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649" w:type="dxa"/>
            <w:vAlign w:val="bottom"/>
          </w:tcPr>
          <w:p w14:paraId="712B2EC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Foreclosure of mortgage or loan</w:t>
            </w:r>
          </w:p>
        </w:tc>
        <w:tc>
          <w:tcPr>
            <w:tcW w:w="987" w:type="dxa"/>
          </w:tcPr>
          <w:p w14:paraId="20AF2A6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417" w:type="dxa"/>
            <w:vAlign w:val="bottom"/>
          </w:tcPr>
          <w:p w14:paraId="0BC8595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2017246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61AD84EB" w14:textId="77777777" w:rsidTr="003D6E1C">
        <w:tc>
          <w:tcPr>
            <w:tcW w:w="567" w:type="dxa"/>
          </w:tcPr>
          <w:p w14:paraId="5447332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649" w:type="dxa"/>
            <w:vAlign w:val="bottom"/>
          </w:tcPr>
          <w:p w14:paraId="4A833AD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responsibilities at work</w:t>
            </w:r>
          </w:p>
        </w:tc>
        <w:tc>
          <w:tcPr>
            <w:tcW w:w="987" w:type="dxa"/>
          </w:tcPr>
          <w:p w14:paraId="2774F66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417" w:type="dxa"/>
            <w:vAlign w:val="bottom"/>
          </w:tcPr>
          <w:p w14:paraId="70A9F25B" w14:textId="6A362B4C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</w:tcPr>
          <w:p w14:paraId="42C3840B" w14:textId="05BA5A18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0.2)</w:t>
            </w:r>
          </w:p>
        </w:tc>
      </w:tr>
      <w:tr w:rsidR="003D6E1C" w:rsidRPr="00DB401E" w14:paraId="6EDFBA6D" w14:textId="77777777" w:rsidTr="003D6E1C">
        <w:tc>
          <w:tcPr>
            <w:tcW w:w="567" w:type="dxa"/>
          </w:tcPr>
          <w:p w14:paraId="58D10CE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3</w:t>
            </w:r>
          </w:p>
        </w:tc>
        <w:tc>
          <w:tcPr>
            <w:tcW w:w="4649" w:type="dxa"/>
            <w:vAlign w:val="center"/>
          </w:tcPr>
          <w:p w14:paraId="66E9CCF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Son or daughter leaving home</w:t>
            </w:r>
          </w:p>
        </w:tc>
        <w:tc>
          <w:tcPr>
            <w:tcW w:w="987" w:type="dxa"/>
            <w:vAlign w:val="center"/>
          </w:tcPr>
          <w:p w14:paraId="32691D0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vAlign w:val="bottom"/>
          </w:tcPr>
          <w:p w14:paraId="3888F0CB" w14:textId="4BCA99D4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</w:tcPr>
          <w:p w14:paraId="788A5B5B" w14:textId="179DBDEC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 (0.5)</w:t>
            </w:r>
          </w:p>
        </w:tc>
      </w:tr>
      <w:tr w:rsidR="003D6E1C" w:rsidRPr="00DB401E" w14:paraId="14DF5D6E" w14:textId="77777777" w:rsidTr="003D6E1C">
        <w:tc>
          <w:tcPr>
            <w:tcW w:w="567" w:type="dxa"/>
          </w:tcPr>
          <w:p w14:paraId="17FFD7EB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4649" w:type="dxa"/>
            <w:vAlign w:val="center"/>
          </w:tcPr>
          <w:p w14:paraId="4D0B10A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Trouble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ith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in-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laws</w:t>
            </w:r>
            <w:proofErr w:type="spellEnd"/>
          </w:p>
        </w:tc>
        <w:tc>
          <w:tcPr>
            <w:tcW w:w="987" w:type="dxa"/>
            <w:vAlign w:val="center"/>
          </w:tcPr>
          <w:p w14:paraId="3C8A14E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vAlign w:val="bottom"/>
          </w:tcPr>
          <w:p w14:paraId="4CBDFE09" w14:textId="3C798B8B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 (0.5)</w:t>
            </w:r>
          </w:p>
        </w:tc>
        <w:tc>
          <w:tcPr>
            <w:tcW w:w="1417" w:type="dxa"/>
          </w:tcPr>
          <w:p w14:paraId="2FC788FF" w14:textId="2C90C002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1 (0.5)</w:t>
            </w:r>
          </w:p>
        </w:tc>
      </w:tr>
      <w:tr w:rsidR="003D6E1C" w:rsidRPr="00DB401E" w14:paraId="77A9EC1D" w14:textId="77777777" w:rsidTr="003D6E1C">
        <w:tc>
          <w:tcPr>
            <w:tcW w:w="567" w:type="dxa"/>
          </w:tcPr>
          <w:p w14:paraId="581000A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4649" w:type="dxa"/>
            <w:vAlign w:val="center"/>
          </w:tcPr>
          <w:p w14:paraId="78F6E42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Outstanding 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achievement</w:t>
            </w:r>
            <w:proofErr w:type="spellEnd"/>
          </w:p>
        </w:tc>
        <w:tc>
          <w:tcPr>
            <w:tcW w:w="987" w:type="dxa"/>
            <w:vAlign w:val="center"/>
          </w:tcPr>
          <w:p w14:paraId="329ACCC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17" w:type="dxa"/>
            <w:vAlign w:val="bottom"/>
          </w:tcPr>
          <w:p w14:paraId="11729C99" w14:textId="65098C9A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</w:tcPr>
          <w:p w14:paraId="74EE5E70" w14:textId="2FD70AEC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D7D8792" w14:textId="77777777" w:rsidTr="003D6E1C">
        <w:tc>
          <w:tcPr>
            <w:tcW w:w="567" w:type="dxa"/>
          </w:tcPr>
          <w:p w14:paraId="4CD4176F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26</w:t>
            </w:r>
          </w:p>
        </w:tc>
        <w:tc>
          <w:tcPr>
            <w:tcW w:w="4649" w:type="dxa"/>
            <w:vAlign w:val="center"/>
          </w:tcPr>
          <w:p w14:paraId="7F93E3B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proofErr w:type="gramStart"/>
            <w:r w:rsidRPr="00DB401E">
              <w:rPr>
                <w:rFonts w:ascii="Arial" w:hAnsi="Arial" w:cs="Arial"/>
                <w:color w:val="000000"/>
                <w:lang w:val="en-US"/>
              </w:rPr>
              <w:t>Wife</w:t>
            </w:r>
            <w:proofErr w:type="gramEnd"/>
            <w:r w:rsidRPr="00DB401E">
              <w:rPr>
                <w:rFonts w:ascii="Arial" w:hAnsi="Arial" w:cs="Arial"/>
                <w:color w:val="000000"/>
                <w:lang w:val="en-US"/>
              </w:rPr>
              <w:t xml:space="preserve"> begin or stop work</w:t>
            </w:r>
          </w:p>
        </w:tc>
        <w:tc>
          <w:tcPr>
            <w:tcW w:w="987" w:type="dxa"/>
            <w:vAlign w:val="center"/>
          </w:tcPr>
          <w:p w14:paraId="6795223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7" w:type="dxa"/>
            <w:vAlign w:val="bottom"/>
          </w:tcPr>
          <w:p w14:paraId="4DE1A13A" w14:textId="0E2AFD66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63F307C2" w14:textId="426F1995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 (0.1)</w:t>
            </w:r>
          </w:p>
        </w:tc>
      </w:tr>
      <w:tr w:rsidR="003D6E1C" w:rsidRPr="00DB401E" w14:paraId="673CCD45" w14:textId="77777777" w:rsidTr="003D6E1C">
        <w:tc>
          <w:tcPr>
            <w:tcW w:w="567" w:type="dxa"/>
          </w:tcPr>
          <w:p w14:paraId="53C6F40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4649" w:type="dxa"/>
            <w:vAlign w:val="bottom"/>
          </w:tcPr>
          <w:p w14:paraId="128CCAD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Begin or end school</w:t>
            </w:r>
          </w:p>
        </w:tc>
        <w:tc>
          <w:tcPr>
            <w:tcW w:w="987" w:type="dxa"/>
          </w:tcPr>
          <w:p w14:paraId="3E4DB40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417" w:type="dxa"/>
            <w:vAlign w:val="bottom"/>
          </w:tcPr>
          <w:p w14:paraId="3A2BEDE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4252380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4E738195" w14:textId="77777777" w:rsidTr="003D6E1C">
        <w:tc>
          <w:tcPr>
            <w:tcW w:w="567" w:type="dxa"/>
          </w:tcPr>
          <w:p w14:paraId="229BB0A7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4649" w:type="dxa"/>
            <w:vAlign w:val="center"/>
          </w:tcPr>
          <w:p w14:paraId="49D4AF50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living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conditions</w:t>
            </w:r>
            <w:proofErr w:type="spellEnd"/>
          </w:p>
        </w:tc>
        <w:tc>
          <w:tcPr>
            <w:tcW w:w="987" w:type="dxa"/>
            <w:vAlign w:val="center"/>
          </w:tcPr>
          <w:p w14:paraId="7F567630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7" w:type="dxa"/>
            <w:vAlign w:val="bottom"/>
          </w:tcPr>
          <w:p w14:paraId="48521477" w14:textId="5A686A36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8 (1.0)</w:t>
            </w:r>
          </w:p>
        </w:tc>
        <w:tc>
          <w:tcPr>
            <w:tcW w:w="1417" w:type="dxa"/>
          </w:tcPr>
          <w:p w14:paraId="0FE7E61C" w14:textId="3CBFF33D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4 (0.9)</w:t>
            </w:r>
          </w:p>
        </w:tc>
      </w:tr>
      <w:tr w:rsidR="003D6E1C" w:rsidRPr="00DB401E" w14:paraId="5C7C87B8" w14:textId="77777777" w:rsidTr="003D6E1C">
        <w:tc>
          <w:tcPr>
            <w:tcW w:w="567" w:type="dxa"/>
          </w:tcPr>
          <w:p w14:paraId="403F20EC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4649" w:type="dxa"/>
            <w:vAlign w:val="center"/>
          </w:tcPr>
          <w:p w14:paraId="50DED7D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Revisio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personal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habits</w:t>
            </w:r>
            <w:proofErr w:type="spellEnd"/>
          </w:p>
        </w:tc>
        <w:tc>
          <w:tcPr>
            <w:tcW w:w="987" w:type="dxa"/>
            <w:vAlign w:val="center"/>
          </w:tcPr>
          <w:p w14:paraId="100C738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7" w:type="dxa"/>
            <w:vAlign w:val="bottom"/>
          </w:tcPr>
          <w:p w14:paraId="224C8A49" w14:textId="229339B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6D61D02F" w14:textId="2AE92F4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 (0.1)</w:t>
            </w:r>
          </w:p>
        </w:tc>
      </w:tr>
      <w:tr w:rsidR="003D6E1C" w:rsidRPr="00DB401E" w14:paraId="55C2069C" w14:textId="77777777" w:rsidTr="003D6E1C">
        <w:tc>
          <w:tcPr>
            <w:tcW w:w="567" w:type="dxa"/>
          </w:tcPr>
          <w:p w14:paraId="306F865F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4649" w:type="dxa"/>
            <w:vAlign w:val="center"/>
          </w:tcPr>
          <w:p w14:paraId="4182ACE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Trouble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with</w:t>
            </w:r>
            <w:proofErr w:type="spellEnd"/>
            <w:r w:rsidRPr="00DB40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boss</w:t>
            </w:r>
            <w:proofErr w:type="spellEnd"/>
          </w:p>
        </w:tc>
        <w:tc>
          <w:tcPr>
            <w:tcW w:w="987" w:type="dxa"/>
            <w:vAlign w:val="center"/>
          </w:tcPr>
          <w:p w14:paraId="4D2FCAD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417" w:type="dxa"/>
            <w:vAlign w:val="bottom"/>
          </w:tcPr>
          <w:p w14:paraId="4D0151E4" w14:textId="500DA162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417" w:type="dxa"/>
          </w:tcPr>
          <w:p w14:paraId="46AF7FAE" w14:textId="0CD7BE06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 (0.1)</w:t>
            </w:r>
          </w:p>
        </w:tc>
      </w:tr>
      <w:tr w:rsidR="003D6E1C" w:rsidRPr="00DB401E" w14:paraId="6F986529" w14:textId="77777777" w:rsidTr="003D6E1C">
        <w:tc>
          <w:tcPr>
            <w:tcW w:w="567" w:type="dxa"/>
          </w:tcPr>
          <w:p w14:paraId="0F8464B1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4649" w:type="dxa"/>
            <w:vAlign w:val="center"/>
          </w:tcPr>
          <w:p w14:paraId="6517A1D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work hours or conditions</w:t>
            </w:r>
          </w:p>
        </w:tc>
        <w:tc>
          <w:tcPr>
            <w:tcW w:w="987" w:type="dxa"/>
            <w:vAlign w:val="center"/>
          </w:tcPr>
          <w:p w14:paraId="56A93A4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vAlign w:val="bottom"/>
          </w:tcPr>
          <w:p w14:paraId="594F6ED4" w14:textId="0A25A1DE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2 (1.5)</w:t>
            </w:r>
          </w:p>
        </w:tc>
        <w:tc>
          <w:tcPr>
            <w:tcW w:w="1417" w:type="dxa"/>
          </w:tcPr>
          <w:p w14:paraId="575B960D" w14:textId="2A9B8062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60 (1.5)</w:t>
            </w:r>
          </w:p>
        </w:tc>
      </w:tr>
      <w:tr w:rsidR="003D6E1C" w:rsidRPr="00DB401E" w14:paraId="3793C9D4" w14:textId="77777777" w:rsidTr="003D6E1C">
        <w:tc>
          <w:tcPr>
            <w:tcW w:w="567" w:type="dxa"/>
          </w:tcPr>
          <w:p w14:paraId="446DBA13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</w:rPr>
            </w:pPr>
            <w:r w:rsidRPr="00DB401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4649" w:type="dxa"/>
            <w:vAlign w:val="center"/>
          </w:tcPr>
          <w:p w14:paraId="40883F3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 xml:space="preserve">Change in </w:t>
            </w:r>
            <w:proofErr w:type="spellStart"/>
            <w:r w:rsidRPr="00DB401E">
              <w:rPr>
                <w:rFonts w:ascii="Arial" w:hAnsi="Arial" w:cs="Arial"/>
                <w:color w:val="000000"/>
              </w:rPr>
              <w:t>residence</w:t>
            </w:r>
            <w:proofErr w:type="spellEnd"/>
          </w:p>
        </w:tc>
        <w:tc>
          <w:tcPr>
            <w:tcW w:w="987" w:type="dxa"/>
            <w:vAlign w:val="center"/>
          </w:tcPr>
          <w:p w14:paraId="45ED484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vAlign w:val="bottom"/>
          </w:tcPr>
          <w:p w14:paraId="2B15D44F" w14:textId="76C47511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0 (1.3)</w:t>
            </w:r>
          </w:p>
        </w:tc>
        <w:tc>
          <w:tcPr>
            <w:tcW w:w="1417" w:type="dxa"/>
          </w:tcPr>
          <w:p w14:paraId="7F7E9E81" w14:textId="7D289B4B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58 (1.5)</w:t>
            </w:r>
          </w:p>
        </w:tc>
      </w:tr>
      <w:tr w:rsidR="003D6E1C" w:rsidRPr="00DB401E" w14:paraId="0458D6CE" w14:textId="77777777" w:rsidTr="003D6E1C">
        <w:tc>
          <w:tcPr>
            <w:tcW w:w="567" w:type="dxa"/>
          </w:tcPr>
          <w:p w14:paraId="3BB2935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4649" w:type="dxa"/>
            <w:vAlign w:val="bottom"/>
          </w:tcPr>
          <w:p w14:paraId="4CCC76A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chools</w:t>
            </w:r>
          </w:p>
        </w:tc>
        <w:tc>
          <w:tcPr>
            <w:tcW w:w="987" w:type="dxa"/>
          </w:tcPr>
          <w:p w14:paraId="5AF1E2E0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417" w:type="dxa"/>
            <w:vAlign w:val="bottom"/>
          </w:tcPr>
          <w:p w14:paraId="7BC01C4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140AFB5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48322FF8" w14:textId="77777777" w:rsidTr="003D6E1C">
        <w:tc>
          <w:tcPr>
            <w:tcW w:w="567" w:type="dxa"/>
          </w:tcPr>
          <w:p w14:paraId="5F35580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649" w:type="dxa"/>
            <w:vAlign w:val="bottom"/>
          </w:tcPr>
          <w:p w14:paraId="1C7EF16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recreation</w:t>
            </w:r>
          </w:p>
        </w:tc>
        <w:tc>
          <w:tcPr>
            <w:tcW w:w="987" w:type="dxa"/>
          </w:tcPr>
          <w:p w14:paraId="4D00466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  <w:vAlign w:val="bottom"/>
          </w:tcPr>
          <w:p w14:paraId="2AE1B70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3036FA6F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18254FD" w14:textId="77777777" w:rsidTr="003D6E1C">
        <w:tc>
          <w:tcPr>
            <w:tcW w:w="567" w:type="dxa"/>
          </w:tcPr>
          <w:p w14:paraId="4867070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649" w:type="dxa"/>
            <w:vAlign w:val="bottom"/>
          </w:tcPr>
          <w:p w14:paraId="33863BE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church activities</w:t>
            </w:r>
          </w:p>
        </w:tc>
        <w:tc>
          <w:tcPr>
            <w:tcW w:w="987" w:type="dxa"/>
          </w:tcPr>
          <w:p w14:paraId="3FB550B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417" w:type="dxa"/>
            <w:vAlign w:val="bottom"/>
          </w:tcPr>
          <w:p w14:paraId="76E5D69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6A664C1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173B638F" w14:textId="77777777" w:rsidTr="003D6E1C">
        <w:tc>
          <w:tcPr>
            <w:tcW w:w="567" w:type="dxa"/>
          </w:tcPr>
          <w:p w14:paraId="30035C0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4649" w:type="dxa"/>
            <w:vAlign w:val="bottom"/>
          </w:tcPr>
          <w:p w14:paraId="0BEF5F8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ocial activities</w:t>
            </w:r>
          </w:p>
        </w:tc>
        <w:tc>
          <w:tcPr>
            <w:tcW w:w="987" w:type="dxa"/>
          </w:tcPr>
          <w:p w14:paraId="79307ABB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417" w:type="dxa"/>
            <w:vAlign w:val="bottom"/>
          </w:tcPr>
          <w:p w14:paraId="07BCBFE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6F1BC40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41FB796E" w14:textId="77777777" w:rsidTr="003D6E1C">
        <w:tc>
          <w:tcPr>
            <w:tcW w:w="567" w:type="dxa"/>
          </w:tcPr>
          <w:p w14:paraId="5C672EE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4649" w:type="dxa"/>
            <w:vAlign w:val="bottom"/>
          </w:tcPr>
          <w:p w14:paraId="7D7F387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 xml:space="preserve">Mortgage or loan less than </w:t>
            </w:r>
            <w:r w:rsidRPr="00DB401E">
              <w:rPr>
                <w:rFonts w:ascii="Arial" w:hAnsi="Arial" w:cs="Arial"/>
                <w:color w:val="000000"/>
                <w:lang w:val="en-US"/>
              </w:rPr>
              <w:t>$</w:t>
            </w:r>
            <w:r w:rsidRPr="00DB401E">
              <w:rPr>
                <w:rFonts w:ascii="Arial" w:hAnsi="Arial" w:cs="Arial"/>
                <w:lang w:val="en-US"/>
              </w:rPr>
              <w:t xml:space="preserve">50,000 </w:t>
            </w:r>
          </w:p>
        </w:tc>
        <w:tc>
          <w:tcPr>
            <w:tcW w:w="987" w:type="dxa"/>
          </w:tcPr>
          <w:p w14:paraId="14A64AA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417" w:type="dxa"/>
            <w:vAlign w:val="bottom"/>
          </w:tcPr>
          <w:p w14:paraId="4BF25D4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2BF06FB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5FF46C22" w14:textId="77777777" w:rsidTr="003D6E1C">
        <w:tc>
          <w:tcPr>
            <w:tcW w:w="567" w:type="dxa"/>
          </w:tcPr>
          <w:p w14:paraId="676E4DA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4649" w:type="dxa"/>
            <w:vAlign w:val="bottom"/>
          </w:tcPr>
          <w:p w14:paraId="0DA5A73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sleeping habits</w:t>
            </w:r>
          </w:p>
        </w:tc>
        <w:tc>
          <w:tcPr>
            <w:tcW w:w="987" w:type="dxa"/>
          </w:tcPr>
          <w:p w14:paraId="270D58A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417" w:type="dxa"/>
            <w:vAlign w:val="bottom"/>
          </w:tcPr>
          <w:p w14:paraId="6577D315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40E9AF3C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5DE52621" w14:textId="77777777" w:rsidTr="003D6E1C">
        <w:tc>
          <w:tcPr>
            <w:tcW w:w="567" w:type="dxa"/>
          </w:tcPr>
          <w:p w14:paraId="3EE53E4D" w14:textId="77777777" w:rsidR="00541000" w:rsidRPr="00DB401E" w:rsidRDefault="00541000" w:rsidP="00E006A7">
            <w:pPr>
              <w:rPr>
                <w:rFonts w:ascii="Arial" w:hAnsi="Arial" w:cs="Arial"/>
                <w:color w:val="000000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4649" w:type="dxa"/>
            <w:vAlign w:val="center"/>
          </w:tcPr>
          <w:p w14:paraId="7B93E3A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  <w:lang w:val="en-US"/>
              </w:rPr>
              <w:t>Change in number of family get-togethers</w:t>
            </w:r>
          </w:p>
        </w:tc>
        <w:tc>
          <w:tcPr>
            <w:tcW w:w="987" w:type="dxa"/>
            <w:vAlign w:val="center"/>
          </w:tcPr>
          <w:p w14:paraId="7391ECD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17" w:type="dxa"/>
            <w:vAlign w:val="bottom"/>
          </w:tcPr>
          <w:p w14:paraId="36B99C1D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09A6C52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 (0.1)</w:t>
            </w:r>
          </w:p>
        </w:tc>
      </w:tr>
      <w:tr w:rsidR="003D6E1C" w:rsidRPr="00DB401E" w14:paraId="28B31CEF" w14:textId="77777777" w:rsidTr="003D6E1C">
        <w:tc>
          <w:tcPr>
            <w:tcW w:w="567" w:type="dxa"/>
          </w:tcPr>
          <w:p w14:paraId="3AF4A119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4649" w:type="dxa"/>
            <w:vAlign w:val="bottom"/>
          </w:tcPr>
          <w:p w14:paraId="55D4FF2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ange in eating habits</w:t>
            </w:r>
          </w:p>
        </w:tc>
        <w:tc>
          <w:tcPr>
            <w:tcW w:w="987" w:type="dxa"/>
          </w:tcPr>
          <w:p w14:paraId="674CF7B8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417" w:type="dxa"/>
          </w:tcPr>
          <w:p w14:paraId="335BCB9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639D6831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780F1E5D" w14:textId="77777777" w:rsidTr="003D6E1C">
        <w:tc>
          <w:tcPr>
            <w:tcW w:w="567" w:type="dxa"/>
          </w:tcPr>
          <w:p w14:paraId="7A69BD5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4649" w:type="dxa"/>
            <w:vAlign w:val="bottom"/>
          </w:tcPr>
          <w:p w14:paraId="4591752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Vacation</w:t>
            </w:r>
          </w:p>
        </w:tc>
        <w:tc>
          <w:tcPr>
            <w:tcW w:w="987" w:type="dxa"/>
          </w:tcPr>
          <w:p w14:paraId="7847CB4E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417" w:type="dxa"/>
          </w:tcPr>
          <w:p w14:paraId="7FFE9AE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6589F1D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DB401E" w14:paraId="329F2265" w14:textId="77777777" w:rsidTr="003D6E1C">
        <w:tc>
          <w:tcPr>
            <w:tcW w:w="567" w:type="dxa"/>
          </w:tcPr>
          <w:p w14:paraId="770CD982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4649" w:type="dxa"/>
            <w:vAlign w:val="bottom"/>
          </w:tcPr>
          <w:p w14:paraId="430136A7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Christmas</w:t>
            </w:r>
          </w:p>
        </w:tc>
        <w:tc>
          <w:tcPr>
            <w:tcW w:w="987" w:type="dxa"/>
          </w:tcPr>
          <w:p w14:paraId="209A8A3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417" w:type="dxa"/>
          </w:tcPr>
          <w:p w14:paraId="1E6E61E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0BAE23C6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3D6E1C" w:rsidRPr="00242DD6" w14:paraId="5EB32FB5" w14:textId="77777777" w:rsidTr="003D6E1C">
        <w:tc>
          <w:tcPr>
            <w:tcW w:w="567" w:type="dxa"/>
          </w:tcPr>
          <w:p w14:paraId="1DF750C3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4649" w:type="dxa"/>
            <w:vAlign w:val="bottom"/>
          </w:tcPr>
          <w:p w14:paraId="33E21B0A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Minor violation of laws</w:t>
            </w:r>
          </w:p>
        </w:tc>
        <w:tc>
          <w:tcPr>
            <w:tcW w:w="987" w:type="dxa"/>
          </w:tcPr>
          <w:p w14:paraId="04340C14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417" w:type="dxa"/>
          </w:tcPr>
          <w:p w14:paraId="71B1E450" w14:textId="77777777" w:rsidR="00541000" w:rsidRPr="00DB401E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417" w:type="dxa"/>
          </w:tcPr>
          <w:p w14:paraId="5090D11D" w14:textId="77777777" w:rsidR="00541000" w:rsidRPr="007A21BC" w:rsidRDefault="00541000" w:rsidP="00E006A7">
            <w:pPr>
              <w:rPr>
                <w:rFonts w:ascii="Arial" w:hAnsi="Arial" w:cs="Arial"/>
                <w:lang w:val="en-US"/>
              </w:rPr>
            </w:pPr>
            <w:r w:rsidRPr="00DB401E">
              <w:rPr>
                <w:rFonts w:ascii="Arial" w:hAnsi="Arial" w:cs="Arial"/>
                <w:lang w:val="en-US"/>
              </w:rPr>
              <w:t>0 (0.0)</w:t>
            </w:r>
          </w:p>
        </w:tc>
      </w:tr>
    </w:tbl>
    <w:p w14:paraId="1B3A1B5B" w14:textId="77777777" w:rsidR="00E75330" w:rsidRPr="009B7FB7" w:rsidRDefault="00E75330" w:rsidP="00E75330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GB"/>
        </w:rPr>
      </w:pPr>
    </w:p>
    <w:p w14:paraId="1F383B6A" w14:textId="77777777" w:rsidR="00E75330" w:rsidRPr="009B7FB7" w:rsidRDefault="00E75330" w:rsidP="00E75330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GB"/>
        </w:rPr>
      </w:pPr>
    </w:p>
    <w:p w14:paraId="0A9A0CB6" w14:textId="77777777" w:rsidR="00DA67CF" w:rsidRPr="009B7FB7" w:rsidRDefault="00DA67CF" w:rsidP="00457E5C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GB"/>
        </w:rPr>
      </w:pPr>
    </w:p>
    <w:sectPr w:rsidR="00DA67CF" w:rsidRPr="009B7FB7" w:rsidSect="00D3036D">
      <w:headerReference w:type="default" r:id="rId11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2899F" w14:textId="77777777" w:rsidR="00303E7A" w:rsidRDefault="00303E7A" w:rsidP="009E1B44">
      <w:pPr>
        <w:spacing w:after="0" w:line="240" w:lineRule="auto"/>
      </w:pPr>
      <w:r>
        <w:separator/>
      </w:r>
    </w:p>
  </w:endnote>
  <w:endnote w:type="continuationSeparator" w:id="0">
    <w:p w14:paraId="6C000A2F" w14:textId="77777777" w:rsidR="00303E7A" w:rsidRDefault="00303E7A" w:rsidP="009E1B44">
      <w:pPr>
        <w:spacing w:after="0" w:line="240" w:lineRule="auto"/>
      </w:pPr>
      <w:r>
        <w:continuationSeparator/>
      </w:r>
    </w:p>
  </w:endnote>
  <w:endnote w:type="continuationNotice" w:id="1">
    <w:p w14:paraId="3168F133" w14:textId="77777777" w:rsidR="00303E7A" w:rsidRDefault="00303E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9E950" w14:textId="77777777" w:rsidR="00303E7A" w:rsidRDefault="00303E7A" w:rsidP="009E1B44">
      <w:pPr>
        <w:spacing w:after="0" w:line="240" w:lineRule="auto"/>
      </w:pPr>
      <w:r>
        <w:separator/>
      </w:r>
    </w:p>
  </w:footnote>
  <w:footnote w:type="continuationSeparator" w:id="0">
    <w:p w14:paraId="47F4EBAB" w14:textId="77777777" w:rsidR="00303E7A" w:rsidRDefault="00303E7A" w:rsidP="009E1B44">
      <w:pPr>
        <w:spacing w:after="0" w:line="240" w:lineRule="auto"/>
      </w:pPr>
      <w:r>
        <w:continuationSeparator/>
      </w:r>
    </w:p>
  </w:footnote>
  <w:footnote w:type="continuationNotice" w:id="1">
    <w:p w14:paraId="53FE6643" w14:textId="77777777" w:rsidR="00303E7A" w:rsidRDefault="00303E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C6A0A" w14:textId="7BE1F1B3" w:rsidR="00D3036D" w:rsidRPr="00D3036D" w:rsidRDefault="00D3036D" w:rsidP="00D3036D">
    <w:pPr>
      <w:pStyle w:val="Formatvorlage3"/>
      <w:spacing w:line="480" w:lineRule="auto"/>
      <w:ind w:right="-567"/>
      <w:jc w:val="both"/>
    </w:pPr>
    <w:r w:rsidRPr="009234F4">
      <w:rPr>
        <w:rFonts w:ascii="Arial" w:hAnsi="Arial" w:cs="Arial"/>
        <w:b w:val="0"/>
        <w:sz w:val="22"/>
        <w:szCs w:val="22"/>
      </w:rPr>
      <w:t>Gronewold et al</w:t>
    </w:r>
    <w:r>
      <w:rPr>
        <w:rFonts w:ascii="Arial" w:hAnsi="Arial" w:cs="Arial"/>
        <w:b w:val="0"/>
        <w:sz w:val="22"/>
        <w:szCs w:val="22"/>
      </w:rPr>
      <w:t>.</w:t>
    </w:r>
    <w:r w:rsidRPr="009234F4">
      <w:rPr>
        <w:rFonts w:ascii="Arial" w:hAnsi="Arial" w:cs="Arial"/>
        <w:b w:val="0"/>
        <w:sz w:val="22"/>
        <w:szCs w:val="22"/>
      </w:rPr>
      <w:t xml:space="preserve"> </w:t>
    </w:r>
    <w:r>
      <w:rPr>
        <w:rFonts w:ascii="Arial" w:hAnsi="Arial" w:cs="Arial"/>
        <w:b w:val="0"/>
        <w:sz w:val="22"/>
        <w:szCs w:val="22"/>
      </w:rPr>
      <w:t>Life events and depression</w:t>
    </w:r>
    <w:r w:rsidRPr="009234F4">
      <w:rPr>
        <w:rFonts w:ascii="Arial" w:hAnsi="Arial" w:cs="Arial"/>
        <w:b w:val="0"/>
        <w:sz w:val="22"/>
        <w:szCs w:val="22"/>
      </w:rPr>
      <w:t xml:space="preserve"> </w:t>
    </w:r>
    <w:r>
      <w:rPr>
        <w:rFonts w:ascii="Arial" w:hAnsi="Arial" w:cs="Arial"/>
        <w:b w:val="0"/>
        <w:sz w:val="22"/>
        <w:szCs w:val="22"/>
      </w:rPr>
      <w:tab/>
    </w:r>
    <w:r>
      <w:rPr>
        <w:rFonts w:ascii="Arial" w:hAnsi="Arial" w:cs="Arial"/>
        <w:b w:val="0"/>
        <w:sz w:val="22"/>
        <w:szCs w:val="22"/>
      </w:rPr>
      <w:tab/>
    </w:r>
    <w:r>
      <w:rPr>
        <w:rFonts w:ascii="Arial" w:hAnsi="Arial" w:cs="Arial"/>
        <w:b w:val="0"/>
        <w:sz w:val="22"/>
        <w:szCs w:val="22"/>
      </w:rPr>
      <w:tab/>
    </w:r>
    <w:r>
      <w:rPr>
        <w:rFonts w:ascii="Arial" w:hAnsi="Arial" w:cs="Arial"/>
        <w:b w:val="0"/>
        <w:sz w:val="22"/>
        <w:szCs w:val="22"/>
      </w:rPr>
      <w:tab/>
    </w:r>
    <w:r>
      <w:rPr>
        <w:rFonts w:ascii="Arial" w:hAnsi="Arial" w:cs="Arial"/>
        <w:b w:val="0"/>
        <w:sz w:val="22"/>
        <w:szCs w:val="22"/>
      </w:rPr>
      <w:tab/>
    </w:r>
    <w:r>
      <w:rPr>
        <w:rFonts w:ascii="Arial" w:hAnsi="Arial" w:cs="Arial"/>
        <w:b w:val="0"/>
        <w:sz w:val="22"/>
        <w:szCs w:val="22"/>
      </w:rPr>
      <w:tab/>
    </w:r>
    <w:r>
      <w:rPr>
        <w:rFonts w:ascii="Arial" w:hAnsi="Arial" w:cs="Arial"/>
        <w:b w:val="0"/>
        <w:sz w:val="22"/>
        <w:szCs w:val="22"/>
      </w:rPr>
      <w:tab/>
    </w:r>
    <w:r w:rsidRPr="009234F4">
      <w:rPr>
        <w:rFonts w:ascii="Arial" w:hAnsi="Arial" w:cs="Arial"/>
        <w:b w:val="0"/>
        <w:sz w:val="22"/>
        <w:szCs w:val="22"/>
      </w:rPr>
      <w:fldChar w:fldCharType="begin"/>
    </w:r>
    <w:r w:rsidRPr="009234F4">
      <w:rPr>
        <w:rFonts w:ascii="Arial" w:hAnsi="Arial" w:cs="Arial"/>
        <w:b w:val="0"/>
        <w:sz w:val="22"/>
        <w:szCs w:val="22"/>
      </w:rPr>
      <w:instrText xml:space="preserve"> PAGE </w:instrText>
    </w:r>
    <w:r w:rsidRPr="009234F4">
      <w:rPr>
        <w:rFonts w:ascii="Arial" w:hAnsi="Arial" w:cs="Arial"/>
        <w:b w:val="0"/>
        <w:sz w:val="22"/>
        <w:szCs w:val="22"/>
      </w:rPr>
      <w:fldChar w:fldCharType="separate"/>
    </w:r>
    <w:r>
      <w:rPr>
        <w:rFonts w:ascii="Arial" w:hAnsi="Arial" w:cs="Arial"/>
        <w:b w:val="0"/>
      </w:rPr>
      <w:t>1</w:t>
    </w:r>
    <w:r w:rsidRPr="009234F4">
      <w:rPr>
        <w:rFonts w:ascii="Arial" w:hAnsi="Arial" w:cs="Arial"/>
        <w:b w:val="0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15DF"/>
    <w:multiLevelType w:val="hybridMultilevel"/>
    <w:tmpl w:val="5D1C7C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71853"/>
    <w:multiLevelType w:val="hybridMultilevel"/>
    <w:tmpl w:val="BEE6FA76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303390615">
    <w:abstractNumId w:val="1"/>
  </w:num>
  <w:num w:numId="2" w16cid:durableId="841772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ffective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x0fs9pw0secer5dupzadde220s09seex9&quot;&gt;LifeEvents_Depression&lt;record-ids&gt;&lt;item&gt;18&lt;/item&gt;&lt;/record-ids&gt;&lt;/item&gt;&lt;/Libraries&gt;"/>
  </w:docVars>
  <w:rsids>
    <w:rsidRoot w:val="009D15B2"/>
    <w:rsid w:val="000000DD"/>
    <w:rsid w:val="000012E6"/>
    <w:rsid w:val="00001476"/>
    <w:rsid w:val="00002941"/>
    <w:rsid w:val="00002D87"/>
    <w:rsid w:val="00003218"/>
    <w:rsid w:val="00003B94"/>
    <w:rsid w:val="000058F0"/>
    <w:rsid w:val="000064D8"/>
    <w:rsid w:val="00006E69"/>
    <w:rsid w:val="00007F79"/>
    <w:rsid w:val="0001181B"/>
    <w:rsid w:val="000130D9"/>
    <w:rsid w:val="000132A9"/>
    <w:rsid w:val="00013A4D"/>
    <w:rsid w:val="0001431E"/>
    <w:rsid w:val="000153C6"/>
    <w:rsid w:val="000154E2"/>
    <w:rsid w:val="000155A9"/>
    <w:rsid w:val="00015F74"/>
    <w:rsid w:val="00016515"/>
    <w:rsid w:val="00016669"/>
    <w:rsid w:val="00016682"/>
    <w:rsid w:val="000167B7"/>
    <w:rsid w:val="00016DA8"/>
    <w:rsid w:val="0001795A"/>
    <w:rsid w:val="00017BF1"/>
    <w:rsid w:val="00020535"/>
    <w:rsid w:val="000214D1"/>
    <w:rsid w:val="00021A92"/>
    <w:rsid w:val="000222F2"/>
    <w:rsid w:val="0002268C"/>
    <w:rsid w:val="00023E4C"/>
    <w:rsid w:val="0002471D"/>
    <w:rsid w:val="00025B7B"/>
    <w:rsid w:val="000270E8"/>
    <w:rsid w:val="000321BE"/>
    <w:rsid w:val="000325FE"/>
    <w:rsid w:val="0003401A"/>
    <w:rsid w:val="00034DAD"/>
    <w:rsid w:val="0003570F"/>
    <w:rsid w:val="00035AD0"/>
    <w:rsid w:val="00036057"/>
    <w:rsid w:val="000366FE"/>
    <w:rsid w:val="00040A5C"/>
    <w:rsid w:val="00040B70"/>
    <w:rsid w:val="00040D55"/>
    <w:rsid w:val="000417E6"/>
    <w:rsid w:val="00042172"/>
    <w:rsid w:val="00042D92"/>
    <w:rsid w:val="00044C78"/>
    <w:rsid w:val="00044DE3"/>
    <w:rsid w:val="00045F29"/>
    <w:rsid w:val="00046D5C"/>
    <w:rsid w:val="00047275"/>
    <w:rsid w:val="00047A4D"/>
    <w:rsid w:val="0005012B"/>
    <w:rsid w:val="00050A77"/>
    <w:rsid w:val="00050EB8"/>
    <w:rsid w:val="00051175"/>
    <w:rsid w:val="0005128E"/>
    <w:rsid w:val="000524AF"/>
    <w:rsid w:val="00053AB1"/>
    <w:rsid w:val="000540A6"/>
    <w:rsid w:val="00055394"/>
    <w:rsid w:val="000556E2"/>
    <w:rsid w:val="00055AC8"/>
    <w:rsid w:val="00057BF0"/>
    <w:rsid w:val="0006012C"/>
    <w:rsid w:val="00060AB7"/>
    <w:rsid w:val="00060D8C"/>
    <w:rsid w:val="00061022"/>
    <w:rsid w:val="00061568"/>
    <w:rsid w:val="00061FAF"/>
    <w:rsid w:val="0006230B"/>
    <w:rsid w:val="00062716"/>
    <w:rsid w:val="00063440"/>
    <w:rsid w:val="00063A0C"/>
    <w:rsid w:val="000647D2"/>
    <w:rsid w:val="00064857"/>
    <w:rsid w:val="00064861"/>
    <w:rsid w:val="000655F3"/>
    <w:rsid w:val="00066D0E"/>
    <w:rsid w:val="00066D83"/>
    <w:rsid w:val="00067FAB"/>
    <w:rsid w:val="00070497"/>
    <w:rsid w:val="00071B88"/>
    <w:rsid w:val="00071D73"/>
    <w:rsid w:val="000722B1"/>
    <w:rsid w:val="0007246F"/>
    <w:rsid w:val="00072646"/>
    <w:rsid w:val="00072AA4"/>
    <w:rsid w:val="00074152"/>
    <w:rsid w:val="00074F5F"/>
    <w:rsid w:val="0007505A"/>
    <w:rsid w:val="0007548E"/>
    <w:rsid w:val="00075913"/>
    <w:rsid w:val="00077CB7"/>
    <w:rsid w:val="00077F44"/>
    <w:rsid w:val="00081A3F"/>
    <w:rsid w:val="000823C6"/>
    <w:rsid w:val="00082476"/>
    <w:rsid w:val="000824BF"/>
    <w:rsid w:val="00083629"/>
    <w:rsid w:val="0008375E"/>
    <w:rsid w:val="0008386F"/>
    <w:rsid w:val="00083B1A"/>
    <w:rsid w:val="00083CD5"/>
    <w:rsid w:val="00083D1E"/>
    <w:rsid w:val="000843CD"/>
    <w:rsid w:val="00085A92"/>
    <w:rsid w:val="00087204"/>
    <w:rsid w:val="00091FA4"/>
    <w:rsid w:val="000924E0"/>
    <w:rsid w:val="00093F2F"/>
    <w:rsid w:val="000949A0"/>
    <w:rsid w:val="00095174"/>
    <w:rsid w:val="00095499"/>
    <w:rsid w:val="00095B83"/>
    <w:rsid w:val="00097444"/>
    <w:rsid w:val="0009762E"/>
    <w:rsid w:val="000978AE"/>
    <w:rsid w:val="00097AE9"/>
    <w:rsid w:val="00097BDC"/>
    <w:rsid w:val="00097D4B"/>
    <w:rsid w:val="000A0012"/>
    <w:rsid w:val="000A1274"/>
    <w:rsid w:val="000A1934"/>
    <w:rsid w:val="000A2741"/>
    <w:rsid w:val="000A2D05"/>
    <w:rsid w:val="000A3153"/>
    <w:rsid w:val="000A3161"/>
    <w:rsid w:val="000A3601"/>
    <w:rsid w:val="000A4498"/>
    <w:rsid w:val="000A5494"/>
    <w:rsid w:val="000A6071"/>
    <w:rsid w:val="000A6294"/>
    <w:rsid w:val="000A64C7"/>
    <w:rsid w:val="000A68F0"/>
    <w:rsid w:val="000A6C4A"/>
    <w:rsid w:val="000A7BA1"/>
    <w:rsid w:val="000B106E"/>
    <w:rsid w:val="000B2EC1"/>
    <w:rsid w:val="000B308D"/>
    <w:rsid w:val="000B375F"/>
    <w:rsid w:val="000B5586"/>
    <w:rsid w:val="000B61B7"/>
    <w:rsid w:val="000B61CF"/>
    <w:rsid w:val="000C0005"/>
    <w:rsid w:val="000C1594"/>
    <w:rsid w:val="000C1A68"/>
    <w:rsid w:val="000C2240"/>
    <w:rsid w:val="000C2E3D"/>
    <w:rsid w:val="000C3621"/>
    <w:rsid w:val="000C43D9"/>
    <w:rsid w:val="000C493C"/>
    <w:rsid w:val="000C4E2E"/>
    <w:rsid w:val="000C518E"/>
    <w:rsid w:val="000C7E65"/>
    <w:rsid w:val="000D0EA2"/>
    <w:rsid w:val="000D1017"/>
    <w:rsid w:val="000D1217"/>
    <w:rsid w:val="000D1D2D"/>
    <w:rsid w:val="000D2926"/>
    <w:rsid w:val="000D29C6"/>
    <w:rsid w:val="000D2D3F"/>
    <w:rsid w:val="000D4035"/>
    <w:rsid w:val="000D5484"/>
    <w:rsid w:val="000D57CB"/>
    <w:rsid w:val="000D5D82"/>
    <w:rsid w:val="000D5FBE"/>
    <w:rsid w:val="000D6152"/>
    <w:rsid w:val="000D63FA"/>
    <w:rsid w:val="000D7422"/>
    <w:rsid w:val="000E1373"/>
    <w:rsid w:val="000E315C"/>
    <w:rsid w:val="000E34B0"/>
    <w:rsid w:val="000E3599"/>
    <w:rsid w:val="000E3802"/>
    <w:rsid w:val="000E3A2F"/>
    <w:rsid w:val="000E4446"/>
    <w:rsid w:val="000E4AA9"/>
    <w:rsid w:val="000E4FBA"/>
    <w:rsid w:val="000E5334"/>
    <w:rsid w:val="000E5FF9"/>
    <w:rsid w:val="000E7042"/>
    <w:rsid w:val="000E732E"/>
    <w:rsid w:val="000E76B2"/>
    <w:rsid w:val="000F25E4"/>
    <w:rsid w:val="000F3301"/>
    <w:rsid w:val="000F3527"/>
    <w:rsid w:val="000F3EED"/>
    <w:rsid w:val="000F4220"/>
    <w:rsid w:val="000F4C4C"/>
    <w:rsid w:val="000F6840"/>
    <w:rsid w:val="000F713D"/>
    <w:rsid w:val="000F749D"/>
    <w:rsid w:val="000F757D"/>
    <w:rsid w:val="00100830"/>
    <w:rsid w:val="001013D1"/>
    <w:rsid w:val="00102D2D"/>
    <w:rsid w:val="001033DD"/>
    <w:rsid w:val="00104476"/>
    <w:rsid w:val="001047D2"/>
    <w:rsid w:val="0010494D"/>
    <w:rsid w:val="00105172"/>
    <w:rsid w:val="00105258"/>
    <w:rsid w:val="00105720"/>
    <w:rsid w:val="00106908"/>
    <w:rsid w:val="00107799"/>
    <w:rsid w:val="00107A57"/>
    <w:rsid w:val="00110282"/>
    <w:rsid w:val="001107DE"/>
    <w:rsid w:val="00110CAB"/>
    <w:rsid w:val="00110F56"/>
    <w:rsid w:val="00111687"/>
    <w:rsid w:val="00111945"/>
    <w:rsid w:val="00112067"/>
    <w:rsid w:val="00112B29"/>
    <w:rsid w:val="00112E55"/>
    <w:rsid w:val="001143FC"/>
    <w:rsid w:val="001144F5"/>
    <w:rsid w:val="00114931"/>
    <w:rsid w:val="001152FC"/>
    <w:rsid w:val="00116ACC"/>
    <w:rsid w:val="00116C98"/>
    <w:rsid w:val="00116DCD"/>
    <w:rsid w:val="00117B3D"/>
    <w:rsid w:val="0012137E"/>
    <w:rsid w:val="00121A3C"/>
    <w:rsid w:val="00121D11"/>
    <w:rsid w:val="001229DE"/>
    <w:rsid w:val="00122C07"/>
    <w:rsid w:val="001232EB"/>
    <w:rsid w:val="00125413"/>
    <w:rsid w:val="0012546A"/>
    <w:rsid w:val="00125AAF"/>
    <w:rsid w:val="001260B0"/>
    <w:rsid w:val="00126668"/>
    <w:rsid w:val="00126F42"/>
    <w:rsid w:val="00127809"/>
    <w:rsid w:val="00130279"/>
    <w:rsid w:val="001306C5"/>
    <w:rsid w:val="00130E55"/>
    <w:rsid w:val="0013286A"/>
    <w:rsid w:val="00132A58"/>
    <w:rsid w:val="00132B2D"/>
    <w:rsid w:val="00133A6D"/>
    <w:rsid w:val="00133B38"/>
    <w:rsid w:val="00134B8F"/>
    <w:rsid w:val="00134DDF"/>
    <w:rsid w:val="0013603C"/>
    <w:rsid w:val="00136230"/>
    <w:rsid w:val="001362F9"/>
    <w:rsid w:val="001366A7"/>
    <w:rsid w:val="00136A66"/>
    <w:rsid w:val="00136D59"/>
    <w:rsid w:val="001371E3"/>
    <w:rsid w:val="00137BF1"/>
    <w:rsid w:val="001402E6"/>
    <w:rsid w:val="00140686"/>
    <w:rsid w:val="00141D98"/>
    <w:rsid w:val="00141F12"/>
    <w:rsid w:val="00142EFF"/>
    <w:rsid w:val="0014301A"/>
    <w:rsid w:val="00143D21"/>
    <w:rsid w:val="00144004"/>
    <w:rsid w:val="00144274"/>
    <w:rsid w:val="0014453F"/>
    <w:rsid w:val="0014522A"/>
    <w:rsid w:val="00145383"/>
    <w:rsid w:val="00146101"/>
    <w:rsid w:val="001463BB"/>
    <w:rsid w:val="001463D3"/>
    <w:rsid w:val="00147E02"/>
    <w:rsid w:val="00147EEA"/>
    <w:rsid w:val="0015111A"/>
    <w:rsid w:val="001513C3"/>
    <w:rsid w:val="00151431"/>
    <w:rsid w:val="001515B2"/>
    <w:rsid w:val="00152087"/>
    <w:rsid w:val="0015355C"/>
    <w:rsid w:val="00153564"/>
    <w:rsid w:val="001539F4"/>
    <w:rsid w:val="0015520A"/>
    <w:rsid w:val="001554D2"/>
    <w:rsid w:val="001555CF"/>
    <w:rsid w:val="001564F8"/>
    <w:rsid w:val="001567C3"/>
    <w:rsid w:val="00156D86"/>
    <w:rsid w:val="001602C5"/>
    <w:rsid w:val="001606F4"/>
    <w:rsid w:val="00161594"/>
    <w:rsid w:val="00161F63"/>
    <w:rsid w:val="001627C8"/>
    <w:rsid w:val="00163605"/>
    <w:rsid w:val="001637EE"/>
    <w:rsid w:val="00164204"/>
    <w:rsid w:val="0016523D"/>
    <w:rsid w:val="001656B8"/>
    <w:rsid w:val="00165B59"/>
    <w:rsid w:val="0016664E"/>
    <w:rsid w:val="0016672F"/>
    <w:rsid w:val="00167C42"/>
    <w:rsid w:val="00170F3A"/>
    <w:rsid w:val="0017103C"/>
    <w:rsid w:val="0017380E"/>
    <w:rsid w:val="00176B6D"/>
    <w:rsid w:val="00180A3B"/>
    <w:rsid w:val="00182DF4"/>
    <w:rsid w:val="001833C8"/>
    <w:rsid w:val="00183CEA"/>
    <w:rsid w:val="00184053"/>
    <w:rsid w:val="00184D05"/>
    <w:rsid w:val="00185A86"/>
    <w:rsid w:val="00190DCB"/>
    <w:rsid w:val="0019115F"/>
    <w:rsid w:val="0019148F"/>
    <w:rsid w:val="00191719"/>
    <w:rsid w:val="00192EA8"/>
    <w:rsid w:val="001934C4"/>
    <w:rsid w:val="00194C98"/>
    <w:rsid w:val="0019771D"/>
    <w:rsid w:val="001A0682"/>
    <w:rsid w:val="001A0C3A"/>
    <w:rsid w:val="001A2270"/>
    <w:rsid w:val="001A31D3"/>
    <w:rsid w:val="001A499D"/>
    <w:rsid w:val="001A4B74"/>
    <w:rsid w:val="001A5283"/>
    <w:rsid w:val="001A5C30"/>
    <w:rsid w:val="001A609B"/>
    <w:rsid w:val="001A624C"/>
    <w:rsid w:val="001A62BF"/>
    <w:rsid w:val="001A6B95"/>
    <w:rsid w:val="001A7296"/>
    <w:rsid w:val="001A79D9"/>
    <w:rsid w:val="001B2919"/>
    <w:rsid w:val="001B4D72"/>
    <w:rsid w:val="001B4FBC"/>
    <w:rsid w:val="001B5C42"/>
    <w:rsid w:val="001B5D0A"/>
    <w:rsid w:val="001C21DA"/>
    <w:rsid w:val="001C2E4E"/>
    <w:rsid w:val="001C325C"/>
    <w:rsid w:val="001C5CA6"/>
    <w:rsid w:val="001C5EA7"/>
    <w:rsid w:val="001C5FDA"/>
    <w:rsid w:val="001C63D7"/>
    <w:rsid w:val="001C643F"/>
    <w:rsid w:val="001D17A0"/>
    <w:rsid w:val="001D182D"/>
    <w:rsid w:val="001D1C5A"/>
    <w:rsid w:val="001D1E42"/>
    <w:rsid w:val="001D22B9"/>
    <w:rsid w:val="001D269C"/>
    <w:rsid w:val="001D334E"/>
    <w:rsid w:val="001D3B32"/>
    <w:rsid w:val="001D3EB3"/>
    <w:rsid w:val="001D56E5"/>
    <w:rsid w:val="001D63FC"/>
    <w:rsid w:val="001D6756"/>
    <w:rsid w:val="001D67FA"/>
    <w:rsid w:val="001D7313"/>
    <w:rsid w:val="001D7425"/>
    <w:rsid w:val="001D7DB7"/>
    <w:rsid w:val="001E0676"/>
    <w:rsid w:val="001E0A1A"/>
    <w:rsid w:val="001E22EC"/>
    <w:rsid w:val="001E299E"/>
    <w:rsid w:val="001E2EF9"/>
    <w:rsid w:val="001E3813"/>
    <w:rsid w:val="001E4513"/>
    <w:rsid w:val="001E5AA7"/>
    <w:rsid w:val="001E6912"/>
    <w:rsid w:val="001E6E7D"/>
    <w:rsid w:val="001E752C"/>
    <w:rsid w:val="001F0E22"/>
    <w:rsid w:val="001F2C7F"/>
    <w:rsid w:val="001F2C88"/>
    <w:rsid w:val="001F33CE"/>
    <w:rsid w:val="001F365E"/>
    <w:rsid w:val="001F44FA"/>
    <w:rsid w:val="001F4B25"/>
    <w:rsid w:val="001F5A19"/>
    <w:rsid w:val="001F629C"/>
    <w:rsid w:val="001F64AE"/>
    <w:rsid w:val="002000AF"/>
    <w:rsid w:val="00200109"/>
    <w:rsid w:val="00200145"/>
    <w:rsid w:val="00200C95"/>
    <w:rsid w:val="00201E2A"/>
    <w:rsid w:val="00202ED9"/>
    <w:rsid w:val="00203D86"/>
    <w:rsid w:val="00204E6F"/>
    <w:rsid w:val="002053DB"/>
    <w:rsid w:val="002058CC"/>
    <w:rsid w:val="00205AEE"/>
    <w:rsid w:val="00205E8E"/>
    <w:rsid w:val="00207B35"/>
    <w:rsid w:val="002103E7"/>
    <w:rsid w:val="00210AC6"/>
    <w:rsid w:val="00210DCA"/>
    <w:rsid w:val="0021184E"/>
    <w:rsid w:val="00211F44"/>
    <w:rsid w:val="00212A7B"/>
    <w:rsid w:val="002135AD"/>
    <w:rsid w:val="00213ECD"/>
    <w:rsid w:val="00214D3E"/>
    <w:rsid w:val="002154AD"/>
    <w:rsid w:val="002166B4"/>
    <w:rsid w:val="00216DA5"/>
    <w:rsid w:val="00217693"/>
    <w:rsid w:val="00217D76"/>
    <w:rsid w:val="00221518"/>
    <w:rsid w:val="00221BD7"/>
    <w:rsid w:val="00222924"/>
    <w:rsid w:val="00222F4C"/>
    <w:rsid w:val="00222FA2"/>
    <w:rsid w:val="00223614"/>
    <w:rsid w:val="0022377A"/>
    <w:rsid w:val="00223792"/>
    <w:rsid w:val="00223A9B"/>
    <w:rsid w:val="00224169"/>
    <w:rsid w:val="002241D4"/>
    <w:rsid w:val="00224242"/>
    <w:rsid w:val="00224A40"/>
    <w:rsid w:val="00225202"/>
    <w:rsid w:val="0022556C"/>
    <w:rsid w:val="00230536"/>
    <w:rsid w:val="00230C48"/>
    <w:rsid w:val="002329A6"/>
    <w:rsid w:val="002338F7"/>
    <w:rsid w:val="002345BC"/>
    <w:rsid w:val="0023484E"/>
    <w:rsid w:val="002349BD"/>
    <w:rsid w:val="00235C40"/>
    <w:rsid w:val="00235C4E"/>
    <w:rsid w:val="00235C97"/>
    <w:rsid w:val="00236541"/>
    <w:rsid w:val="00236E2D"/>
    <w:rsid w:val="00237559"/>
    <w:rsid w:val="00237826"/>
    <w:rsid w:val="00237BE1"/>
    <w:rsid w:val="00240C2C"/>
    <w:rsid w:val="00240CF2"/>
    <w:rsid w:val="00241672"/>
    <w:rsid w:val="00241B8E"/>
    <w:rsid w:val="0024210D"/>
    <w:rsid w:val="002428E6"/>
    <w:rsid w:val="00242A5A"/>
    <w:rsid w:val="00242DD6"/>
    <w:rsid w:val="0024434C"/>
    <w:rsid w:val="00245831"/>
    <w:rsid w:val="0024647D"/>
    <w:rsid w:val="00250382"/>
    <w:rsid w:val="00251AD4"/>
    <w:rsid w:val="00251ED1"/>
    <w:rsid w:val="00252AFD"/>
    <w:rsid w:val="00254319"/>
    <w:rsid w:val="00254545"/>
    <w:rsid w:val="00256E94"/>
    <w:rsid w:val="00256FAF"/>
    <w:rsid w:val="00260EEE"/>
    <w:rsid w:val="002625CB"/>
    <w:rsid w:val="00262AD3"/>
    <w:rsid w:val="00263592"/>
    <w:rsid w:val="0026386B"/>
    <w:rsid w:val="00263A29"/>
    <w:rsid w:val="00263E0D"/>
    <w:rsid w:val="00264388"/>
    <w:rsid w:val="00265093"/>
    <w:rsid w:val="00266532"/>
    <w:rsid w:val="00266CF3"/>
    <w:rsid w:val="00267486"/>
    <w:rsid w:val="00270289"/>
    <w:rsid w:val="00270AA0"/>
    <w:rsid w:val="00270FAE"/>
    <w:rsid w:val="00271144"/>
    <w:rsid w:val="002715C5"/>
    <w:rsid w:val="00272BA7"/>
    <w:rsid w:val="0027454C"/>
    <w:rsid w:val="00274990"/>
    <w:rsid w:val="00274B37"/>
    <w:rsid w:val="002757C3"/>
    <w:rsid w:val="00275D87"/>
    <w:rsid w:val="00276893"/>
    <w:rsid w:val="0028091F"/>
    <w:rsid w:val="00280A60"/>
    <w:rsid w:val="00281BB5"/>
    <w:rsid w:val="00283496"/>
    <w:rsid w:val="00283641"/>
    <w:rsid w:val="00283A5E"/>
    <w:rsid w:val="002841CC"/>
    <w:rsid w:val="00284297"/>
    <w:rsid w:val="002844B5"/>
    <w:rsid w:val="00284585"/>
    <w:rsid w:val="00285AC7"/>
    <w:rsid w:val="002865E6"/>
    <w:rsid w:val="002874AF"/>
    <w:rsid w:val="002875C5"/>
    <w:rsid w:val="00291003"/>
    <w:rsid w:val="002920E6"/>
    <w:rsid w:val="002934AD"/>
    <w:rsid w:val="00293562"/>
    <w:rsid w:val="002937FA"/>
    <w:rsid w:val="00293B11"/>
    <w:rsid w:val="00294C7C"/>
    <w:rsid w:val="00295C52"/>
    <w:rsid w:val="0029780B"/>
    <w:rsid w:val="002A012F"/>
    <w:rsid w:val="002A0D7B"/>
    <w:rsid w:val="002A17F5"/>
    <w:rsid w:val="002A2054"/>
    <w:rsid w:val="002A2967"/>
    <w:rsid w:val="002A2B20"/>
    <w:rsid w:val="002A2D5D"/>
    <w:rsid w:val="002A3914"/>
    <w:rsid w:val="002A3CE7"/>
    <w:rsid w:val="002A4C9F"/>
    <w:rsid w:val="002A4E98"/>
    <w:rsid w:val="002A66D5"/>
    <w:rsid w:val="002A6982"/>
    <w:rsid w:val="002A758D"/>
    <w:rsid w:val="002A7A57"/>
    <w:rsid w:val="002B00F2"/>
    <w:rsid w:val="002B1030"/>
    <w:rsid w:val="002B2DC6"/>
    <w:rsid w:val="002B4148"/>
    <w:rsid w:val="002B469B"/>
    <w:rsid w:val="002B498A"/>
    <w:rsid w:val="002B4CC8"/>
    <w:rsid w:val="002B6AE0"/>
    <w:rsid w:val="002B6D49"/>
    <w:rsid w:val="002B6D65"/>
    <w:rsid w:val="002B716E"/>
    <w:rsid w:val="002B76E1"/>
    <w:rsid w:val="002B7B17"/>
    <w:rsid w:val="002B7EC6"/>
    <w:rsid w:val="002C0089"/>
    <w:rsid w:val="002C036B"/>
    <w:rsid w:val="002C0469"/>
    <w:rsid w:val="002C05BE"/>
    <w:rsid w:val="002C0D1A"/>
    <w:rsid w:val="002C1EC9"/>
    <w:rsid w:val="002C29AA"/>
    <w:rsid w:val="002C2A00"/>
    <w:rsid w:val="002C2D49"/>
    <w:rsid w:val="002C346E"/>
    <w:rsid w:val="002C45F2"/>
    <w:rsid w:val="002C4FFC"/>
    <w:rsid w:val="002C58C7"/>
    <w:rsid w:val="002C6127"/>
    <w:rsid w:val="002C6646"/>
    <w:rsid w:val="002C6AD2"/>
    <w:rsid w:val="002C70BA"/>
    <w:rsid w:val="002C7293"/>
    <w:rsid w:val="002C7E4B"/>
    <w:rsid w:val="002C7F7B"/>
    <w:rsid w:val="002D027F"/>
    <w:rsid w:val="002D0631"/>
    <w:rsid w:val="002D0860"/>
    <w:rsid w:val="002D1297"/>
    <w:rsid w:val="002D156B"/>
    <w:rsid w:val="002D3546"/>
    <w:rsid w:val="002D35AE"/>
    <w:rsid w:val="002D3C78"/>
    <w:rsid w:val="002D3CCC"/>
    <w:rsid w:val="002D4EB9"/>
    <w:rsid w:val="002D5046"/>
    <w:rsid w:val="002D505A"/>
    <w:rsid w:val="002D530C"/>
    <w:rsid w:val="002D5831"/>
    <w:rsid w:val="002D5886"/>
    <w:rsid w:val="002D6E62"/>
    <w:rsid w:val="002D737A"/>
    <w:rsid w:val="002D79F4"/>
    <w:rsid w:val="002E0B01"/>
    <w:rsid w:val="002E0B3D"/>
    <w:rsid w:val="002E2061"/>
    <w:rsid w:val="002E21C9"/>
    <w:rsid w:val="002E239B"/>
    <w:rsid w:val="002E2F08"/>
    <w:rsid w:val="002E485F"/>
    <w:rsid w:val="002E7565"/>
    <w:rsid w:val="002E7BAF"/>
    <w:rsid w:val="002F19A9"/>
    <w:rsid w:val="002F200D"/>
    <w:rsid w:val="002F2D7F"/>
    <w:rsid w:val="002F2D8C"/>
    <w:rsid w:val="002F3C4C"/>
    <w:rsid w:val="002F46EB"/>
    <w:rsid w:val="002F4AFA"/>
    <w:rsid w:val="002F6122"/>
    <w:rsid w:val="002F7340"/>
    <w:rsid w:val="002F7440"/>
    <w:rsid w:val="002F7C22"/>
    <w:rsid w:val="00300760"/>
    <w:rsid w:val="003019F4"/>
    <w:rsid w:val="003024FF"/>
    <w:rsid w:val="0030281A"/>
    <w:rsid w:val="00303655"/>
    <w:rsid w:val="00303E7A"/>
    <w:rsid w:val="0030550D"/>
    <w:rsid w:val="003056AA"/>
    <w:rsid w:val="0030617B"/>
    <w:rsid w:val="00306848"/>
    <w:rsid w:val="00307222"/>
    <w:rsid w:val="00307B4F"/>
    <w:rsid w:val="00307B97"/>
    <w:rsid w:val="0031077D"/>
    <w:rsid w:val="003109F6"/>
    <w:rsid w:val="0031121C"/>
    <w:rsid w:val="0031134D"/>
    <w:rsid w:val="00311A06"/>
    <w:rsid w:val="00311A7E"/>
    <w:rsid w:val="003122B3"/>
    <w:rsid w:val="00312FF2"/>
    <w:rsid w:val="00313A70"/>
    <w:rsid w:val="00314F4A"/>
    <w:rsid w:val="003155E2"/>
    <w:rsid w:val="00315C3C"/>
    <w:rsid w:val="00315F5D"/>
    <w:rsid w:val="00316980"/>
    <w:rsid w:val="003174B1"/>
    <w:rsid w:val="0032000B"/>
    <w:rsid w:val="0032047E"/>
    <w:rsid w:val="00320662"/>
    <w:rsid w:val="00320C6F"/>
    <w:rsid w:val="00320DF4"/>
    <w:rsid w:val="00320F2D"/>
    <w:rsid w:val="00320F3D"/>
    <w:rsid w:val="0032114E"/>
    <w:rsid w:val="003220E2"/>
    <w:rsid w:val="00322AB3"/>
    <w:rsid w:val="00322F05"/>
    <w:rsid w:val="00324F8D"/>
    <w:rsid w:val="00325ADD"/>
    <w:rsid w:val="0032667A"/>
    <w:rsid w:val="003267D9"/>
    <w:rsid w:val="003278D2"/>
    <w:rsid w:val="0033061F"/>
    <w:rsid w:val="003306E6"/>
    <w:rsid w:val="00330FA4"/>
    <w:rsid w:val="00331301"/>
    <w:rsid w:val="00331533"/>
    <w:rsid w:val="00331639"/>
    <w:rsid w:val="00332FD9"/>
    <w:rsid w:val="0033301B"/>
    <w:rsid w:val="003344B7"/>
    <w:rsid w:val="003346AA"/>
    <w:rsid w:val="003348C6"/>
    <w:rsid w:val="00335392"/>
    <w:rsid w:val="003372FD"/>
    <w:rsid w:val="00342BAE"/>
    <w:rsid w:val="00343A4C"/>
    <w:rsid w:val="00343CD6"/>
    <w:rsid w:val="00344B90"/>
    <w:rsid w:val="00344B91"/>
    <w:rsid w:val="00344C5A"/>
    <w:rsid w:val="00345E22"/>
    <w:rsid w:val="003502A0"/>
    <w:rsid w:val="003519DD"/>
    <w:rsid w:val="00351F18"/>
    <w:rsid w:val="00352234"/>
    <w:rsid w:val="00352D5C"/>
    <w:rsid w:val="0035404F"/>
    <w:rsid w:val="003541BF"/>
    <w:rsid w:val="00354C7D"/>
    <w:rsid w:val="00355190"/>
    <w:rsid w:val="003557DB"/>
    <w:rsid w:val="00355D6F"/>
    <w:rsid w:val="00357BA1"/>
    <w:rsid w:val="00361061"/>
    <w:rsid w:val="0036162F"/>
    <w:rsid w:val="003619F1"/>
    <w:rsid w:val="00361CD3"/>
    <w:rsid w:val="00363216"/>
    <w:rsid w:val="003634D7"/>
    <w:rsid w:val="0036364D"/>
    <w:rsid w:val="003638A0"/>
    <w:rsid w:val="00363D3D"/>
    <w:rsid w:val="00364ABA"/>
    <w:rsid w:val="00365376"/>
    <w:rsid w:val="00367F6C"/>
    <w:rsid w:val="00370B24"/>
    <w:rsid w:val="0037104D"/>
    <w:rsid w:val="00371253"/>
    <w:rsid w:val="003715E8"/>
    <w:rsid w:val="003721F8"/>
    <w:rsid w:val="00373089"/>
    <w:rsid w:val="00373F89"/>
    <w:rsid w:val="00374622"/>
    <w:rsid w:val="00374830"/>
    <w:rsid w:val="00375DAF"/>
    <w:rsid w:val="00375E93"/>
    <w:rsid w:val="0037643E"/>
    <w:rsid w:val="00377475"/>
    <w:rsid w:val="00377E16"/>
    <w:rsid w:val="0038058C"/>
    <w:rsid w:val="00381592"/>
    <w:rsid w:val="00381993"/>
    <w:rsid w:val="00382472"/>
    <w:rsid w:val="003826DC"/>
    <w:rsid w:val="00383430"/>
    <w:rsid w:val="00383870"/>
    <w:rsid w:val="00384212"/>
    <w:rsid w:val="0038487C"/>
    <w:rsid w:val="003850C7"/>
    <w:rsid w:val="003868D4"/>
    <w:rsid w:val="0038702B"/>
    <w:rsid w:val="0039066E"/>
    <w:rsid w:val="0039171B"/>
    <w:rsid w:val="003919AE"/>
    <w:rsid w:val="00391B09"/>
    <w:rsid w:val="0039299B"/>
    <w:rsid w:val="00393413"/>
    <w:rsid w:val="00393CC7"/>
    <w:rsid w:val="003941A4"/>
    <w:rsid w:val="00394931"/>
    <w:rsid w:val="00394CE4"/>
    <w:rsid w:val="00394F35"/>
    <w:rsid w:val="00395118"/>
    <w:rsid w:val="0039566A"/>
    <w:rsid w:val="003967CD"/>
    <w:rsid w:val="00396F5E"/>
    <w:rsid w:val="00397CDB"/>
    <w:rsid w:val="003A1D83"/>
    <w:rsid w:val="003A2215"/>
    <w:rsid w:val="003A3C97"/>
    <w:rsid w:val="003A504D"/>
    <w:rsid w:val="003A6158"/>
    <w:rsid w:val="003A6B8B"/>
    <w:rsid w:val="003A7B18"/>
    <w:rsid w:val="003B0159"/>
    <w:rsid w:val="003B074D"/>
    <w:rsid w:val="003B0CCF"/>
    <w:rsid w:val="003B0E9C"/>
    <w:rsid w:val="003B2405"/>
    <w:rsid w:val="003B3122"/>
    <w:rsid w:val="003B3541"/>
    <w:rsid w:val="003B3F6E"/>
    <w:rsid w:val="003B4C37"/>
    <w:rsid w:val="003B5DEA"/>
    <w:rsid w:val="003B5F15"/>
    <w:rsid w:val="003C02D1"/>
    <w:rsid w:val="003C0840"/>
    <w:rsid w:val="003C0D36"/>
    <w:rsid w:val="003C181F"/>
    <w:rsid w:val="003C1C3E"/>
    <w:rsid w:val="003C1EDD"/>
    <w:rsid w:val="003C1EF1"/>
    <w:rsid w:val="003C2971"/>
    <w:rsid w:val="003C2C16"/>
    <w:rsid w:val="003C3BDD"/>
    <w:rsid w:val="003C3CA4"/>
    <w:rsid w:val="003C4A1D"/>
    <w:rsid w:val="003C5223"/>
    <w:rsid w:val="003C58CD"/>
    <w:rsid w:val="003C6FF7"/>
    <w:rsid w:val="003C712F"/>
    <w:rsid w:val="003C7464"/>
    <w:rsid w:val="003C76C6"/>
    <w:rsid w:val="003C78AB"/>
    <w:rsid w:val="003D0885"/>
    <w:rsid w:val="003D0BB4"/>
    <w:rsid w:val="003D1CCE"/>
    <w:rsid w:val="003D2449"/>
    <w:rsid w:val="003D2B74"/>
    <w:rsid w:val="003D363D"/>
    <w:rsid w:val="003D39E4"/>
    <w:rsid w:val="003D44A3"/>
    <w:rsid w:val="003D57B4"/>
    <w:rsid w:val="003D6003"/>
    <w:rsid w:val="003D6B8B"/>
    <w:rsid w:val="003D6E1C"/>
    <w:rsid w:val="003D72D6"/>
    <w:rsid w:val="003D7AE8"/>
    <w:rsid w:val="003E0F13"/>
    <w:rsid w:val="003E2245"/>
    <w:rsid w:val="003E3D32"/>
    <w:rsid w:val="003E43F0"/>
    <w:rsid w:val="003E48B6"/>
    <w:rsid w:val="003E5185"/>
    <w:rsid w:val="003E6B65"/>
    <w:rsid w:val="003E7F44"/>
    <w:rsid w:val="003F04E8"/>
    <w:rsid w:val="003F0A90"/>
    <w:rsid w:val="003F1B35"/>
    <w:rsid w:val="003F1DF1"/>
    <w:rsid w:val="003F2DDD"/>
    <w:rsid w:val="003F2E5B"/>
    <w:rsid w:val="003F2F75"/>
    <w:rsid w:val="003F3415"/>
    <w:rsid w:val="003F3530"/>
    <w:rsid w:val="003F35D8"/>
    <w:rsid w:val="003F42D5"/>
    <w:rsid w:val="003F4A23"/>
    <w:rsid w:val="003F57A9"/>
    <w:rsid w:val="003F640C"/>
    <w:rsid w:val="003F66F6"/>
    <w:rsid w:val="003F6A91"/>
    <w:rsid w:val="003F6AB6"/>
    <w:rsid w:val="003F70CE"/>
    <w:rsid w:val="00400248"/>
    <w:rsid w:val="00400E17"/>
    <w:rsid w:val="00401B67"/>
    <w:rsid w:val="00402007"/>
    <w:rsid w:val="004026E3"/>
    <w:rsid w:val="00403D82"/>
    <w:rsid w:val="004041E1"/>
    <w:rsid w:val="00404DB9"/>
    <w:rsid w:val="004066F3"/>
    <w:rsid w:val="004069C2"/>
    <w:rsid w:val="00407D86"/>
    <w:rsid w:val="004103CB"/>
    <w:rsid w:val="004104C4"/>
    <w:rsid w:val="004109E7"/>
    <w:rsid w:val="00410DDB"/>
    <w:rsid w:val="0041121D"/>
    <w:rsid w:val="004114BC"/>
    <w:rsid w:val="00411C2C"/>
    <w:rsid w:val="0041317D"/>
    <w:rsid w:val="0041361F"/>
    <w:rsid w:val="00413F8E"/>
    <w:rsid w:val="00414392"/>
    <w:rsid w:val="00414614"/>
    <w:rsid w:val="00414AE0"/>
    <w:rsid w:val="00414EBC"/>
    <w:rsid w:val="00415511"/>
    <w:rsid w:val="00415559"/>
    <w:rsid w:val="00415D3D"/>
    <w:rsid w:val="0041738B"/>
    <w:rsid w:val="00417E46"/>
    <w:rsid w:val="0042093E"/>
    <w:rsid w:val="00422750"/>
    <w:rsid w:val="00424372"/>
    <w:rsid w:val="00425546"/>
    <w:rsid w:val="00425FFF"/>
    <w:rsid w:val="004270B1"/>
    <w:rsid w:val="004278AB"/>
    <w:rsid w:val="00427EF4"/>
    <w:rsid w:val="0043080B"/>
    <w:rsid w:val="0043166B"/>
    <w:rsid w:val="0043397D"/>
    <w:rsid w:val="004342AC"/>
    <w:rsid w:val="00434C27"/>
    <w:rsid w:val="00434F37"/>
    <w:rsid w:val="00434FB7"/>
    <w:rsid w:val="00434FD1"/>
    <w:rsid w:val="004350AF"/>
    <w:rsid w:val="0043554E"/>
    <w:rsid w:val="00435AC5"/>
    <w:rsid w:val="004363AA"/>
    <w:rsid w:val="0043719C"/>
    <w:rsid w:val="004372F7"/>
    <w:rsid w:val="0043799A"/>
    <w:rsid w:val="00437A78"/>
    <w:rsid w:val="004408B4"/>
    <w:rsid w:val="00441558"/>
    <w:rsid w:val="004415DE"/>
    <w:rsid w:val="00441F19"/>
    <w:rsid w:val="00441F27"/>
    <w:rsid w:val="00443426"/>
    <w:rsid w:val="004436AE"/>
    <w:rsid w:val="00443C71"/>
    <w:rsid w:val="00443E4C"/>
    <w:rsid w:val="00445027"/>
    <w:rsid w:val="004451EF"/>
    <w:rsid w:val="00445C25"/>
    <w:rsid w:val="00445C6D"/>
    <w:rsid w:val="00450510"/>
    <w:rsid w:val="004525DB"/>
    <w:rsid w:val="00452FCD"/>
    <w:rsid w:val="00453232"/>
    <w:rsid w:val="00453257"/>
    <w:rsid w:val="004536F4"/>
    <w:rsid w:val="00454BD2"/>
    <w:rsid w:val="0045517F"/>
    <w:rsid w:val="00455D3C"/>
    <w:rsid w:val="004564FA"/>
    <w:rsid w:val="004567EB"/>
    <w:rsid w:val="00456DB0"/>
    <w:rsid w:val="004578F8"/>
    <w:rsid w:val="00457E5C"/>
    <w:rsid w:val="00457F2D"/>
    <w:rsid w:val="0046124A"/>
    <w:rsid w:val="004615B7"/>
    <w:rsid w:val="00462EB6"/>
    <w:rsid w:val="00462F20"/>
    <w:rsid w:val="0046361D"/>
    <w:rsid w:val="00464225"/>
    <w:rsid w:val="00464F3F"/>
    <w:rsid w:val="00465621"/>
    <w:rsid w:val="004659F5"/>
    <w:rsid w:val="00466962"/>
    <w:rsid w:val="004672B6"/>
    <w:rsid w:val="004676D2"/>
    <w:rsid w:val="00467AE7"/>
    <w:rsid w:val="004704C8"/>
    <w:rsid w:val="00471C59"/>
    <w:rsid w:val="00471D17"/>
    <w:rsid w:val="004722FE"/>
    <w:rsid w:val="00473059"/>
    <w:rsid w:val="00473173"/>
    <w:rsid w:val="00473604"/>
    <w:rsid w:val="004752FD"/>
    <w:rsid w:val="00476AFA"/>
    <w:rsid w:val="00476BCE"/>
    <w:rsid w:val="00476EBC"/>
    <w:rsid w:val="00477F73"/>
    <w:rsid w:val="004800BF"/>
    <w:rsid w:val="004808DD"/>
    <w:rsid w:val="00480D5D"/>
    <w:rsid w:val="00481508"/>
    <w:rsid w:val="00481C59"/>
    <w:rsid w:val="0048369B"/>
    <w:rsid w:val="00484B17"/>
    <w:rsid w:val="00485B05"/>
    <w:rsid w:val="00487A50"/>
    <w:rsid w:val="0049013E"/>
    <w:rsid w:val="00490753"/>
    <w:rsid w:val="0049095E"/>
    <w:rsid w:val="0049104B"/>
    <w:rsid w:val="004914DA"/>
    <w:rsid w:val="004916F5"/>
    <w:rsid w:val="004947BA"/>
    <w:rsid w:val="004952F8"/>
    <w:rsid w:val="00495AF3"/>
    <w:rsid w:val="00495B26"/>
    <w:rsid w:val="004961FA"/>
    <w:rsid w:val="00496254"/>
    <w:rsid w:val="00497A10"/>
    <w:rsid w:val="00497C8F"/>
    <w:rsid w:val="004A0892"/>
    <w:rsid w:val="004A0908"/>
    <w:rsid w:val="004A0DD6"/>
    <w:rsid w:val="004A1146"/>
    <w:rsid w:val="004A13B5"/>
    <w:rsid w:val="004A487C"/>
    <w:rsid w:val="004A4B9A"/>
    <w:rsid w:val="004A6299"/>
    <w:rsid w:val="004A66F1"/>
    <w:rsid w:val="004A7091"/>
    <w:rsid w:val="004A720C"/>
    <w:rsid w:val="004A769F"/>
    <w:rsid w:val="004A7915"/>
    <w:rsid w:val="004A7D30"/>
    <w:rsid w:val="004A7E9D"/>
    <w:rsid w:val="004B0EF6"/>
    <w:rsid w:val="004B0F0D"/>
    <w:rsid w:val="004B201D"/>
    <w:rsid w:val="004B2F8A"/>
    <w:rsid w:val="004B35BB"/>
    <w:rsid w:val="004B40EA"/>
    <w:rsid w:val="004B4C71"/>
    <w:rsid w:val="004B55F7"/>
    <w:rsid w:val="004B6062"/>
    <w:rsid w:val="004B6B9A"/>
    <w:rsid w:val="004B7825"/>
    <w:rsid w:val="004B7EAB"/>
    <w:rsid w:val="004C08AD"/>
    <w:rsid w:val="004C144B"/>
    <w:rsid w:val="004C367A"/>
    <w:rsid w:val="004C3A91"/>
    <w:rsid w:val="004C3B29"/>
    <w:rsid w:val="004C3EAA"/>
    <w:rsid w:val="004C5568"/>
    <w:rsid w:val="004C63DC"/>
    <w:rsid w:val="004C64F6"/>
    <w:rsid w:val="004C66B5"/>
    <w:rsid w:val="004C6C65"/>
    <w:rsid w:val="004C718D"/>
    <w:rsid w:val="004C7EBD"/>
    <w:rsid w:val="004D19CF"/>
    <w:rsid w:val="004D1A8A"/>
    <w:rsid w:val="004D288D"/>
    <w:rsid w:val="004D3AB9"/>
    <w:rsid w:val="004D4DD4"/>
    <w:rsid w:val="004D6A42"/>
    <w:rsid w:val="004D7067"/>
    <w:rsid w:val="004E08A9"/>
    <w:rsid w:val="004E0E3E"/>
    <w:rsid w:val="004E2C43"/>
    <w:rsid w:val="004E3C0E"/>
    <w:rsid w:val="004E4CE4"/>
    <w:rsid w:val="004E58EC"/>
    <w:rsid w:val="004E59E5"/>
    <w:rsid w:val="004E5B4F"/>
    <w:rsid w:val="004E6773"/>
    <w:rsid w:val="004E7ED4"/>
    <w:rsid w:val="004F0046"/>
    <w:rsid w:val="004F11F5"/>
    <w:rsid w:val="004F158E"/>
    <w:rsid w:val="004F18A3"/>
    <w:rsid w:val="004F1C8F"/>
    <w:rsid w:val="004F3FDF"/>
    <w:rsid w:val="004F4501"/>
    <w:rsid w:val="004F51BB"/>
    <w:rsid w:val="004F67AB"/>
    <w:rsid w:val="004F6C46"/>
    <w:rsid w:val="004F7291"/>
    <w:rsid w:val="004F7D4A"/>
    <w:rsid w:val="0050059A"/>
    <w:rsid w:val="00500874"/>
    <w:rsid w:val="00501949"/>
    <w:rsid w:val="00501B66"/>
    <w:rsid w:val="005024A1"/>
    <w:rsid w:val="00502B3A"/>
    <w:rsid w:val="00502BED"/>
    <w:rsid w:val="00505E0F"/>
    <w:rsid w:val="0050667A"/>
    <w:rsid w:val="0050672E"/>
    <w:rsid w:val="0051094C"/>
    <w:rsid w:val="005111B2"/>
    <w:rsid w:val="0051274B"/>
    <w:rsid w:val="00512AC9"/>
    <w:rsid w:val="00513907"/>
    <w:rsid w:val="005142EA"/>
    <w:rsid w:val="00514CEC"/>
    <w:rsid w:val="0051504E"/>
    <w:rsid w:val="0051560F"/>
    <w:rsid w:val="00516738"/>
    <w:rsid w:val="00517748"/>
    <w:rsid w:val="00520099"/>
    <w:rsid w:val="00521502"/>
    <w:rsid w:val="00522210"/>
    <w:rsid w:val="00522213"/>
    <w:rsid w:val="005222CE"/>
    <w:rsid w:val="0052251F"/>
    <w:rsid w:val="005235C1"/>
    <w:rsid w:val="005238C7"/>
    <w:rsid w:val="00524024"/>
    <w:rsid w:val="00524FF3"/>
    <w:rsid w:val="005255DB"/>
    <w:rsid w:val="00525A6F"/>
    <w:rsid w:val="00526245"/>
    <w:rsid w:val="0052635C"/>
    <w:rsid w:val="0052666C"/>
    <w:rsid w:val="0052673F"/>
    <w:rsid w:val="00527211"/>
    <w:rsid w:val="005274B9"/>
    <w:rsid w:val="00530C6B"/>
    <w:rsid w:val="00530E21"/>
    <w:rsid w:val="00532C1B"/>
    <w:rsid w:val="00534207"/>
    <w:rsid w:val="00534552"/>
    <w:rsid w:val="0053483C"/>
    <w:rsid w:val="00534EFB"/>
    <w:rsid w:val="0053549B"/>
    <w:rsid w:val="0053552D"/>
    <w:rsid w:val="005359F7"/>
    <w:rsid w:val="00536586"/>
    <w:rsid w:val="005368E2"/>
    <w:rsid w:val="0053722A"/>
    <w:rsid w:val="005375B6"/>
    <w:rsid w:val="00541000"/>
    <w:rsid w:val="00542219"/>
    <w:rsid w:val="00542996"/>
    <w:rsid w:val="005434BF"/>
    <w:rsid w:val="00543C34"/>
    <w:rsid w:val="00544FFD"/>
    <w:rsid w:val="005463DE"/>
    <w:rsid w:val="0054695A"/>
    <w:rsid w:val="00546CF2"/>
    <w:rsid w:val="00546EE1"/>
    <w:rsid w:val="005471DB"/>
    <w:rsid w:val="00547C36"/>
    <w:rsid w:val="005514B6"/>
    <w:rsid w:val="0055269D"/>
    <w:rsid w:val="00552725"/>
    <w:rsid w:val="00553349"/>
    <w:rsid w:val="00553B30"/>
    <w:rsid w:val="00553E45"/>
    <w:rsid w:val="005540DA"/>
    <w:rsid w:val="005544F1"/>
    <w:rsid w:val="00554A28"/>
    <w:rsid w:val="00556078"/>
    <w:rsid w:val="00556C5E"/>
    <w:rsid w:val="00556E07"/>
    <w:rsid w:val="00560291"/>
    <w:rsid w:val="00561F7A"/>
    <w:rsid w:val="0056221F"/>
    <w:rsid w:val="00562516"/>
    <w:rsid w:val="005633EA"/>
    <w:rsid w:val="005644FE"/>
    <w:rsid w:val="00564D5E"/>
    <w:rsid w:val="00565289"/>
    <w:rsid w:val="00565D83"/>
    <w:rsid w:val="00565DBD"/>
    <w:rsid w:val="00566F20"/>
    <w:rsid w:val="00567720"/>
    <w:rsid w:val="00567993"/>
    <w:rsid w:val="00570C82"/>
    <w:rsid w:val="005719AF"/>
    <w:rsid w:val="00572D33"/>
    <w:rsid w:val="0057366F"/>
    <w:rsid w:val="0057443F"/>
    <w:rsid w:val="00574B22"/>
    <w:rsid w:val="00575617"/>
    <w:rsid w:val="005763E1"/>
    <w:rsid w:val="00576C98"/>
    <w:rsid w:val="00576EBC"/>
    <w:rsid w:val="00580A1A"/>
    <w:rsid w:val="00580A5C"/>
    <w:rsid w:val="00580E31"/>
    <w:rsid w:val="00580E96"/>
    <w:rsid w:val="005811E7"/>
    <w:rsid w:val="00582496"/>
    <w:rsid w:val="0058269B"/>
    <w:rsid w:val="00582C6B"/>
    <w:rsid w:val="00582E88"/>
    <w:rsid w:val="00583224"/>
    <w:rsid w:val="0058333C"/>
    <w:rsid w:val="005838A6"/>
    <w:rsid w:val="0058405E"/>
    <w:rsid w:val="005844DA"/>
    <w:rsid w:val="005845D5"/>
    <w:rsid w:val="00584D69"/>
    <w:rsid w:val="00584E7A"/>
    <w:rsid w:val="00585269"/>
    <w:rsid w:val="00585292"/>
    <w:rsid w:val="005852CA"/>
    <w:rsid w:val="00585308"/>
    <w:rsid w:val="00585DE6"/>
    <w:rsid w:val="005874E7"/>
    <w:rsid w:val="005918C4"/>
    <w:rsid w:val="00592711"/>
    <w:rsid w:val="005929ED"/>
    <w:rsid w:val="00592EBD"/>
    <w:rsid w:val="00592F46"/>
    <w:rsid w:val="0059350D"/>
    <w:rsid w:val="005936D8"/>
    <w:rsid w:val="00593B81"/>
    <w:rsid w:val="00594434"/>
    <w:rsid w:val="0059513D"/>
    <w:rsid w:val="00595435"/>
    <w:rsid w:val="00595EB5"/>
    <w:rsid w:val="00596082"/>
    <w:rsid w:val="00596150"/>
    <w:rsid w:val="0059674D"/>
    <w:rsid w:val="005969F3"/>
    <w:rsid w:val="00596C3B"/>
    <w:rsid w:val="0059722F"/>
    <w:rsid w:val="005978BF"/>
    <w:rsid w:val="00597A73"/>
    <w:rsid w:val="005A0241"/>
    <w:rsid w:val="005A02CA"/>
    <w:rsid w:val="005A1D4A"/>
    <w:rsid w:val="005A4361"/>
    <w:rsid w:val="005A4376"/>
    <w:rsid w:val="005A4680"/>
    <w:rsid w:val="005A4747"/>
    <w:rsid w:val="005A4D5A"/>
    <w:rsid w:val="005A5928"/>
    <w:rsid w:val="005A5C02"/>
    <w:rsid w:val="005A62C2"/>
    <w:rsid w:val="005A6A1B"/>
    <w:rsid w:val="005A6D31"/>
    <w:rsid w:val="005B0F2E"/>
    <w:rsid w:val="005B1A26"/>
    <w:rsid w:val="005B1E5A"/>
    <w:rsid w:val="005B27D3"/>
    <w:rsid w:val="005B2C26"/>
    <w:rsid w:val="005B345E"/>
    <w:rsid w:val="005B4A30"/>
    <w:rsid w:val="005B4CE2"/>
    <w:rsid w:val="005B5846"/>
    <w:rsid w:val="005B6169"/>
    <w:rsid w:val="005B7181"/>
    <w:rsid w:val="005B729F"/>
    <w:rsid w:val="005C079E"/>
    <w:rsid w:val="005C2016"/>
    <w:rsid w:val="005C371B"/>
    <w:rsid w:val="005C428A"/>
    <w:rsid w:val="005C482A"/>
    <w:rsid w:val="005C5338"/>
    <w:rsid w:val="005C55AF"/>
    <w:rsid w:val="005C7ED1"/>
    <w:rsid w:val="005D0906"/>
    <w:rsid w:val="005D092F"/>
    <w:rsid w:val="005D0FE3"/>
    <w:rsid w:val="005D1669"/>
    <w:rsid w:val="005D1895"/>
    <w:rsid w:val="005D2536"/>
    <w:rsid w:val="005D2658"/>
    <w:rsid w:val="005D3748"/>
    <w:rsid w:val="005D44D7"/>
    <w:rsid w:val="005D4794"/>
    <w:rsid w:val="005D5411"/>
    <w:rsid w:val="005D5590"/>
    <w:rsid w:val="005D56C5"/>
    <w:rsid w:val="005D621A"/>
    <w:rsid w:val="005D780A"/>
    <w:rsid w:val="005D78E3"/>
    <w:rsid w:val="005E0FFE"/>
    <w:rsid w:val="005E2390"/>
    <w:rsid w:val="005E318E"/>
    <w:rsid w:val="005E38F7"/>
    <w:rsid w:val="005E3E6C"/>
    <w:rsid w:val="005E5412"/>
    <w:rsid w:val="005E5C38"/>
    <w:rsid w:val="005E5C65"/>
    <w:rsid w:val="005E5CF4"/>
    <w:rsid w:val="005E6485"/>
    <w:rsid w:val="005E6638"/>
    <w:rsid w:val="005E7538"/>
    <w:rsid w:val="005E7927"/>
    <w:rsid w:val="005F1ECE"/>
    <w:rsid w:val="005F2B74"/>
    <w:rsid w:val="005F2DDE"/>
    <w:rsid w:val="005F3A03"/>
    <w:rsid w:val="005F4674"/>
    <w:rsid w:val="005F6971"/>
    <w:rsid w:val="005F759D"/>
    <w:rsid w:val="005F7648"/>
    <w:rsid w:val="005F777F"/>
    <w:rsid w:val="006003B0"/>
    <w:rsid w:val="006005E6"/>
    <w:rsid w:val="00600C71"/>
    <w:rsid w:val="00601D98"/>
    <w:rsid w:val="006036B0"/>
    <w:rsid w:val="00603826"/>
    <w:rsid w:val="00603A54"/>
    <w:rsid w:val="00603F18"/>
    <w:rsid w:val="00604739"/>
    <w:rsid w:val="00605A73"/>
    <w:rsid w:val="0060632D"/>
    <w:rsid w:val="00607430"/>
    <w:rsid w:val="006075EE"/>
    <w:rsid w:val="00607A5C"/>
    <w:rsid w:val="00607B18"/>
    <w:rsid w:val="00610756"/>
    <w:rsid w:val="00610E4A"/>
    <w:rsid w:val="00611767"/>
    <w:rsid w:val="006117B9"/>
    <w:rsid w:val="00612285"/>
    <w:rsid w:val="006129AF"/>
    <w:rsid w:val="0061350C"/>
    <w:rsid w:val="0061571C"/>
    <w:rsid w:val="006173E8"/>
    <w:rsid w:val="0061798A"/>
    <w:rsid w:val="0062019E"/>
    <w:rsid w:val="006215AA"/>
    <w:rsid w:val="00621759"/>
    <w:rsid w:val="00621A73"/>
    <w:rsid w:val="006220B8"/>
    <w:rsid w:val="006222F8"/>
    <w:rsid w:val="00622DD3"/>
    <w:rsid w:val="006240F8"/>
    <w:rsid w:val="006245F1"/>
    <w:rsid w:val="006246EE"/>
    <w:rsid w:val="00624709"/>
    <w:rsid w:val="0062513A"/>
    <w:rsid w:val="00626740"/>
    <w:rsid w:val="006275F9"/>
    <w:rsid w:val="006303D5"/>
    <w:rsid w:val="00630A63"/>
    <w:rsid w:val="00630E68"/>
    <w:rsid w:val="006314E6"/>
    <w:rsid w:val="00631B69"/>
    <w:rsid w:val="00631EE6"/>
    <w:rsid w:val="0063212C"/>
    <w:rsid w:val="00632B35"/>
    <w:rsid w:val="00632CB6"/>
    <w:rsid w:val="00636D2B"/>
    <w:rsid w:val="00637230"/>
    <w:rsid w:val="0063768C"/>
    <w:rsid w:val="006401AE"/>
    <w:rsid w:val="00640F37"/>
    <w:rsid w:val="00641067"/>
    <w:rsid w:val="0064191B"/>
    <w:rsid w:val="00642A92"/>
    <w:rsid w:val="00644200"/>
    <w:rsid w:val="006445BD"/>
    <w:rsid w:val="0064484E"/>
    <w:rsid w:val="006455F8"/>
    <w:rsid w:val="00646325"/>
    <w:rsid w:val="0064655C"/>
    <w:rsid w:val="00647A6A"/>
    <w:rsid w:val="0065145A"/>
    <w:rsid w:val="00651DE5"/>
    <w:rsid w:val="0065258B"/>
    <w:rsid w:val="006525DC"/>
    <w:rsid w:val="00652EB2"/>
    <w:rsid w:val="00652F74"/>
    <w:rsid w:val="00655146"/>
    <w:rsid w:val="00655309"/>
    <w:rsid w:val="00655727"/>
    <w:rsid w:val="00656B01"/>
    <w:rsid w:val="00656F4D"/>
    <w:rsid w:val="006571BF"/>
    <w:rsid w:val="006573E4"/>
    <w:rsid w:val="0065753C"/>
    <w:rsid w:val="0065762C"/>
    <w:rsid w:val="00657813"/>
    <w:rsid w:val="00657932"/>
    <w:rsid w:val="00657998"/>
    <w:rsid w:val="00657E25"/>
    <w:rsid w:val="00660148"/>
    <w:rsid w:val="006615D1"/>
    <w:rsid w:val="00661F86"/>
    <w:rsid w:val="00662A55"/>
    <w:rsid w:val="00662CFE"/>
    <w:rsid w:val="00663B14"/>
    <w:rsid w:val="00664A57"/>
    <w:rsid w:val="00664E0B"/>
    <w:rsid w:val="0066524C"/>
    <w:rsid w:val="006654B0"/>
    <w:rsid w:val="00666271"/>
    <w:rsid w:val="00667655"/>
    <w:rsid w:val="006714B0"/>
    <w:rsid w:val="00671DDF"/>
    <w:rsid w:val="00672A4C"/>
    <w:rsid w:val="0067495C"/>
    <w:rsid w:val="00674EC2"/>
    <w:rsid w:val="00675D87"/>
    <w:rsid w:val="00675E18"/>
    <w:rsid w:val="006763F7"/>
    <w:rsid w:val="00676440"/>
    <w:rsid w:val="00676AC2"/>
    <w:rsid w:val="00676CD1"/>
    <w:rsid w:val="00676D54"/>
    <w:rsid w:val="006776CB"/>
    <w:rsid w:val="00680877"/>
    <w:rsid w:val="00680C3E"/>
    <w:rsid w:val="00681E69"/>
    <w:rsid w:val="006825DD"/>
    <w:rsid w:val="00682626"/>
    <w:rsid w:val="00684AFE"/>
    <w:rsid w:val="00685718"/>
    <w:rsid w:val="00686212"/>
    <w:rsid w:val="00687483"/>
    <w:rsid w:val="00690EAC"/>
    <w:rsid w:val="00691281"/>
    <w:rsid w:val="006915B9"/>
    <w:rsid w:val="0069251B"/>
    <w:rsid w:val="00692A2B"/>
    <w:rsid w:val="00692A63"/>
    <w:rsid w:val="0069333F"/>
    <w:rsid w:val="00693DEA"/>
    <w:rsid w:val="006959F2"/>
    <w:rsid w:val="00695FB7"/>
    <w:rsid w:val="00696D9B"/>
    <w:rsid w:val="006A07C1"/>
    <w:rsid w:val="006A1DAC"/>
    <w:rsid w:val="006A1DF4"/>
    <w:rsid w:val="006A23C2"/>
    <w:rsid w:val="006A2FE8"/>
    <w:rsid w:val="006A3C84"/>
    <w:rsid w:val="006A49A0"/>
    <w:rsid w:val="006A5C36"/>
    <w:rsid w:val="006B04A5"/>
    <w:rsid w:val="006B0735"/>
    <w:rsid w:val="006B08BC"/>
    <w:rsid w:val="006B1C49"/>
    <w:rsid w:val="006B2545"/>
    <w:rsid w:val="006B35DF"/>
    <w:rsid w:val="006B4095"/>
    <w:rsid w:val="006B42EC"/>
    <w:rsid w:val="006B4A6C"/>
    <w:rsid w:val="006B5394"/>
    <w:rsid w:val="006B587C"/>
    <w:rsid w:val="006B78FF"/>
    <w:rsid w:val="006B7E6D"/>
    <w:rsid w:val="006C0272"/>
    <w:rsid w:val="006C1959"/>
    <w:rsid w:val="006C26CD"/>
    <w:rsid w:val="006C2E17"/>
    <w:rsid w:val="006C4158"/>
    <w:rsid w:val="006C442D"/>
    <w:rsid w:val="006C44BD"/>
    <w:rsid w:val="006C46F2"/>
    <w:rsid w:val="006C4E78"/>
    <w:rsid w:val="006C5D7B"/>
    <w:rsid w:val="006C605E"/>
    <w:rsid w:val="006C6AFE"/>
    <w:rsid w:val="006D12A8"/>
    <w:rsid w:val="006D18B6"/>
    <w:rsid w:val="006D2C58"/>
    <w:rsid w:val="006D3A45"/>
    <w:rsid w:val="006D406E"/>
    <w:rsid w:val="006D5437"/>
    <w:rsid w:val="006D5557"/>
    <w:rsid w:val="006D6709"/>
    <w:rsid w:val="006D6B6F"/>
    <w:rsid w:val="006D7564"/>
    <w:rsid w:val="006E028D"/>
    <w:rsid w:val="006E02E8"/>
    <w:rsid w:val="006E0B5C"/>
    <w:rsid w:val="006E0B88"/>
    <w:rsid w:val="006E0C93"/>
    <w:rsid w:val="006E171B"/>
    <w:rsid w:val="006E1E88"/>
    <w:rsid w:val="006E31BA"/>
    <w:rsid w:val="006E416B"/>
    <w:rsid w:val="006E49E8"/>
    <w:rsid w:val="006E4F86"/>
    <w:rsid w:val="006E55B4"/>
    <w:rsid w:val="006E5E28"/>
    <w:rsid w:val="006E66A8"/>
    <w:rsid w:val="006F0C1D"/>
    <w:rsid w:val="006F1082"/>
    <w:rsid w:val="006F3019"/>
    <w:rsid w:val="006F55B3"/>
    <w:rsid w:val="006F6249"/>
    <w:rsid w:val="006F6B6D"/>
    <w:rsid w:val="006F6DCC"/>
    <w:rsid w:val="006F7DBD"/>
    <w:rsid w:val="00701842"/>
    <w:rsid w:val="007018A8"/>
    <w:rsid w:val="007018E1"/>
    <w:rsid w:val="00703507"/>
    <w:rsid w:val="0070358F"/>
    <w:rsid w:val="00703CBB"/>
    <w:rsid w:val="007048BD"/>
    <w:rsid w:val="007050B6"/>
    <w:rsid w:val="007052FD"/>
    <w:rsid w:val="007061F8"/>
    <w:rsid w:val="00707771"/>
    <w:rsid w:val="007078D3"/>
    <w:rsid w:val="007102F5"/>
    <w:rsid w:val="007104AC"/>
    <w:rsid w:val="007104F1"/>
    <w:rsid w:val="007108D7"/>
    <w:rsid w:val="00710F4A"/>
    <w:rsid w:val="007119DA"/>
    <w:rsid w:val="0071325F"/>
    <w:rsid w:val="0071503C"/>
    <w:rsid w:val="007159F9"/>
    <w:rsid w:val="007205E9"/>
    <w:rsid w:val="00720C98"/>
    <w:rsid w:val="00720D56"/>
    <w:rsid w:val="007213DC"/>
    <w:rsid w:val="007218C5"/>
    <w:rsid w:val="0072198A"/>
    <w:rsid w:val="00722141"/>
    <w:rsid w:val="00722DEA"/>
    <w:rsid w:val="00722FFB"/>
    <w:rsid w:val="007235E5"/>
    <w:rsid w:val="007247DF"/>
    <w:rsid w:val="007257E1"/>
    <w:rsid w:val="00727005"/>
    <w:rsid w:val="007305D1"/>
    <w:rsid w:val="0073093D"/>
    <w:rsid w:val="00732609"/>
    <w:rsid w:val="00733C0E"/>
    <w:rsid w:val="00734006"/>
    <w:rsid w:val="00734737"/>
    <w:rsid w:val="00734CD1"/>
    <w:rsid w:val="00735C2C"/>
    <w:rsid w:val="007364E7"/>
    <w:rsid w:val="00736C33"/>
    <w:rsid w:val="00737CC3"/>
    <w:rsid w:val="007402B6"/>
    <w:rsid w:val="00740E4D"/>
    <w:rsid w:val="0074250A"/>
    <w:rsid w:val="00742882"/>
    <w:rsid w:val="00743552"/>
    <w:rsid w:val="00743976"/>
    <w:rsid w:val="00743EE8"/>
    <w:rsid w:val="00745407"/>
    <w:rsid w:val="00745D29"/>
    <w:rsid w:val="007462C9"/>
    <w:rsid w:val="0074639B"/>
    <w:rsid w:val="0074647F"/>
    <w:rsid w:val="00747B18"/>
    <w:rsid w:val="00750394"/>
    <w:rsid w:val="00751193"/>
    <w:rsid w:val="00751C83"/>
    <w:rsid w:val="00751FEE"/>
    <w:rsid w:val="00752BD6"/>
    <w:rsid w:val="00753721"/>
    <w:rsid w:val="00754D2F"/>
    <w:rsid w:val="00755219"/>
    <w:rsid w:val="00756357"/>
    <w:rsid w:val="00757085"/>
    <w:rsid w:val="00757236"/>
    <w:rsid w:val="00760665"/>
    <w:rsid w:val="0076087D"/>
    <w:rsid w:val="007613C9"/>
    <w:rsid w:val="00761A66"/>
    <w:rsid w:val="0076250D"/>
    <w:rsid w:val="00763B4D"/>
    <w:rsid w:val="00763F52"/>
    <w:rsid w:val="0076565E"/>
    <w:rsid w:val="00765E5D"/>
    <w:rsid w:val="00766496"/>
    <w:rsid w:val="00766976"/>
    <w:rsid w:val="0076767E"/>
    <w:rsid w:val="00767846"/>
    <w:rsid w:val="00767B8D"/>
    <w:rsid w:val="007700D5"/>
    <w:rsid w:val="00770FF2"/>
    <w:rsid w:val="007716EF"/>
    <w:rsid w:val="00771A03"/>
    <w:rsid w:val="00771DA1"/>
    <w:rsid w:val="00772759"/>
    <w:rsid w:val="00772F3C"/>
    <w:rsid w:val="00773257"/>
    <w:rsid w:val="0077407F"/>
    <w:rsid w:val="007743D5"/>
    <w:rsid w:val="00774B6F"/>
    <w:rsid w:val="00774EDA"/>
    <w:rsid w:val="00775198"/>
    <w:rsid w:val="007753E1"/>
    <w:rsid w:val="00776714"/>
    <w:rsid w:val="00776DC4"/>
    <w:rsid w:val="00777D11"/>
    <w:rsid w:val="00780291"/>
    <w:rsid w:val="0078112E"/>
    <w:rsid w:val="007816A3"/>
    <w:rsid w:val="00781A1B"/>
    <w:rsid w:val="007827FE"/>
    <w:rsid w:val="00783254"/>
    <w:rsid w:val="00783F7A"/>
    <w:rsid w:val="00784C3F"/>
    <w:rsid w:val="00785586"/>
    <w:rsid w:val="00785FB4"/>
    <w:rsid w:val="00787519"/>
    <w:rsid w:val="007907C0"/>
    <w:rsid w:val="00792444"/>
    <w:rsid w:val="00792454"/>
    <w:rsid w:val="0079269B"/>
    <w:rsid w:val="00793182"/>
    <w:rsid w:val="0079328D"/>
    <w:rsid w:val="007933AB"/>
    <w:rsid w:val="007937D9"/>
    <w:rsid w:val="007952FC"/>
    <w:rsid w:val="00796451"/>
    <w:rsid w:val="0079747A"/>
    <w:rsid w:val="007A0B8A"/>
    <w:rsid w:val="007A1CEF"/>
    <w:rsid w:val="007A21BC"/>
    <w:rsid w:val="007A2879"/>
    <w:rsid w:val="007A3FA2"/>
    <w:rsid w:val="007A404E"/>
    <w:rsid w:val="007A5477"/>
    <w:rsid w:val="007A58C1"/>
    <w:rsid w:val="007A5CD5"/>
    <w:rsid w:val="007A65AC"/>
    <w:rsid w:val="007A6A42"/>
    <w:rsid w:val="007A734B"/>
    <w:rsid w:val="007A748A"/>
    <w:rsid w:val="007B0183"/>
    <w:rsid w:val="007B0186"/>
    <w:rsid w:val="007B02C9"/>
    <w:rsid w:val="007B0623"/>
    <w:rsid w:val="007B1440"/>
    <w:rsid w:val="007B1661"/>
    <w:rsid w:val="007B1F13"/>
    <w:rsid w:val="007B3100"/>
    <w:rsid w:val="007B3959"/>
    <w:rsid w:val="007B48C7"/>
    <w:rsid w:val="007B56C9"/>
    <w:rsid w:val="007B5D34"/>
    <w:rsid w:val="007B5DE7"/>
    <w:rsid w:val="007B6BDF"/>
    <w:rsid w:val="007C0CC1"/>
    <w:rsid w:val="007C113D"/>
    <w:rsid w:val="007C18CB"/>
    <w:rsid w:val="007C2246"/>
    <w:rsid w:val="007C2585"/>
    <w:rsid w:val="007C27B8"/>
    <w:rsid w:val="007C30EE"/>
    <w:rsid w:val="007C3C51"/>
    <w:rsid w:val="007C4103"/>
    <w:rsid w:val="007C4CC1"/>
    <w:rsid w:val="007C746D"/>
    <w:rsid w:val="007C7AF0"/>
    <w:rsid w:val="007D09CA"/>
    <w:rsid w:val="007D1034"/>
    <w:rsid w:val="007D16D2"/>
    <w:rsid w:val="007D3097"/>
    <w:rsid w:val="007D34DC"/>
    <w:rsid w:val="007D3815"/>
    <w:rsid w:val="007D39FA"/>
    <w:rsid w:val="007D448F"/>
    <w:rsid w:val="007D5FE4"/>
    <w:rsid w:val="007D6DC2"/>
    <w:rsid w:val="007E145A"/>
    <w:rsid w:val="007E1EA0"/>
    <w:rsid w:val="007E2B18"/>
    <w:rsid w:val="007E2F6C"/>
    <w:rsid w:val="007E30E6"/>
    <w:rsid w:val="007E3360"/>
    <w:rsid w:val="007E3A85"/>
    <w:rsid w:val="007E44AF"/>
    <w:rsid w:val="007E4DA2"/>
    <w:rsid w:val="007E55D6"/>
    <w:rsid w:val="007E5908"/>
    <w:rsid w:val="007E5991"/>
    <w:rsid w:val="007E6FD1"/>
    <w:rsid w:val="007F04DC"/>
    <w:rsid w:val="007F1631"/>
    <w:rsid w:val="007F1E90"/>
    <w:rsid w:val="007F26D3"/>
    <w:rsid w:val="007F4702"/>
    <w:rsid w:val="007F4E1A"/>
    <w:rsid w:val="007F5373"/>
    <w:rsid w:val="007F5D61"/>
    <w:rsid w:val="007F5F81"/>
    <w:rsid w:val="007F64E7"/>
    <w:rsid w:val="007F6FE8"/>
    <w:rsid w:val="007F7346"/>
    <w:rsid w:val="007F7DC1"/>
    <w:rsid w:val="00800B1D"/>
    <w:rsid w:val="008015D3"/>
    <w:rsid w:val="008030C5"/>
    <w:rsid w:val="0080341A"/>
    <w:rsid w:val="00803EDE"/>
    <w:rsid w:val="008040BE"/>
    <w:rsid w:val="00804A47"/>
    <w:rsid w:val="00805D17"/>
    <w:rsid w:val="008063CF"/>
    <w:rsid w:val="00806921"/>
    <w:rsid w:val="00806B64"/>
    <w:rsid w:val="00807BED"/>
    <w:rsid w:val="00807D1E"/>
    <w:rsid w:val="00810F7B"/>
    <w:rsid w:val="008122C3"/>
    <w:rsid w:val="00812564"/>
    <w:rsid w:val="00812D88"/>
    <w:rsid w:val="00813167"/>
    <w:rsid w:val="00815144"/>
    <w:rsid w:val="0081515B"/>
    <w:rsid w:val="00815B84"/>
    <w:rsid w:val="0081649B"/>
    <w:rsid w:val="00816B3B"/>
    <w:rsid w:val="00816FD1"/>
    <w:rsid w:val="00817A41"/>
    <w:rsid w:val="00820549"/>
    <w:rsid w:val="0082175F"/>
    <w:rsid w:val="00821952"/>
    <w:rsid w:val="008219A7"/>
    <w:rsid w:val="00821AD6"/>
    <w:rsid w:val="00822A97"/>
    <w:rsid w:val="00822F95"/>
    <w:rsid w:val="008260B7"/>
    <w:rsid w:val="008261A6"/>
    <w:rsid w:val="00827079"/>
    <w:rsid w:val="00827D1C"/>
    <w:rsid w:val="0083051F"/>
    <w:rsid w:val="008305C7"/>
    <w:rsid w:val="00832B69"/>
    <w:rsid w:val="00833DC8"/>
    <w:rsid w:val="00834836"/>
    <w:rsid w:val="00834A7B"/>
    <w:rsid w:val="00835210"/>
    <w:rsid w:val="00835751"/>
    <w:rsid w:val="00836B68"/>
    <w:rsid w:val="00836EDA"/>
    <w:rsid w:val="008376F0"/>
    <w:rsid w:val="008407DA"/>
    <w:rsid w:val="00840AE7"/>
    <w:rsid w:val="008418A0"/>
    <w:rsid w:val="00842490"/>
    <w:rsid w:val="00842B27"/>
    <w:rsid w:val="008431D7"/>
    <w:rsid w:val="0084379B"/>
    <w:rsid w:val="00843B44"/>
    <w:rsid w:val="00843B7B"/>
    <w:rsid w:val="00843E92"/>
    <w:rsid w:val="00844655"/>
    <w:rsid w:val="00844CEB"/>
    <w:rsid w:val="00845870"/>
    <w:rsid w:val="008469BA"/>
    <w:rsid w:val="00846C83"/>
    <w:rsid w:val="008478DF"/>
    <w:rsid w:val="00850FC0"/>
    <w:rsid w:val="00851307"/>
    <w:rsid w:val="008514B0"/>
    <w:rsid w:val="00851F58"/>
    <w:rsid w:val="00853A77"/>
    <w:rsid w:val="0085417E"/>
    <w:rsid w:val="0085449F"/>
    <w:rsid w:val="00854DFA"/>
    <w:rsid w:val="00855C71"/>
    <w:rsid w:val="00855CE1"/>
    <w:rsid w:val="00856167"/>
    <w:rsid w:val="00856C53"/>
    <w:rsid w:val="00857D66"/>
    <w:rsid w:val="00857ED5"/>
    <w:rsid w:val="008601D2"/>
    <w:rsid w:val="0086035D"/>
    <w:rsid w:val="00861370"/>
    <w:rsid w:val="00862620"/>
    <w:rsid w:val="00862B05"/>
    <w:rsid w:val="008634A2"/>
    <w:rsid w:val="00865521"/>
    <w:rsid w:val="0086612C"/>
    <w:rsid w:val="00866263"/>
    <w:rsid w:val="00866D0A"/>
    <w:rsid w:val="00867237"/>
    <w:rsid w:val="00867535"/>
    <w:rsid w:val="00867D34"/>
    <w:rsid w:val="00871875"/>
    <w:rsid w:val="00871A31"/>
    <w:rsid w:val="008723AD"/>
    <w:rsid w:val="0087261E"/>
    <w:rsid w:val="00872CFA"/>
    <w:rsid w:val="00872F93"/>
    <w:rsid w:val="0087305E"/>
    <w:rsid w:val="00874564"/>
    <w:rsid w:val="00874A43"/>
    <w:rsid w:val="0087544C"/>
    <w:rsid w:val="00875D7B"/>
    <w:rsid w:val="00876580"/>
    <w:rsid w:val="00876FB8"/>
    <w:rsid w:val="00877086"/>
    <w:rsid w:val="0087760A"/>
    <w:rsid w:val="00877EDC"/>
    <w:rsid w:val="008803EE"/>
    <w:rsid w:val="0088116E"/>
    <w:rsid w:val="00881278"/>
    <w:rsid w:val="00881742"/>
    <w:rsid w:val="00883D75"/>
    <w:rsid w:val="00883D94"/>
    <w:rsid w:val="008842A1"/>
    <w:rsid w:val="008848A8"/>
    <w:rsid w:val="00886100"/>
    <w:rsid w:val="008868DA"/>
    <w:rsid w:val="008871E5"/>
    <w:rsid w:val="0088776E"/>
    <w:rsid w:val="00890621"/>
    <w:rsid w:val="00891942"/>
    <w:rsid w:val="00891F36"/>
    <w:rsid w:val="00891F68"/>
    <w:rsid w:val="00892300"/>
    <w:rsid w:val="00892806"/>
    <w:rsid w:val="00892A07"/>
    <w:rsid w:val="00895B5C"/>
    <w:rsid w:val="00895D40"/>
    <w:rsid w:val="00896A21"/>
    <w:rsid w:val="00896BFB"/>
    <w:rsid w:val="00897911"/>
    <w:rsid w:val="008979B3"/>
    <w:rsid w:val="00897CFA"/>
    <w:rsid w:val="008A1702"/>
    <w:rsid w:val="008A1924"/>
    <w:rsid w:val="008A1D0C"/>
    <w:rsid w:val="008A34EC"/>
    <w:rsid w:val="008A47E6"/>
    <w:rsid w:val="008A4949"/>
    <w:rsid w:val="008A4CB3"/>
    <w:rsid w:val="008A7243"/>
    <w:rsid w:val="008A7481"/>
    <w:rsid w:val="008B06AC"/>
    <w:rsid w:val="008B187C"/>
    <w:rsid w:val="008B19C3"/>
    <w:rsid w:val="008B1AE6"/>
    <w:rsid w:val="008B2AE7"/>
    <w:rsid w:val="008B3C27"/>
    <w:rsid w:val="008B4D12"/>
    <w:rsid w:val="008C149D"/>
    <w:rsid w:val="008C1E35"/>
    <w:rsid w:val="008C2B7B"/>
    <w:rsid w:val="008C4498"/>
    <w:rsid w:val="008C4EA1"/>
    <w:rsid w:val="008C601F"/>
    <w:rsid w:val="008D0930"/>
    <w:rsid w:val="008D2884"/>
    <w:rsid w:val="008D3175"/>
    <w:rsid w:val="008D6207"/>
    <w:rsid w:val="008D6226"/>
    <w:rsid w:val="008D6E9A"/>
    <w:rsid w:val="008D745B"/>
    <w:rsid w:val="008D758F"/>
    <w:rsid w:val="008E0D05"/>
    <w:rsid w:val="008E1D20"/>
    <w:rsid w:val="008E1FBF"/>
    <w:rsid w:val="008E28DB"/>
    <w:rsid w:val="008E2DD0"/>
    <w:rsid w:val="008E3A2F"/>
    <w:rsid w:val="008E3D1E"/>
    <w:rsid w:val="008E5375"/>
    <w:rsid w:val="008E566D"/>
    <w:rsid w:val="008E6FE5"/>
    <w:rsid w:val="008F05FA"/>
    <w:rsid w:val="008F124B"/>
    <w:rsid w:val="008F1812"/>
    <w:rsid w:val="008F1CB5"/>
    <w:rsid w:val="008F2239"/>
    <w:rsid w:val="008F2258"/>
    <w:rsid w:val="008F4079"/>
    <w:rsid w:val="008F4602"/>
    <w:rsid w:val="008F5F73"/>
    <w:rsid w:val="008F6B6B"/>
    <w:rsid w:val="008F6F8A"/>
    <w:rsid w:val="008F7ECF"/>
    <w:rsid w:val="009007D1"/>
    <w:rsid w:val="009013DB"/>
    <w:rsid w:val="00901A31"/>
    <w:rsid w:val="00902470"/>
    <w:rsid w:val="009026A5"/>
    <w:rsid w:val="00903085"/>
    <w:rsid w:val="009044BD"/>
    <w:rsid w:val="009045DD"/>
    <w:rsid w:val="009052E3"/>
    <w:rsid w:val="00905AAF"/>
    <w:rsid w:val="0091115D"/>
    <w:rsid w:val="009118F7"/>
    <w:rsid w:val="009119CB"/>
    <w:rsid w:val="0091298E"/>
    <w:rsid w:val="009129C6"/>
    <w:rsid w:val="00912B45"/>
    <w:rsid w:val="009136E2"/>
    <w:rsid w:val="00913819"/>
    <w:rsid w:val="00913F02"/>
    <w:rsid w:val="009143AF"/>
    <w:rsid w:val="0091483E"/>
    <w:rsid w:val="0091510E"/>
    <w:rsid w:val="00915225"/>
    <w:rsid w:val="009159BB"/>
    <w:rsid w:val="00916E05"/>
    <w:rsid w:val="00920860"/>
    <w:rsid w:val="00920BA7"/>
    <w:rsid w:val="00921637"/>
    <w:rsid w:val="009216C3"/>
    <w:rsid w:val="00922767"/>
    <w:rsid w:val="00922EF3"/>
    <w:rsid w:val="00923214"/>
    <w:rsid w:val="00923475"/>
    <w:rsid w:val="009234A3"/>
    <w:rsid w:val="009234F4"/>
    <w:rsid w:val="00923EA7"/>
    <w:rsid w:val="009245D7"/>
    <w:rsid w:val="00924854"/>
    <w:rsid w:val="009271A8"/>
    <w:rsid w:val="0092757A"/>
    <w:rsid w:val="009275AC"/>
    <w:rsid w:val="009301A0"/>
    <w:rsid w:val="009306AF"/>
    <w:rsid w:val="00931400"/>
    <w:rsid w:val="009337BF"/>
    <w:rsid w:val="009345AE"/>
    <w:rsid w:val="00934D95"/>
    <w:rsid w:val="00935124"/>
    <w:rsid w:val="00935183"/>
    <w:rsid w:val="00935974"/>
    <w:rsid w:val="00935C86"/>
    <w:rsid w:val="009367FC"/>
    <w:rsid w:val="00936960"/>
    <w:rsid w:val="00936B2A"/>
    <w:rsid w:val="00936CD6"/>
    <w:rsid w:val="00937B12"/>
    <w:rsid w:val="00941CDC"/>
    <w:rsid w:val="00941DED"/>
    <w:rsid w:val="00943C3E"/>
    <w:rsid w:val="00943F1A"/>
    <w:rsid w:val="0094406F"/>
    <w:rsid w:val="0094478D"/>
    <w:rsid w:val="009448B0"/>
    <w:rsid w:val="00945292"/>
    <w:rsid w:val="00945703"/>
    <w:rsid w:val="00947077"/>
    <w:rsid w:val="0094765F"/>
    <w:rsid w:val="0095046D"/>
    <w:rsid w:val="00951941"/>
    <w:rsid w:val="00951F0A"/>
    <w:rsid w:val="0095207B"/>
    <w:rsid w:val="00952C2E"/>
    <w:rsid w:val="009530F8"/>
    <w:rsid w:val="00953530"/>
    <w:rsid w:val="009539E8"/>
    <w:rsid w:val="009545DA"/>
    <w:rsid w:val="00955BA5"/>
    <w:rsid w:val="0095730A"/>
    <w:rsid w:val="00957A9E"/>
    <w:rsid w:val="00960030"/>
    <w:rsid w:val="00960096"/>
    <w:rsid w:val="00963454"/>
    <w:rsid w:val="00963E5C"/>
    <w:rsid w:val="009641B5"/>
    <w:rsid w:val="00964720"/>
    <w:rsid w:val="0096498A"/>
    <w:rsid w:val="009649F8"/>
    <w:rsid w:val="009659CA"/>
    <w:rsid w:val="00966693"/>
    <w:rsid w:val="0096708C"/>
    <w:rsid w:val="009672E6"/>
    <w:rsid w:val="00970469"/>
    <w:rsid w:val="009706D1"/>
    <w:rsid w:val="00970DF2"/>
    <w:rsid w:val="00971662"/>
    <w:rsid w:val="00972351"/>
    <w:rsid w:val="00972921"/>
    <w:rsid w:val="00972DD9"/>
    <w:rsid w:val="009730DC"/>
    <w:rsid w:val="00973281"/>
    <w:rsid w:val="00974177"/>
    <w:rsid w:val="0097484F"/>
    <w:rsid w:val="00974C51"/>
    <w:rsid w:val="00975D0F"/>
    <w:rsid w:val="0097754A"/>
    <w:rsid w:val="00977A02"/>
    <w:rsid w:val="00977A09"/>
    <w:rsid w:val="00980F15"/>
    <w:rsid w:val="00981C41"/>
    <w:rsid w:val="00982317"/>
    <w:rsid w:val="00982C8E"/>
    <w:rsid w:val="00982E0D"/>
    <w:rsid w:val="00983E82"/>
    <w:rsid w:val="00984495"/>
    <w:rsid w:val="00984F22"/>
    <w:rsid w:val="00985204"/>
    <w:rsid w:val="009852E1"/>
    <w:rsid w:val="00985D26"/>
    <w:rsid w:val="00986638"/>
    <w:rsid w:val="00986AB2"/>
    <w:rsid w:val="00986B6F"/>
    <w:rsid w:val="00986B92"/>
    <w:rsid w:val="00987FA5"/>
    <w:rsid w:val="009909A3"/>
    <w:rsid w:val="0099135D"/>
    <w:rsid w:val="00991D04"/>
    <w:rsid w:val="00992156"/>
    <w:rsid w:val="00992EEE"/>
    <w:rsid w:val="0099306D"/>
    <w:rsid w:val="00993D56"/>
    <w:rsid w:val="009951E7"/>
    <w:rsid w:val="00996257"/>
    <w:rsid w:val="0099677D"/>
    <w:rsid w:val="009969DB"/>
    <w:rsid w:val="009A062F"/>
    <w:rsid w:val="009A1C02"/>
    <w:rsid w:val="009A22E5"/>
    <w:rsid w:val="009A491B"/>
    <w:rsid w:val="009A5B28"/>
    <w:rsid w:val="009A6897"/>
    <w:rsid w:val="009A6BB2"/>
    <w:rsid w:val="009A6CEE"/>
    <w:rsid w:val="009A6D33"/>
    <w:rsid w:val="009A7162"/>
    <w:rsid w:val="009B0C43"/>
    <w:rsid w:val="009B0D6A"/>
    <w:rsid w:val="009B11AB"/>
    <w:rsid w:val="009B12CB"/>
    <w:rsid w:val="009B2ACD"/>
    <w:rsid w:val="009B2FF2"/>
    <w:rsid w:val="009B3923"/>
    <w:rsid w:val="009B3C4C"/>
    <w:rsid w:val="009B5A5B"/>
    <w:rsid w:val="009B5D0F"/>
    <w:rsid w:val="009B7CCD"/>
    <w:rsid w:val="009B7E55"/>
    <w:rsid w:val="009B7EE3"/>
    <w:rsid w:val="009B7FB7"/>
    <w:rsid w:val="009C0204"/>
    <w:rsid w:val="009C0778"/>
    <w:rsid w:val="009C120D"/>
    <w:rsid w:val="009C1806"/>
    <w:rsid w:val="009C1FBF"/>
    <w:rsid w:val="009C40D5"/>
    <w:rsid w:val="009C411D"/>
    <w:rsid w:val="009C5573"/>
    <w:rsid w:val="009C5FB9"/>
    <w:rsid w:val="009C7652"/>
    <w:rsid w:val="009C79A8"/>
    <w:rsid w:val="009C7BE5"/>
    <w:rsid w:val="009D04B0"/>
    <w:rsid w:val="009D15B2"/>
    <w:rsid w:val="009D2635"/>
    <w:rsid w:val="009D2D2D"/>
    <w:rsid w:val="009D4DDD"/>
    <w:rsid w:val="009D60D9"/>
    <w:rsid w:val="009D6C20"/>
    <w:rsid w:val="009D771E"/>
    <w:rsid w:val="009E0228"/>
    <w:rsid w:val="009E1B44"/>
    <w:rsid w:val="009E2A9B"/>
    <w:rsid w:val="009E36FE"/>
    <w:rsid w:val="009E3D7F"/>
    <w:rsid w:val="009E3FFC"/>
    <w:rsid w:val="009E48E8"/>
    <w:rsid w:val="009E5F37"/>
    <w:rsid w:val="009E6399"/>
    <w:rsid w:val="009E6F20"/>
    <w:rsid w:val="009E740B"/>
    <w:rsid w:val="009E75C0"/>
    <w:rsid w:val="009E7A15"/>
    <w:rsid w:val="009E7C8F"/>
    <w:rsid w:val="009F0700"/>
    <w:rsid w:val="009F156A"/>
    <w:rsid w:val="009F1623"/>
    <w:rsid w:val="009F3380"/>
    <w:rsid w:val="009F3686"/>
    <w:rsid w:val="009F3843"/>
    <w:rsid w:val="009F44C3"/>
    <w:rsid w:val="009F4502"/>
    <w:rsid w:val="009F48D6"/>
    <w:rsid w:val="009F53C1"/>
    <w:rsid w:val="009F5DDF"/>
    <w:rsid w:val="009F5E1E"/>
    <w:rsid w:val="009F76D8"/>
    <w:rsid w:val="009F7ACC"/>
    <w:rsid w:val="00A003A8"/>
    <w:rsid w:val="00A0049E"/>
    <w:rsid w:val="00A00AAD"/>
    <w:rsid w:val="00A00CCA"/>
    <w:rsid w:val="00A01312"/>
    <w:rsid w:val="00A02768"/>
    <w:rsid w:val="00A027C2"/>
    <w:rsid w:val="00A02EFD"/>
    <w:rsid w:val="00A03096"/>
    <w:rsid w:val="00A0351C"/>
    <w:rsid w:val="00A03811"/>
    <w:rsid w:val="00A04C7A"/>
    <w:rsid w:val="00A06A2E"/>
    <w:rsid w:val="00A06FFF"/>
    <w:rsid w:val="00A07DE5"/>
    <w:rsid w:val="00A108B3"/>
    <w:rsid w:val="00A114DD"/>
    <w:rsid w:val="00A11957"/>
    <w:rsid w:val="00A119D5"/>
    <w:rsid w:val="00A12676"/>
    <w:rsid w:val="00A1290F"/>
    <w:rsid w:val="00A12A48"/>
    <w:rsid w:val="00A12BA5"/>
    <w:rsid w:val="00A1308A"/>
    <w:rsid w:val="00A13A40"/>
    <w:rsid w:val="00A1428A"/>
    <w:rsid w:val="00A14758"/>
    <w:rsid w:val="00A14D07"/>
    <w:rsid w:val="00A17AE8"/>
    <w:rsid w:val="00A17ED9"/>
    <w:rsid w:val="00A20A5B"/>
    <w:rsid w:val="00A21C9D"/>
    <w:rsid w:val="00A22488"/>
    <w:rsid w:val="00A23407"/>
    <w:rsid w:val="00A23703"/>
    <w:rsid w:val="00A23EFD"/>
    <w:rsid w:val="00A24613"/>
    <w:rsid w:val="00A251B6"/>
    <w:rsid w:val="00A25CC5"/>
    <w:rsid w:val="00A25E99"/>
    <w:rsid w:val="00A2691D"/>
    <w:rsid w:val="00A271A5"/>
    <w:rsid w:val="00A27A0E"/>
    <w:rsid w:val="00A30B9B"/>
    <w:rsid w:val="00A30D5C"/>
    <w:rsid w:val="00A3284A"/>
    <w:rsid w:val="00A328C7"/>
    <w:rsid w:val="00A3354C"/>
    <w:rsid w:val="00A338BE"/>
    <w:rsid w:val="00A33951"/>
    <w:rsid w:val="00A33C0D"/>
    <w:rsid w:val="00A33E1C"/>
    <w:rsid w:val="00A34277"/>
    <w:rsid w:val="00A355B1"/>
    <w:rsid w:val="00A356C5"/>
    <w:rsid w:val="00A35BA2"/>
    <w:rsid w:val="00A35F9E"/>
    <w:rsid w:val="00A36A69"/>
    <w:rsid w:val="00A3710B"/>
    <w:rsid w:val="00A3728D"/>
    <w:rsid w:val="00A37734"/>
    <w:rsid w:val="00A40732"/>
    <w:rsid w:val="00A40871"/>
    <w:rsid w:val="00A411F2"/>
    <w:rsid w:val="00A42B62"/>
    <w:rsid w:val="00A42DDA"/>
    <w:rsid w:val="00A43C58"/>
    <w:rsid w:val="00A43EEB"/>
    <w:rsid w:val="00A44E28"/>
    <w:rsid w:val="00A4538C"/>
    <w:rsid w:val="00A45896"/>
    <w:rsid w:val="00A45BCB"/>
    <w:rsid w:val="00A45C43"/>
    <w:rsid w:val="00A46FEF"/>
    <w:rsid w:val="00A5158B"/>
    <w:rsid w:val="00A53026"/>
    <w:rsid w:val="00A53364"/>
    <w:rsid w:val="00A538E5"/>
    <w:rsid w:val="00A54232"/>
    <w:rsid w:val="00A546AA"/>
    <w:rsid w:val="00A56041"/>
    <w:rsid w:val="00A600D4"/>
    <w:rsid w:val="00A6136E"/>
    <w:rsid w:val="00A62134"/>
    <w:rsid w:val="00A622D8"/>
    <w:rsid w:val="00A64C28"/>
    <w:rsid w:val="00A66091"/>
    <w:rsid w:val="00A662FD"/>
    <w:rsid w:val="00A67001"/>
    <w:rsid w:val="00A6738C"/>
    <w:rsid w:val="00A67543"/>
    <w:rsid w:val="00A677B6"/>
    <w:rsid w:val="00A7057B"/>
    <w:rsid w:val="00A70D70"/>
    <w:rsid w:val="00A70E84"/>
    <w:rsid w:val="00A70FD4"/>
    <w:rsid w:val="00A72C3C"/>
    <w:rsid w:val="00A72F23"/>
    <w:rsid w:val="00A73262"/>
    <w:rsid w:val="00A735BC"/>
    <w:rsid w:val="00A73C23"/>
    <w:rsid w:val="00A73F85"/>
    <w:rsid w:val="00A73FA0"/>
    <w:rsid w:val="00A74F69"/>
    <w:rsid w:val="00A779A3"/>
    <w:rsid w:val="00A77D98"/>
    <w:rsid w:val="00A80125"/>
    <w:rsid w:val="00A8312E"/>
    <w:rsid w:val="00A83A96"/>
    <w:rsid w:val="00A844AE"/>
    <w:rsid w:val="00A857C0"/>
    <w:rsid w:val="00A85AF4"/>
    <w:rsid w:val="00A85B09"/>
    <w:rsid w:val="00A85CCB"/>
    <w:rsid w:val="00A861AB"/>
    <w:rsid w:val="00A900DB"/>
    <w:rsid w:val="00A90422"/>
    <w:rsid w:val="00A906D9"/>
    <w:rsid w:val="00A921FE"/>
    <w:rsid w:val="00A92902"/>
    <w:rsid w:val="00A92F92"/>
    <w:rsid w:val="00A93290"/>
    <w:rsid w:val="00A937D8"/>
    <w:rsid w:val="00A93ACB"/>
    <w:rsid w:val="00A93CBB"/>
    <w:rsid w:val="00A93E39"/>
    <w:rsid w:val="00A958B7"/>
    <w:rsid w:val="00A9602A"/>
    <w:rsid w:val="00A96D90"/>
    <w:rsid w:val="00A9760D"/>
    <w:rsid w:val="00A97E05"/>
    <w:rsid w:val="00AA0196"/>
    <w:rsid w:val="00AA0397"/>
    <w:rsid w:val="00AA0772"/>
    <w:rsid w:val="00AA0DB4"/>
    <w:rsid w:val="00AA2896"/>
    <w:rsid w:val="00AA2E85"/>
    <w:rsid w:val="00AA373B"/>
    <w:rsid w:val="00AA38E4"/>
    <w:rsid w:val="00AA3CD7"/>
    <w:rsid w:val="00AA3E85"/>
    <w:rsid w:val="00AA46C7"/>
    <w:rsid w:val="00AA59C9"/>
    <w:rsid w:val="00AA5D1A"/>
    <w:rsid w:val="00AA6AE5"/>
    <w:rsid w:val="00AA74BC"/>
    <w:rsid w:val="00AA7D7C"/>
    <w:rsid w:val="00AA7EB3"/>
    <w:rsid w:val="00AB106E"/>
    <w:rsid w:val="00AB2116"/>
    <w:rsid w:val="00AB2DA5"/>
    <w:rsid w:val="00AB3F8A"/>
    <w:rsid w:val="00AB40FD"/>
    <w:rsid w:val="00AB46E6"/>
    <w:rsid w:val="00AB58AE"/>
    <w:rsid w:val="00AB71BE"/>
    <w:rsid w:val="00AC016E"/>
    <w:rsid w:val="00AC1E3A"/>
    <w:rsid w:val="00AC1F19"/>
    <w:rsid w:val="00AC2420"/>
    <w:rsid w:val="00AC34E4"/>
    <w:rsid w:val="00AC41E6"/>
    <w:rsid w:val="00AC6464"/>
    <w:rsid w:val="00AC6989"/>
    <w:rsid w:val="00AC6EFE"/>
    <w:rsid w:val="00AC77AC"/>
    <w:rsid w:val="00AC7962"/>
    <w:rsid w:val="00AD0215"/>
    <w:rsid w:val="00AD0674"/>
    <w:rsid w:val="00AD0864"/>
    <w:rsid w:val="00AD0A8A"/>
    <w:rsid w:val="00AD0AA1"/>
    <w:rsid w:val="00AD12C8"/>
    <w:rsid w:val="00AD179C"/>
    <w:rsid w:val="00AD1897"/>
    <w:rsid w:val="00AD1950"/>
    <w:rsid w:val="00AD2EF1"/>
    <w:rsid w:val="00AD3389"/>
    <w:rsid w:val="00AD44EF"/>
    <w:rsid w:val="00AD4B60"/>
    <w:rsid w:val="00AD4BEF"/>
    <w:rsid w:val="00AD5387"/>
    <w:rsid w:val="00AD56BC"/>
    <w:rsid w:val="00AD5D02"/>
    <w:rsid w:val="00AD5DE9"/>
    <w:rsid w:val="00AD7D64"/>
    <w:rsid w:val="00AD7E45"/>
    <w:rsid w:val="00AE01E5"/>
    <w:rsid w:val="00AE1D80"/>
    <w:rsid w:val="00AE2273"/>
    <w:rsid w:val="00AE4224"/>
    <w:rsid w:val="00AE43B1"/>
    <w:rsid w:val="00AE523A"/>
    <w:rsid w:val="00AE7B1E"/>
    <w:rsid w:val="00AF0EF0"/>
    <w:rsid w:val="00AF1DEC"/>
    <w:rsid w:val="00AF205D"/>
    <w:rsid w:val="00AF2B39"/>
    <w:rsid w:val="00AF30E8"/>
    <w:rsid w:val="00AF4764"/>
    <w:rsid w:val="00AF47C5"/>
    <w:rsid w:val="00AF5111"/>
    <w:rsid w:val="00AF56C1"/>
    <w:rsid w:val="00AF5D9B"/>
    <w:rsid w:val="00AF6026"/>
    <w:rsid w:val="00AF6808"/>
    <w:rsid w:val="00AF69EE"/>
    <w:rsid w:val="00AF7BDC"/>
    <w:rsid w:val="00B00A17"/>
    <w:rsid w:val="00B0135D"/>
    <w:rsid w:val="00B0138E"/>
    <w:rsid w:val="00B01536"/>
    <w:rsid w:val="00B01742"/>
    <w:rsid w:val="00B0346D"/>
    <w:rsid w:val="00B0440B"/>
    <w:rsid w:val="00B04954"/>
    <w:rsid w:val="00B05278"/>
    <w:rsid w:val="00B072E7"/>
    <w:rsid w:val="00B077D4"/>
    <w:rsid w:val="00B07BBE"/>
    <w:rsid w:val="00B07BF8"/>
    <w:rsid w:val="00B113DB"/>
    <w:rsid w:val="00B117E3"/>
    <w:rsid w:val="00B129ED"/>
    <w:rsid w:val="00B12EAC"/>
    <w:rsid w:val="00B133DA"/>
    <w:rsid w:val="00B13446"/>
    <w:rsid w:val="00B13664"/>
    <w:rsid w:val="00B14B98"/>
    <w:rsid w:val="00B155C1"/>
    <w:rsid w:val="00B15685"/>
    <w:rsid w:val="00B15EBC"/>
    <w:rsid w:val="00B1697E"/>
    <w:rsid w:val="00B16C2B"/>
    <w:rsid w:val="00B16D71"/>
    <w:rsid w:val="00B1745C"/>
    <w:rsid w:val="00B20441"/>
    <w:rsid w:val="00B2145D"/>
    <w:rsid w:val="00B21D58"/>
    <w:rsid w:val="00B22332"/>
    <w:rsid w:val="00B22C48"/>
    <w:rsid w:val="00B23A5B"/>
    <w:rsid w:val="00B245F5"/>
    <w:rsid w:val="00B24AB3"/>
    <w:rsid w:val="00B258B8"/>
    <w:rsid w:val="00B25E06"/>
    <w:rsid w:val="00B268B6"/>
    <w:rsid w:val="00B30BC8"/>
    <w:rsid w:val="00B312E5"/>
    <w:rsid w:val="00B328C9"/>
    <w:rsid w:val="00B333DA"/>
    <w:rsid w:val="00B36984"/>
    <w:rsid w:val="00B37360"/>
    <w:rsid w:val="00B373BF"/>
    <w:rsid w:val="00B408C1"/>
    <w:rsid w:val="00B41676"/>
    <w:rsid w:val="00B4175B"/>
    <w:rsid w:val="00B41855"/>
    <w:rsid w:val="00B418F7"/>
    <w:rsid w:val="00B42EC3"/>
    <w:rsid w:val="00B433E5"/>
    <w:rsid w:val="00B43456"/>
    <w:rsid w:val="00B437DF"/>
    <w:rsid w:val="00B43CE5"/>
    <w:rsid w:val="00B443D1"/>
    <w:rsid w:val="00B4447F"/>
    <w:rsid w:val="00B44578"/>
    <w:rsid w:val="00B445AA"/>
    <w:rsid w:val="00B448ED"/>
    <w:rsid w:val="00B45409"/>
    <w:rsid w:val="00B4607D"/>
    <w:rsid w:val="00B46209"/>
    <w:rsid w:val="00B47A8B"/>
    <w:rsid w:val="00B5161A"/>
    <w:rsid w:val="00B51F39"/>
    <w:rsid w:val="00B52F91"/>
    <w:rsid w:val="00B5470C"/>
    <w:rsid w:val="00B54934"/>
    <w:rsid w:val="00B57390"/>
    <w:rsid w:val="00B5759B"/>
    <w:rsid w:val="00B57D41"/>
    <w:rsid w:val="00B57DA5"/>
    <w:rsid w:val="00B604EB"/>
    <w:rsid w:val="00B6059E"/>
    <w:rsid w:val="00B6360F"/>
    <w:rsid w:val="00B6401E"/>
    <w:rsid w:val="00B647E3"/>
    <w:rsid w:val="00B64DA3"/>
    <w:rsid w:val="00B66486"/>
    <w:rsid w:val="00B66612"/>
    <w:rsid w:val="00B66BBE"/>
    <w:rsid w:val="00B66E2A"/>
    <w:rsid w:val="00B674D0"/>
    <w:rsid w:val="00B7095A"/>
    <w:rsid w:val="00B71584"/>
    <w:rsid w:val="00B723E2"/>
    <w:rsid w:val="00B72CAA"/>
    <w:rsid w:val="00B72E15"/>
    <w:rsid w:val="00B72EC8"/>
    <w:rsid w:val="00B736C6"/>
    <w:rsid w:val="00B739C6"/>
    <w:rsid w:val="00B73E46"/>
    <w:rsid w:val="00B74A4B"/>
    <w:rsid w:val="00B74FE0"/>
    <w:rsid w:val="00B758B0"/>
    <w:rsid w:val="00B75E4E"/>
    <w:rsid w:val="00B75EAD"/>
    <w:rsid w:val="00B75ECE"/>
    <w:rsid w:val="00B77353"/>
    <w:rsid w:val="00B8092E"/>
    <w:rsid w:val="00B80BBA"/>
    <w:rsid w:val="00B80DA8"/>
    <w:rsid w:val="00B81482"/>
    <w:rsid w:val="00B82498"/>
    <w:rsid w:val="00B83717"/>
    <w:rsid w:val="00B838CD"/>
    <w:rsid w:val="00B846B8"/>
    <w:rsid w:val="00B851B6"/>
    <w:rsid w:val="00B85B44"/>
    <w:rsid w:val="00B86131"/>
    <w:rsid w:val="00B870D5"/>
    <w:rsid w:val="00B90A74"/>
    <w:rsid w:val="00B9121D"/>
    <w:rsid w:val="00B93546"/>
    <w:rsid w:val="00B936F9"/>
    <w:rsid w:val="00B94FD7"/>
    <w:rsid w:val="00B96DA0"/>
    <w:rsid w:val="00BA0AA4"/>
    <w:rsid w:val="00BA10E3"/>
    <w:rsid w:val="00BA20AF"/>
    <w:rsid w:val="00BA225E"/>
    <w:rsid w:val="00BA2E6F"/>
    <w:rsid w:val="00BA325F"/>
    <w:rsid w:val="00BA343B"/>
    <w:rsid w:val="00BA43BA"/>
    <w:rsid w:val="00BA48AE"/>
    <w:rsid w:val="00BA48D2"/>
    <w:rsid w:val="00BA4A42"/>
    <w:rsid w:val="00BA50F6"/>
    <w:rsid w:val="00BA5233"/>
    <w:rsid w:val="00BA56A9"/>
    <w:rsid w:val="00BA5C47"/>
    <w:rsid w:val="00BA667F"/>
    <w:rsid w:val="00BA6718"/>
    <w:rsid w:val="00BA6A45"/>
    <w:rsid w:val="00BA6C3C"/>
    <w:rsid w:val="00BB038E"/>
    <w:rsid w:val="00BB1127"/>
    <w:rsid w:val="00BB12CC"/>
    <w:rsid w:val="00BB29EF"/>
    <w:rsid w:val="00BB31D8"/>
    <w:rsid w:val="00BB406A"/>
    <w:rsid w:val="00BB432F"/>
    <w:rsid w:val="00BB69F9"/>
    <w:rsid w:val="00BC028F"/>
    <w:rsid w:val="00BC03E4"/>
    <w:rsid w:val="00BC0606"/>
    <w:rsid w:val="00BC1FED"/>
    <w:rsid w:val="00BC21ED"/>
    <w:rsid w:val="00BC28BB"/>
    <w:rsid w:val="00BC55C3"/>
    <w:rsid w:val="00BC6CB7"/>
    <w:rsid w:val="00BC6F17"/>
    <w:rsid w:val="00BC71F4"/>
    <w:rsid w:val="00BC7CF8"/>
    <w:rsid w:val="00BD037F"/>
    <w:rsid w:val="00BD0750"/>
    <w:rsid w:val="00BD1AE3"/>
    <w:rsid w:val="00BD1FC8"/>
    <w:rsid w:val="00BD39F0"/>
    <w:rsid w:val="00BD3C29"/>
    <w:rsid w:val="00BD5B8F"/>
    <w:rsid w:val="00BD6876"/>
    <w:rsid w:val="00BD70B3"/>
    <w:rsid w:val="00BD75C5"/>
    <w:rsid w:val="00BD797B"/>
    <w:rsid w:val="00BE09E9"/>
    <w:rsid w:val="00BE1BD7"/>
    <w:rsid w:val="00BE1E47"/>
    <w:rsid w:val="00BE1FB0"/>
    <w:rsid w:val="00BE2076"/>
    <w:rsid w:val="00BE2BB1"/>
    <w:rsid w:val="00BE3EF6"/>
    <w:rsid w:val="00BE508C"/>
    <w:rsid w:val="00BE5F2D"/>
    <w:rsid w:val="00BE61AD"/>
    <w:rsid w:val="00BF0112"/>
    <w:rsid w:val="00BF0764"/>
    <w:rsid w:val="00BF2600"/>
    <w:rsid w:val="00BF28C1"/>
    <w:rsid w:val="00BF357D"/>
    <w:rsid w:val="00BF4036"/>
    <w:rsid w:val="00BF431F"/>
    <w:rsid w:val="00BF446A"/>
    <w:rsid w:val="00BF51AA"/>
    <w:rsid w:val="00BF521D"/>
    <w:rsid w:val="00BF5989"/>
    <w:rsid w:val="00BF76A1"/>
    <w:rsid w:val="00BF7BA1"/>
    <w:rsid w:val="00C0019A"/>
    <w:rsid w:val="00C028D7"/>
    <w:rsid w:val="00C029B4"/>
    <w:rsid w:val="00C03D6C"/>
    <w:rsid w:val="00C03E04"/>
    <w:rsid w:val="00C04038"/>
    <w:rsid w:val="00C0457A"/>
    <w:rsid w:val="00C0516D"/>
    <w:rsid w:val="00C054BA"/>
    <w:rsid w:val="00C0554B"/>
    <w:rsid w:val="00C05B9F"/>
    <w:rsid w:val="00C06EB7"/>
    <w:rsid w:val="00C100FF"/>
    <w:rsid w:val="00C11432"/>
    <w:rsid w:val="00C117ED"/>
    <w:rsid w:val="00C11FE8"/>
    <w:rsid w:val="00C127AC"/>
    <w:rsid w:val="00C12AB0"/>
    <w:rsid w:val="00C13008"/>
    <w:rsid w:val="00C1303D"/>
    <w:rsid w:val="00C13B0D"/>
    <w:rsid w:val="00C142FB"/>
    <w:rsid w:val="00C14543"/>
    <w:rsid w:val="00C14770"/>
    <w:rsid w:val="00C14AAE"/>
    <w:rsid w:val="00C14B04"/>
    <w:rsid w:val="00C14D22"/>
    <w:rsid w:val="00C1533F"/>
    <w:rsid w:val="00C15AB8"/>
    <w:rsid w:val="00C16129"/>
    <w:rsid w:val="00C17766"/>
    <w:rsid w:val="00C17DBA"/>
    <w:rsid w:val="00C20654"/>
    <w:rsid w:val="00C22483"/>
    <w:rsid w:val="00C22742"/>
    <w:rsid w:val="00C233B9"/>
    <w:rsid w:val="00C23A77"/>
    <w:rsid w:val="00C26958"/>
    <w:rsid w:val="00C277F0"/>
    <w:rsid w:val="00C27A14"/>
    <w:rsid w:val="00C30342"/>
    <w:rsid w:val="00C30D93"/>
    <w:rsid w:val="00C30FB8"/>
    <w:rsid w:val="00C3123C"/>
    <w:rsid w:val="00C313FB"/>
    <w:rsid w:val="00C3218D"/>
    <w:rsid w:val="00C32A19"/>
    <w:rsid w:val="00C32E9E"/>
    <w:rsid w:val="00C33373"/>
    <w:rsid w:val="00C3574C"/>
    <w:rsid w:val="00C363C3"/>
    <w:rsid w:val="00C36F05"/>
    <w:rsid w:val="00C37F8B"/>
    <w:rsid w:val="00C419ED"/>
    <w:rsid w:val="00C43544"/>
    <w:rsid w:val="00C43AF0"/>
    <w:rsid w:val="00C43BE4"/>
    <w:rsid w:val="00C43C95"/>
    <w:rsid w:val="00C4413D"/>
    <w:rsid w:val="00C461F8"/>
    <w:rsid w:val="00C47FDC"/>
    <w:rsid w:val="00C50345"/>
    <w:rsid w:val="00C50E21"/>
    <w:rsid w:val="00C513B6"/>
    <w:rsid w:val="00C51A46"/>
    <w:rsid w:val="00C51AB4"/>
    <w:rsid w:val="00C51B4F"/>
    <w:rsid w:val="00C5284E"/>
    <w:rsid w:val="00C529DA"/>
    <w:rsid w:val="00C54B86"/>
    <w:rsid w:val="00C55170"/>
    <w:rsid w:val="00C55C6F"/>
    <w:rsid w:val="00C56466"/>
    <w:rsid w:val="00C571D0"/>
    <w:rsid w:val="00C57845"/>
    <w:rsid w:val="00C57858"/>
    <w:rsid w:val="00C578E4"/>
    <w:rsid w:val="00C57DAF"/>
    <w:rsid w:val="00C57FA2"/>
    <w:rsid w:val="00C57FC5"/>
    <w:rsid w:val="00C61AE7"/>
    <w:rsid w:val="00C61BBC"/>
    <w:rsid w:val="00C61BC6"/>
    <w:rsid w:val="00C61F74"/>
    <w:rsid w:val="00C64868"/>
    <w:rsid w:val="00C64C11"/>
    <w:rsid w:val="00C64DD4"/>
    <w:rsid w:val="00C65F1A"/>
    <w:rsid w:val="00C6659B"/>
    <w:rsid w:val="00C669BE"/>
    <w:rsid w:val="00C6774A"/>
    <w:rsid w:val="00C72983"/>
    <w:rsid w:val="00C73321"/>
    <w:rsid w:val="00C73F17"/>
    <w:rsid w:val="00C74F94"/>
    <w:rsid w:val="00C75284"/>
    <w:rsid w:val="00C7542C"/>
    <w:rsid w:val="00C757E5"/>
    <w:rsid w:val="00C75AA9"/>
    <w:rsid w:val="00C75AAD"/>
    <w:rsid w:val="00C7758D"/>
    <w:rsid w:val="00C77D70"/>
    <w:rsid w:val="00C77F4D"/>
    <w:rsid w:val="00C80A5D"/>
    <w:rsid w:val="00C80C55"/>
    <w:rsid w:val="00C81088"/>
    <w:rsid w:val="00C81896"/>
    <w:rsid w:val="00C81A49"/>
    <w:rsid w:val="00C859BF"/>
    <w:rsid w:val="00C86C4D"/>
    <w:rsid w:val="00C86F7A"/>
    <w:rsid w:val="00C8705F"/>
    <w:rsid w:val="00C87339"/>
    <w:rsid w:val="00C874D1"/>
    <w:rsid w:val="00C902E3"/>
    <w:rsid w:val="00C91B5C"/>
    <w:rsid w:val="00C931D9"/>
    <w:rsid w:val="00C94135"/>
    <w:rsid w:val="00C94578"/>
    <w:rsid w:val="00C955A3"/>
    <w:rsid w:val="00C955C1"/>
    <w:rsid w:val="00C959F0"/>
    <w:rsid w:val="00C96C35"/>
    <w:rsid w:val="00C971E6"/>
    <w:rsid w:val="00C972F8"/>
    <w:rsid w:val="00C97CA0"/>
    <w:rsid w:val="00CA02FB"/>
    <w:rsid w:val="00CA081D"/>
    <w:rsid w:val="00CA18FD"/>
    <w:rsid w:val="00CA2008"/>
    <w:rsid w:val="00CA2D5F"/>
    <w:rsid w:val="00CA309E"/>
    <w:rsid w:val="00CA369A"/>
    <w:rsid w:val="00CA3F29"/>
    <w:rsid w:val="00CA3FB4"/>
    <w:rsid w:val="00CA4158"/>
    <w:rsid w:val="00CA49C5"/>
    <w:rsid w:val="00CA55E0"/>
    <w:rsid w:val="00CA650C"/>
    <w:rsid w:val="00CA6D5B"/>
    <w:rsid w:val="00CA74E4"/>
    <w:rsid w:val="00CA7A51"/>
    <w:rsid w:val="00CA7EA8"/>
    <w:rsid w:val="00CB13BC"/>
    <w:rsid w:val="00CB2DDC"/>
    <w:rsid w:val="00CB3626"/>
    <w:rsid w:val="00CB4CF6"/>
    <w:rsid w:val="00CB5356"/>
    <w:rsid w:val="00CB54D2"/>
    <w:rsid w:val="00CB5B69"/>
    <w:rsid w:val="00CB685D"/>
    <w:rsid w:val="00CB7039"/>
    <w:rsid w:val="00CB7324"/>
    <w:rsid w:val="00CB77A6"/>
    <w:rsid w:val="00CB7894"/>
    <w:rsid w:val="00CC0210"/>
    <w:rsid w:val="00CC036D"/>
    <w:rsid w:val="00CC11BB"/>
    <w:rsid w:val="00CC13CC"/>
    <w:rsid w:val="00CC31BF"/>
    <w:rsid w:val="00CC32E8"/>
    <w:rsid w:val="00CC3A4C"/>
    <w:rsid w:val="00CC3C39"/>
    <w:rsid w:val="00CC3CCE"/>
    <w:rsid w:val="00CC5156"/>
    <w:rsid w:val="00CC5F64"/>
    <w:rsid w:val="00CC6071"/>
    <w:rsid w:val="00CC64D8"/>
    <w:rsid w:val="00CC73B9"/>
    <w:rsid w:val="00CD15C5"/>
    <w:rsid w:val="00CD22F5"/>
    <w:rsid w:val="00CD2467"/>
    <w:rsid w:val="00CD3942"/>
    <w:rsid w:val="00CD3EC4"/>
    <w:rsid w:val="00CD4E5B"/>
    <w:rsid w:val="00CD6258"/>
    <w:rsid w:val="00CD66B3"/>
    <w:rsid w:val="00CD6818"/>
    <w:rsid w:val="00CD751C"/>
    <w:rsid w:val="00CD7862"/>
    <w:rsid w:val="00CD7ABB"/>
    <w:rsid w:val="00CE02CC"/>
    <w:rsid w:val="00CE0476"/>
    <w:rsid w:val="00CE0902"/>
    <w:rsid w:val="00CE1324"/>
    <w:rsid w:val="00CE177D"/>
    <w:rsid w:val="00CE1A1A"/>
    <w:rsid w:val="00CE4D2B"/>
    <w:rsid w:val="00CE5080"/>
    <w:rsid w:val="00CE5FE9"/>
    <w:rsid w:val="00CE6AD0"/>
    <w:rsid w:val="00CE6ECC"/>
    <w:rsid w:val="00CF03A2"/>
    <w:rsid w:val="00CF3E9A"/>
    <w:rsid w:val="00CF430D"/>
    <w:rsid w:val="00CF4B55"/>
    <w:rsid w:val="00CF4C57"/>
    <w:rsid w:val="00CF513F"/>
    <w:rsid w:val="00CF5F5F"/>
    <w:rsid w:val="00CF6A80"/>
    <w:rsid w:val="00CF6DE9"/>
    <w:rsid w:val="00CF70E4"/>
    <w:rsid w:val="00CF7347"/>
    <w:rsid w:val="00D002D0"/>
    <w:rsid w:val="00D00765"/>
    <w:rsid w:val="00D02A98"/>
    <w:rsid w:val="00D05C44"/>
    <w:rsid w:val="00D06E34"/>
    <w:rsid w:val="00D07EB7"/>
    <w:rsid w:val="00D10D95"/>
    <w:rsid w:val="00D11165"/>
    <w:rsid w:val="00D130CB"/>
    <w:rsid w:val="00D13820"/>
    <w:rsid w:val="00D17297"/>
    <w:rsid w:val="00D17D1B"/>
    <w:rsid w:val="00D205F4"/>
    <w:rsid w:val="00D21860"/>
    <w:rsid w:val="00D22493"/>
    <w:rsid w:val="00D237A1"/>
    <w:rsid w:val="00D23996"/>
    <w:rsid w:val="00D23CC8"/>
    <w:rsid w:val="00D24395"/>
    <w:rsid w:val="00D243DA"/>
    <w:rsid w:val="00D251B4"/>
    <w:rsid w:val="00D25C47"/>
    <w:rsid w:val="00D25EBF"/>
    <w:rsid w:val="00D2617F"/>
    <w:rsid w:val="00D27913"/>
    <w:rsid w:val="00D3036D"/>
    <w:rsid w:val="00D303C4"/>
    <w:rsid w:val="00D30A5D"/>
    <w:rsid w:val="00D311C6"/>
    <w:rsid w:val="00D319F7"/>
    <w:rsid w:val="00D3222B"/>
    <w:rsid w:val="00D337DE"/>
    <w:rsid w:val="00D34C10"/>
    <w:rsid w:val="00D363AD"/>
    <w:rsid w:val="00D37322"/>
    <w:rsid w:val="00D37539"/>
    <w:rsid w:val="00D4082D"/>
    <w:rsid w:val="00D41068"/>
    <w:rsid w:val="00D44356"/>
    <w:rsid w:val="00D44E8A"/>
    <w:rsid w:val="00D45343"/>
    <w:rsid w:val="00D45BB0"/>
    <w:rsid w:val="00D46520"/>
    <w:rsid w:val="00D46E73"/>
    <w:rsid w:val="00D4734A"/>
    <w:rsid w:val="00D476AF"/>
    <w:rsid w:val="00D47A72"/>
    <w:rsid w:val="00D503FF"/>
    <w:rsid w:val="00D5081C"/>
    <w:rsid w:val="00D50BBB"/>
    <w:rsid w:val="00D51E7D"/>
    <w:rsid w:val="00D5216C"/>
    <w:rsid w:val="00D53BD1"/>
    <w:rsid w:val="00D53E54"/>
    <w:rsid w:val="00D555CB"/>
    <w:rsid w:val="00D60762"/>
    <w:rsid w:val="00D60864"/>
    <w:rsid w:val="00D62236"/>
    <w:rsid w:val="00D625B3"/>
    <w:rsid w:val="00D62D23"/>
    <w:rsid w:val="00D62DC3"/>
    <w:rsid w:val="00D63568"/>
    <w:rsid w:val="00D63F6C"/>
    <w:rsid w:val="00D64494"/>
    <w:rsid w:val="00D64528"/>
    <w:rsid w:val="00D647AE"/>
    <w:rsid w:val="00D649ED"/>
    <w:rsid w:val="00D6522C"/>
    <w:rsid w:val="00D6561E"/>
    <w:rsid w:val="00D66B7F"/>
    <w:rsid w:val="00D671D2"/>
    <w:rsid w:val="00D678C8"/>
    <w:rsid w:val="00D7071C"/>
    <w:rsid w:val="00D71DBC"/>
    <w:rsid w:val="00D720CA"/>
    <w:rsid w:val="00D7230B"/>
    <w:rsid w:val="00D72B9B"/>
    <w:rsid w:val="00D73FF9"/>
    <w:rsid w:val="00D74029"/>
    <w:rsid w:val="00D746BE"/>
    <w:rsid w:val="00D751B2"/>
    <w:rsid w:val="00D75F1E"/>
    <w:rsid w:val="00D76888"/>
    <w:rsid w:val="00D76BD1"/>
    <w:rsid w:val="00D80289"/>
    <w:rsid w:val="00D805E9"/>
    <w:rsid w:val="00D80C0C"/>
    <w:rsid w:val="00D80E48"/>
    <w:rsid w:val="00D821F9"/>
    <w:rsid w:val="00D82303"/>
    <w:rsid w:val="00D826B7"/>
    <w:rsid w:val="00D82945"/>
    <w:rsid w:val="00D82BC0"/>
    <w:rsid w:val="00D83593"/>
    <w:rsid w:val="00D835F6"/>
    <w:rsid w:val="00D8511C"/>
    <w:rsid w:val="00D8518C"/>
    <w:rsid w:val="00D853BE"/>
    <w:rsid w:val="00D86403"/>
    <w:rsid w:val="00D86476"/>
    <w:rsid w:val="00D865B8"/>
    <w:rsid w:val="00D8791D"/>
    <w:rsid w:val="00D87C13"/>
    <w:rsid w:val="00D9073E"/>
    <w:rsid w:val="00D917B1"/>
    <w:rsid w:val="00D92438"/>
    <w:rsid w:val="00D927A5"/>
    <w:rsid w:val="00D931FE"/>
    <w:rsid w:val="00D94580"/>
    <w:rsid w:val="00D94C75"/>
    <w:rsid w:val="00D94EE7"/>
    <w:rsid w:val="00D951F7"/>
    <w:rsid w:val="00D962EB"/>
    <w:rsid w:val="00D9680D"/>
    <w:rsid w:val="00D976F9"/>
    <w:rsid w:val="00D97BF1"/>
    <w:rsid w:val="00D97D50"/>
    <w:rsid w:val="00DA1A3F"/>
    <w:rsid w:val="00DA1D6A"/>
    <w:rsid w:val="00DA29E7"/>
    <w:rsid w:val="00DA2EE0"/>
    <w:rsid w:val="00DA3324"/>
    <w:rsid w:val="00DA371D"/>
    <w:rsid w:val="00DA4C5A"/>
    <w:rsid w:val="00DA4D5A"/>
    <w:rsid w:val="00DA596D"/>
    <w:rsid w:val="00DA5D0E"/>
    <w:rsid w:val="00DA6434"/>
    <w:rsid w:val="00DA67CF"/>
    <w:rsid w:val="00DA7966"/>
    <w:rsid w:val="00DA7DEE"/>
    <w:rsid w:val="00DA7DF1"/>
    <w:rsid w:val="00DA7F65"/>
    <w:rsid w:val="00DB0500"/>
    <w:rsid w:val="00DB0A52"/>
    <w:rsid w:val="00DB0F8C"/>
    <w:rsid w:val="00DB131B"/>
    <w:rsid w:val="00DB401E"/>
    <w:rsid w:val="00DB44E1"/>
    <w:rsid w:val="00DB4A90"/>
    <w:rsid w:val="00DB4DBA"/>
    <w:rsid w:val="00DB5207"/>
    <w:rsid w:val="00DB5401"/>
    <w:rsid w:val="00DB627D"/>
    <w:rsid w:val="00DB73EB"/>
    <w:rsid w:val="00DB74EE"/>
    <w:rsid w:val="00DB7AA0"/>
    <w:rsid w:val="00DC2889"/>
    <w:rsid w:val="00DC3885"/>
    <w:rsid w:val="00DC44BF"/>
    <w:rsid w:val="00DC5036"/>
    <w:rsid w:val="00DC5938"/>
    <w:rsid w:val="00DC6679"/>
    <w:rsid w:val="00DC69AD"/>
    <w:rsid w:val="00DC6E6C"/>
    <w:rsid w:val="00DC7EE2"/>
    <w:rsid w:val="00DD03F2"/>
    <w:rsid w:val="00DD04E1"/>
    <w:rsid w:val="00DD0DB6"/>
    <w:rsid w:val="00DD2C1F"/>
    <w:rsid w:val="00DD2E27"/>
    <w:rsid w:val="00DD3B2E"/>
    <w:rsid w:val="00DD4F7E"/>
    <w:rsid w:val="00DD50C1"/>
    <w:rsid w:val="00DD628D"/>
    <w:rsid w:val="00DD631C"/>
    <w:rsid w:val="00DD6DF6"/>
    <w:rsid w:val="00DD7929"/>
    <w:rsid w:val="00DD793E"/>
    <w:rsid w:val="00DD7ECE"/>
    <w:rsid w:val="00DE03B6"/>
    <w:rsid w:val="00DE0603"/>
    <w:rsid w:val="00DE0671"/>
    <w:rsid w:val="00DE0929"/>
    <w:rsid w:val="00DE1307"/>
    <w:rsid w:val="00DE2161"/>
    <w:rsid w:val="00DE2902"/>
    <w:rsid w:val="00DE2E23"/>
    <w:rsid w:val="00DE3FB5"/>
    <w:rsid w:val="00DE40BE"/>
    <w:rsid w:val="00DE4247"/>
    <w:rsid w:val="00DE4381"/>
    <w:rsid w:val="00DE5077"/>
    <w:rsid w:val="00DE5174"/>
    <w:rsid w:val="00DE5370"/>
    <w:rsid w:val="00DE5F60"/>
    <w:rsid w:val="00DE6113"/>
    <w:rsid w:val="00DE6815"/>
    <w:rsid w:val="00DE6DDE"/>
    <w:rsid w:val="00DE7A1D"/>
    <w:rsid w:val="00DF01A3"/>
    <w:rsid w:val="00DF09EE"/>
    <w:rsid w:val="00DF26C1"/>
    <w:rsid w:val="00DF2C02"/>
    <w:rsid w:val="00DF2C99"/>
    <w:rsid w:val="00DF30CD"/>
    <w:rsid w:val="00DF3244"/>
    <w:rsid w:val="00DF3FAB"/>
    <w:rsid w:val="00DF4868"/>
    <w:rsid w:val="00DF4EBE"/>
    <w:rsid w:val="00DF50C1"/>
    <w:rsid w:val="00DF547D"/>
    <w:rsid w:val="00DF5CCB"/>
    <w:rsid w:val="00DF61DC"/>
    <w:rsid w:val="00DF6D8D"/>
    <w:rsid w:val="00DF7332"/>
    <w:rsid w:val="00DF77B5"/>
    <w:rsid w:val="00DF7939"/>
    <w:rsid w:val="00DF7BA0"/>
    <w:rsid w:val="00DF7C4B"/>
    <w:rsid w:val="00E018B1"/>
    <w:rsid w:val="00E01B49"/>
    <w:rsid w:val="00E025B7"/>
    <w:rsid w:val="00E04205"/>
    <w:rsid w:val="00E04CB3"/>
    <w:rsid w:val="00E060E6"/>
    <w:rsid w:val="00E066D0"/>
    <w:rsid w:val="00E0720B"/>
    <w:rsid w:val="00E077CA"/>
    <w:rsid w:val="00E10124"/>
    <w:rsid w:val="00E107DE"/>
    <w:rsid w:val="00E108C9"/>
    <w:rsid w:val="00E1098C"/>
    <w:rsid w:val="00E127F1"/>
    <w:rsid w:val="00E12A05"/>
    <w:rsid w:val="00E13B37"/>
    <w:rsid w:val="00E147D2"/>
    <w:rsid w:val="00E1483E"/>
    <w:rsid w:val="00E14E14"/>
    <w:rsid w:val="00E1514D"/>
    <w:rsid w:val="00E15C55"/>
    <w:rsid w:val="00E169F2"/>
    <w:rsid w:val="00E2053C"/>
    <w:rsid w:val="00E20D03"/>
    <w:rsid w:val="00E21413"/>
    <w:rsid w:val="00E225AB"/>
    <w:rsid w:val="00E2267A"/>
    <w:rsid w:val="00E2338C"/>
    <w:rsid w:val="00E235AA"/>
    <w:rsid w:val="00E23CEB"/>
    <w:rsid w:val="00E23F58"/>
    <w:rsid w:val="00E256B2"/>
    <w:rsid w:val="00E25D53"/>
    <w:rsid w:val="00E26933"/>
    <w:rsid w:val="00E26D9B"/>
    <w:rsid w:val="00E27CE8"/>
    <w:rsid w:val="00E316E5"/>
    <w:rsid w:val="00E31898"/>
    <w:rsid w:val="00E324F9"/>
    <w:rsid w:val="00E329F3"/>
    <w:rsid w:val="00E32A0B"/>
    <w:rsid w:val="00E32B87"/>
    <w:rsid w:val="00E32D3C"/>
    <w:rsid w:val="00E33068"/>
    <w:rsid w:val="00E33249"/>
    <w:rsid w:val="00E342BA"/>
    <w:rsid w:val="00E346D2"/>
    <w:rsid w:val="00E35047"/>
    <w:rsid w:val="00E35472"/>
    <w:rsid w:val="00E35E74"/>
    <w:rsid w:val="00E36EDC"/>
    <w:rsid w:val="00E37030"/>
    <w:rsid w:val="00E37807"/>
    <w:rsid w:val="00E40C2E"/>
    <w:rsid w:val="00E42061"/>
    <w:rsid w:val="00E450F3"/>
    <w:rsid w:val="00E45D61"/>
    <w:rsid w:val="00E46EDE"/>
    <w:rsid w:val="00E47829"/>
    <w:rsid w:val="00E50B04"/>
    <w:rsid w:val="00E51C8F"/>
    <w:rsid w:val="00E52DBB"/>
    <w:rsid w:val="00E53054"/>
    <w:rsid w:val="00E54333"/>
    <w:rsid w:val="00E550E1"/>
    <w:rsid w:val="00E55B91"/>
    <w:rsid w:val="00E563FC"/>
    <w:rsid w:val="00E566CC"/>
    <w:rsid w:val="00E603F8"/>
    <w:rsid w:val="00E60F02"/>
    <w:rsid w:val="00E6157A"/>
    <w:rsid w:val="00E6157D"/>
    <w:rsid w:val="00E61A22"/>
    <w:rsid w:val="00E61EBF"/>
    <w:rsid w:val="00E624C2"/>
    <w:rsid w:val="00E63C96"/>
    <w:rsid w:val="00E65755"/>
    <w:rsid w:val="00E66D7A"/>
    <w:rsid w:val="00E70292"/>
    <w:rsid w:val="00E70DAE"/>
    <w:rsid w:val="00E71173"/>
    <w:rsid w:val="00E7117A"/>
    <w:rsid w:val="00E71532"/>
    <w:rsid w:val="00E71DBF"/>
    <w:rsid w:val="00E72053"/>
    <w:rsid w:val="00E72640"/>
    <w:rsid w:val="00E7291A"/>
    <w:rsid w:val="00E730EE"/>
    <w:rsid w:val="00E73BAE"/>
    <w:rsid w:val="00E73EFC"/>
    <w:rsid w:val="00E747B5"/>
    <w:rsid w:val="00E74A33"/>
    <w:rsid w:val="00E75263"/>
    <w:rsid w:val="00E75330"/>
    <w:rsid w:val="00E76788"/>
    <w:rsid w:val="00E76887"/>
    <w:rsid w:val="00E76A11"/>
    <w:rsid w:val="00E77097"/>
    <w:rsid w:val="00E771B0"/>
    <w:rsid w:val="00E77541"/>
    <w:rsid w:val="00E77D56"/>
    <w:rsid w:val="00E77EBB"/>
    <w:rsid w:val="00E80311"/>
    <w:rsid w:val="00E80A9E"/>
    <w:rsid w:val="00E80E94"/>
    <w:rsid w:val="00E81155"/>
    <w:rsid w:val="00E817E1"/>
    <w:rsid w:val="00E81B05"/>
    <w:rsid w:val="00E82FDE"/>
    <w:rsid w:val="00E83375"/>
    <w:rsid w:val="00E85465"/>
    <w:rsid w:val="00E86384"/>
    <w:rsid w:val="00E8649B"/>
    <w:rsid w:val="00E86BA0"/>
    <w:rsid w:val="00E877B6"/>
    <w:rsid w:val="00E90524"/>
    <w:rsid w:val="00E90954"/>
    <w:rsid w:val="00E913D5"/>
    <w:rsid w:val="00E932C2"/>
    <w:rsid w:val="00E9392D"/>
    <w:rsid w:val="00E94D20"/>
    <w:rsid w:val="00E94E10"/>
    <w:rsid w:val="00E9572B"/>
    <w:rsid w:val="00E95BA2"/>
    <w:rsid w:val="00E96D08"/>
    <w:rsid w:val="00E978A5"/>
    <w:rsid w:val="00EA0389"/>
    <w:rsid w:val="00EA042A"/>
    <w:rsid w:val="00EA1BB5"/>
    <w:rsid w:val="00EA239D"/>
    <w:rsid w:val="00EA36F3"/>
    <w:rsid w:val="00EA3825"/>
    <w:rsid w:val="00EA3EC1"/>
    <w:rsid w:val="00EA3F8C"/>
    <w:rsid w:val="00EA3F9C"/>
    <w:rsid w:val="00EA4B0F"/>
    <w:rsid w:val="00EA671B"/>
    <w:rsid w:val="00EA70FA"/>
    <w:rsid w:val="00EB0F69"/>
    <w:rsid w:val="00EB110C"/>
    <w:rsid w:val="00EB168D"/>
    <w:rsid w:val="00EB279F"/>
    <w:rsid w:val="00EB3293"/>
    <w:rsid w:val="00EB3A2A"/>
    <w:rsid w:val="00EB3AC4"/>
    <w:rsid w:val="00EB4E07"/>
    <w:rsid w:val="00EB54EE"/>
    <w:rsid w:val="00EB5F90"/>
    <w:rsid w:val="00EB65D7"/>
    <w:rsid w:val="00EB7504"/>
    <w:rsid w:val="00EB7DA2"/>
    <w:rsid w:val="00EC0B5F"/>
    <w:rsid w:val="00EC0B93"/>
    <w:rsid w:val="00EC0BA2"/>
    <w:rsid w:val="00EC0C1C"/>
    <w:rsid w:val="00EC0F6F"/>
    <w:rsid w:val="00EC1FCB"/>
    <w:rsid w:val="00EC1FDF"/>
    <w:rsid w:val="00EC27FF"/>
    <w:rsid w:val="00EC2CE5"/>
    <w:rsid w:val="00EC37C6"/>
    <w:rsid w:val="00EC3A3C"/>
    <w:rsid w:val="00EC3E52"/>
    <w:rsid w:val="00EC57D3"/>
    <w:rsid w:val="00EC72D5"/>
    <w:rsid w:val="00ED1FB1"/>
    <w:rsid w:val="00ED2788"/>
    <w:rsid w:val="00ED3ACB"/>
    <w:rsid w:val="00ED3BCC"/>
    <w:rsid w:val="00ED3E88"/>
    <w:rsid w:val="00ED44B8"/>
    <w:rsid w:val="00ED4F83"/>
    <w:rsid w:val="00ED547A"/>
    <w:rsid w:val="00ED6E96"/>
    <w:rsid w:val="00ED7317"/>
    <w:rsid w:val="00ED7BF9"/>
    <w:rsid w:val="00EE1205"/>
    <w:rsid w:val="00EE19EB"/>
    <w:rsid w:val="00EE383D"/>
    <w:rsid w:val="00EE39EB"/>
    <w:rsid w:val="00EE3ADA"/>
    <w:rsid w:val="00EE41B9"/>
    <w:rsid w:val="00EE603A"/>
    <w:rsid w:val="00EE6BC9"/>
    <w:rsid w:val="00EE7A9C"/>
    <w:rsid w:val="00EF04E5"/>
    <w:rsid w:val="00EF0CA4"/>
    <w:rsid w:val="00EF0F34"/>
    <w:rsid w:val="00EF201A"/>
    <w:rsid w:val="00EF23AD"/>
    <w:rsid w:val="00EF2511"/>
    <w:rsid w:val="00EF280A"/>
    <w:rsid w:val="00EF395F"/>
    <w:rsid w:val="00EF5695"/>
    <w:rsid w:val="00EF5A04"/>
    <w:rsid w:val="00EF6166"/>
    <w:rsid w:val="00EF7379"/>
    <w:rsid w:val="00EF7721"/>
    <w:rsid w:val="00F01505"/>
    <w:rsid w:val="00F01959"/>
    <w:rsid w:val="00F01A46"/>
    <w:rsid w:val="00F02109"/>
    <w:rsid w:val="00F02112"/>
    <w:rsid w:val="00F021BB"/>
    <w:rsid w:val="00F02793"/>
    <w:rsid w:val="00F03041"/>
    <w:rsid w:val="00F04323"/>
    <w:rsid w:val="00F04FE1"/>
    <w:rsid w:val="00F055AB"/>
    <w:rsid w:val="00F05A1C"/>
    <w:rsid w:val="00F06544"/>
    <w:rsid w:val="00F06D83"/>
    <w:rsid w:val="00F073BE"/>
    <w:rsid w:val="00F10FFF"/>
    <w:rsid w:val="00F11263"/>
    <w:rsid w:val="00F1513B"/>
    <w:rsid w:val="00F1581B"/>
    <w:rsid w:val="00F16007"/>
    <w:rsid w:val="00F16D61"/>
    <w:rsid w:val="00F202E1"/>
    <w:rsid w:val="00F203D5"/>
    <w:rsid w:val="00F20DAD"/>
    <w:rsid w:val="00F20F8F"/>
    <w:rsid w:val="00F2107B"/>
    <w:rsid w:val="00F2228B"/>
    <w:rsid w:val="00F222FF"/>
    <w:rsid w:val="00F224F3"/>
    <w:rsid w:val="00F23298"/>
    <w:rsid w:val="00F238B0"/>
    <w:rsid w:val="00F241A6"/>
    <w:rsid w:val="00F247E5"/>
    <w:rsid w:val="00F263CA"/>
    <w:rsid w:val="00F264E8"/>
    <w:rsid w:val="00F27A6A"/>
    <w:rsid w:val="00F27DF3"/>
    <w:rsid w:val="00F307F0"/>
    <w:rsid w:val="00F32644"/>
    <w:rsid w:val="00F3305E"/>
    <w:rsid w:val="00F33D95"/>
    <w:rsid w:val="00F3572C"/>
    <w:rsid w:val="00F35A8D"/>
    <w:rsid w:val="00F3603A"/>
    <w:rsid w:val="00F36736"/>
    <w:rsid w:val="00F36D6E"/>
    <w:rsid w:val="00F36F90"/>
    <w:rsid w:val="00F40A16"/>
    <w:rsid w:val="00F41CAB"/>
    <w:rsid w:val="00F42BBA"/>
    <w:rsid w:val="00F440C8"/>
    <w:rsid w:val="00F44DFB"/>
    <w:rsid w:val="00F453DA"/>
    <w:rsid w:val="00F45A34"/>
    <w:rsid w:val="00F46FC1"/>
    <w:rsid w:val="00F4711C"/>
    <w:rsid w:val="00F47CA9"/>
    <w:rsid w:val="00F51795"/>
    <w:rsid w:val="00F53726"/>
    <w:rsid w:val="00F53AE9"/>
    <w:rsid w:val="00F54989"/>
    <w:rsid w:val="00F54E22"/>
    <w:rsid w:val="00F555DD"/>
    <w:rsid w:val="00F557F7"/>
    <w:rsid w:val="00F56140"/>
    <w:rsid w:val="00F565FF"/>
    <w:rsid w:val="00F56FF8"/>
    <w:rsid w:val="00F57760"/>
    <w:rsid w:val="00F60605"/>
    <w:rsid w:val="00F61292"/>
    <w:rsid w:val="00F61D38"/>
    <w:rsid w:val="00F6241E"/>
    <w:rsid w:val="00F64285"/>
    <w:rsid w:val="00F64870"/>
    <w:rsid w:val="00F64F55"/>
    <w:rsid w:val="00F6548D"/>
    <w:rsid w:val="00F65A03"/>
    <w:rsid w:val="00F67092"/>
    <w:rsid w:val="00F67448"/>
    <w:rsid w:val="00F675B0"/>
    <w:rsid w:val="00F67942"/>
    <w:rsid w:val="00F71862"/>
    <w:rsid w:val="00F73845"/>
    <w:rsid w:val="00F73F66"/>
    <w:rsid w:val="00F741CA"/>
    <w:rsid w:val="00F75787"/>
    <w:rsid w:val="00F758AE"/>
    <w:rsid w:val="00F76EDB"/>
    <w:rsid w:val="00F7706F"/>
    <w:rsid w:val="00F77B11"/>
    <w:rsid w:val="00F77E2C"/>
    <w:rsid w:val="00F813EA"/>
    <w:rsid w:val="00F8145D"/>
    <w:rsid w:val="00F81474"/>
    <w:rsid w:val="00F8162B"/>
    <w:rsid w:val="00F81DFC"/>
    <w:rsid w:val="00F82F78"/>
    <w:rsid w:val="00F830D8"/>
    <w:rsid w:val="00F84AD9"/>
    <w:rsid w:val="00F85414"/>
    <w:rsid w:val="00F85B70"/>
    <w:rsid w:val="00F90B0D"/>
    <w:rsid w:val="00F90C69"/>
    <w:rsid w:val="00F922D0"/>
    <w:rsid w:val="00F9549D"/>
    <w:rsid w:val="00F9583B"/>
    <w:rsid w:val="00F965D4"/>
    <w:rsid w:val="00F9756D"/>
    <w:rsid w:val="00F97C3F"/>
    <w:rsid w:val="00FA0210"/>
    <w:rsid w:val="00FA08A5"/>
    <w:rsid w:val="00FA0952"/>
    <w:rsid w:val="00FA0A66"/>
    <w:rsid w:val="00FA15F3"/>
    <w:rsid w:val="00FA1640"/>
    <w:rsid w:val="00FA1D21"/>
    <w:rsid w:val="00FA2805"/>
    <w:rsid w:val="00FA3B18"/>
    <w:rsid w:val="00FA52E3"/>
    <w:rsid w:val="00FA5B1D"/>
    <w:rsid w:val="00FA5D26"/>
    <w:rsid w:val="00FA6299"/>
    <w:rsid w:val="00FA70D2"/>
    <w:rsid w:val="00FB0F8A"/>
    <w:rsid w:val="00FB1A71"/>
    <w:rsid w:val="00FB2628"/>
    <w:rsid w:val="00FB26B5"/>
    <w:rsid w:val="00FB27FC"/>
    <w:rsid w:val="00FB2F5C"/>
    <w:rsid w:val="00FB3E12"/>
    <w:rsid w:val="00FB4784"/>
    <w:rsid w:val="00FB574D"/>
    <w:rsid w:val="00FB5A99"/>
    <w:rsid w:val="00FB67FA"/>
    <w:rsid w:val="00FB6A8E"/>
    <w:rsid w:val="00FB6F6F"/>
    <w:rsid w:val="00FB748D"/>
    <w:rsid w:val="00FB7E6A"/>
    <w:rsid w:val="00FC03A8"/>
    <w:rsid w:val="00FC1230"/>
    <w:rsid w:val="00FC1DF8"/>
    <w:rsid w:val="00FC1E70"/>
    <w:rsid w:val="00FC2973"/>
    <w:rsid w:val="00FC2D40"/>
    <w:rsid w:val="00FC2DEF"/>
    <w:rsid w:val="00FC3237"/>
    <w:rsid w:val="00FC3B87"/>
    <w:rsid w:val="00FC3DC0"/>
    <w:rsid w:val="00FC42AF"/>
    <w:rsid w:val="00FC456A"/>
    <w:rsid w:val="00FC6106"/>
    <w:rsid w:val="00FC707A"/>
    <w:rsid w:val="00FC72A9"/>
    <w:rsid w:val="00FC76C7"/>
    <w:rsid w:val="00FD18E1"/>
    <w:rsid w:val="00FD1CDD"/>
    <w:rsid w:val="00FD1F2A"/>
    <w:rsid w:val="00FD2D02"/>
    <w:rsid w:val="00FD40EB"/>
    <w:rsid w:val="00FD52DD"/>
    <w:rsid w:val="00FD5A31"/>
    <w:rsid w:val="00FD624C"/>
    <w:rsid w:val="00FD688F"/>
    <w:rsid w:val="00FD79EC"/>
    <w:rsid w:val="00FE0014"/>
    <w:rsid w:val="00FE0144"/>
    <w:rsid w:val="00FE047B"/>
    <w:rsid w:val="00FE098D"/>
    <w:rsid w:val="00FE0C5D"/>
    <w:rsid w:val="00FE0EB4"/>
    <w:rsid w:val="00FE2BBE"/>
    <w:rsid w:val="00FE2E8A"/>
    <w:rsid w:val="00FE3350"/>
    <w:rsid w:val="00FE3E13"/>
    <w:rsid w:val="00FE47FA"/>
    <w:rsid w:val="00FE5676"/>
    <w:rsid w:val="00FE5FCE"/>
    <w:rsid w:val="00FE63EE"/>
    <w:rsid w:val="00FE651A"/>
    <w:rsid w:val="00FE65A7"/>
    <w:rsid w:val="00FF021B"/>
    <w:rsid w:val="00FF1AD8"/>
    <w:rsid w:val="00FF2AC5"/>
    <w:rsid w:val="00FF3D3E"/>
    <w:rsid w:val="00FF530F"/>
    <w:rsid w:val="00FF61F6"/>
    <w:rsid w:val="00FF662D"/>
    <w:rsid w:val="00FF701F"/>
    <w:rsid w:val="00FF707D"/>
    <w:rsid w:val="00FF773E"/>
    <w:rsid w:val="00FF7BEF"/>
    <w:rsid w:val="00F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93BB5"/>
  <w15:docId w15:val="{5CE09DBB-26CB-4831-81BE-57BEC954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61DC"/>
  </w:style>
  <w:style w:type="paragraph" w:styleId="berschrift1">
    <w:name w:val="heading 1"/>
    <w:aliases w:val="Überschrift 1 Heart"/>
    <w:basedOn w:val="Standard"/>
    <w:next w:val="Standard"/>
    <w:link w:val="berschrift1Zchn"/>
    <w:uiPriority w:val="9"/>
    <w:qFormat/>
    <w:rsid w:val="00F3603A"/>
    <w:pPr>
      <w:keepNext/>
      <w:keepLines/>
      <w:spacing w:before="480" w:after="0" w:line="36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berschrift2">
    <w:name w:val="heading 2"/>
    <w:aliases w:val="Überschrift 2 Heart"/>
    <w:basedOn w:val="Standard"/>
    <w:next w:val="Standard"/>
    <w:link w:val="berschrift2Zchn"/>
    <w:uiPriority w:val="9"/>
    <w:unhideWhenUsed/>
    <w:qFormat/>
    <w:rsid w:val="00F3603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aliases w:val="Überschrift 3 Heart"/>
    <w:basedOn w:val="Standard"/>
    <w:next w:val="Standard"/>
    <w:link w:val="berschrift3Zchn"/>
    <w:uiPriority w:val="9"/>
    <w:unhideWhenUsed/>
    <w:qFormat/>
    <w:rsid w:val="00F3603A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D78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berschrift 2 Heart Zchn"/>
    <w:basedOn w:val="Absatz-Standardschriftart"/>
    <w:link w:val="berschrift2"/>
    <w:uiPriority w:val="9"/>
    <w:rsid w:val="00F3603A"/>
    <w:rPr>
      <w:rFonts w:ascii="Arial" w:eastAsiaTheme="majorEastAsia" w:hAnsi="Arial" w:cstheme="majorBidi"/>
      <w:b/>
      <w:bCs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9D15B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D15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Standard"/>
    <w:link w:val="EndNoteBibliographyTitleZchn"/>
    <w:rsid w:val="007402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402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402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402B6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59"/>
    <w:rsid w:val="009C7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C70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70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70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7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4155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130D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E1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1B44"/>
  </w:style>
  <w:style w:type="paragraph" w:styleId="Fuzeile">
    <w:name w:val="footer"/>
    <w:basedOn w:val="Standard"/>
    <w:link w:val="FuzeileZchn"/>
    <w:uiPriority w:val="99"/>
    <w:unhideWhenUsed/>
    <w:rsid w:val="009E1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1B44"/>
  </w:style>
  <w:style w:type="paragraph" w:styleId="berarbeitung">
    <w:name w:val="Revision"/>
    <w:hidden/>
    <w:uiPriority w:val="99"/>
    <w:semiHidden/>
    <w:rsid w:val="006F1082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871A31"/>
    <w:rPr>
      <w:b/>
      <w:bCs/>
    </w:rPr>
  </w:style>
  <w:style w:type="paragraph" w:styleId="KeinLeerraum">
    <w:name w:val="No Spacing"/>
    <w:uiPriority w:val="1"/>
    <w:qFormat/>
    <w:rsid w:val="00871A31"/>
    <w:pPr>
      <w:spacing w:after="0" w:line="240" w:lineRule="auto"/>
    </w:pPr>
  </w:style>
  <w:style w:type="character" w:customStyle="1" w:styleId="berschrift1Zchn">
    <w:name w:val="Überschrift 1 Zchn"/>
    <w:aliases w:val="Überschrift 1 Heart Zchn"/>
    <w:basedOn w:val="Absatz-Standardschriftart"/>
    <w:link w:val="berschrift1"/>
    <w:uiPriority w:val="9"/>
    <w:rsid w:val="00F3603A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A17F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A17F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A17F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44E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aliases w:val="Überschrift 3 Heart Zchn"/>
    <w:basedOn w:val="Absatz-Standardschriftart"/>
    <w:link w:val="berschrift3"/>
    <w:uiPriority w:val="9"/>
    <w:rsid w:val="00F3603A"/>
    <w:rPr>
      <w:rFonts w:ascii="Arial" w:eastAsiaTheme="majorEastAsia" w:hAnsi="Arial" w:cstheme="majorBidi"/>
      <w:b/>
      <w:bCs/>
      <w:i/>
    </w:rPr>
  </w:style>
  <w:style w:type="paragraph" w:customStyle="1" w:styleId="Formatvorlage3">
    <w:name w:val="Formatvorlage3"/>
    <w:basedOn w:val="Standard"/>
    <w:rsid w:val="009234F4"/>
    <w:pPr>
      <w:widowControl w:val="0"/>
      <w:suppressAutoHyphens/>
      <w:spacing w:after="0" w:line="360" w:lineRule="auto"/>
      <w:jc w:val="center"/>
    </w:pPr>
    <w:rPr>
      <w:rFonts w:ascii="Times New Roman" w:eastAsia="SimSun" w:hAnsi="Times New Roman" w:cs="Tahoma"/>
      <w:b/>
      <w:kern w:val="1"/>
      <w:sz w:val="24"/>
      <w:szCs w:val="24"/>
      <w:lang w:val="en-GB" w:eastAsia="hi-I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38199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D786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C63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7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B310B1A-7FEE-4BC8-9F60-1EF43B93A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7</Words>
  <Characters>7222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p, Rene</dc:creator>
  <cp:keywords/>
  <dc:description/>
  <cp:lastModifiedBy>Janine Gronewold</cp:lastModifiedBy>
  <cp:revision>2</cp:revision>
  <cp:lastPrinted>2020-02-12T14:03:00Z</cp:lastPrinted>
  <dcterms:created xsi:type="dcterms:W3CDTF">2022-07-11T06:43:00Z</dcterms:created>
  <dcterms:modified xsi:type="dcterms:W3CDTF">2022-07-11T06:43:00Z</dcterms:modified>
</cp:coreProperties>
</file>